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4461A" w14:textId="2FF22904" w:rsidR="0087157F" w:rsidRPr="003C05AB" w:rsidRDefault="0087157F" w:rsidP="00C4672E">
      <w:pPr>
        <w:rPr>
          <w:rFonts w:asciiTheme="majorHAnsi" w:hAnsiTheme="majorHAnsi"/>
          <w:i/>
          <w:iCs/>
        </w:rPr>
      </w:pPr>
    </w:p>
    <w:p w14:paraId="781C428F" w14:textId="28CE2F21" w:rsidR="0087157F" w:rsidRPr="003C05AB" w:rsidRDefault="0073296E" w:rsidP="00C4672E">
      <w:pPr>
        <w:rPr>
          <w:rFonts w:asciiTheme="majorHAnsi" w:hAnsiTheme="majorHAnsi"/>
          <w:i/>
          <w:iCs/>
        </w:rPr>
      </w:pPr>
      <w:r w:rsidRPr="003C05AB">
        <w:rPr>
          <w:rFonts w:asciiTheme="majorHAnsi" w:hAnsiTheme="majorHAnsi"/>
          <w:i/>
          <w:iCs/>
        </w:rPr>
        <w:t>This document detail</w:t>
      </w:r>
      <w:r w:rsidR="0088572D" w:rsidRPr="003C05AB">
        <w:rPr>
          <w:rFonts w:asciiTheme="majorHAnsi" w:hAnsiTheme="majorHAnsi"/>
          <w:i/>
          <w:iCs/>
        </w:rPr>
        <w:t>s</w:t>
      </w:r>
      <w:r w:rsidRPr="003C05AB">
        <w:rPr>
          <w:rFonts w:asciiTheme="majorHAnsi" w:hAnsiTheme="majorHAnsi"/>
          <w:i/>
          <w:iCs/>
        </w:rPr>
        <w:t xml:space="preserve"> the question</w:t>
      </w:r>
      <w:r w:rsidR="004408F3" w:rsidRPr="003C05AB">
        <w:rPr>
          <w:rFonts w:asciiTheme="majorHAnsi" w:hAnsiTheme="majorHAnsi"/>
          <w:i/>
          <w:iCs/>
        </w:rPr>
        <w:t>s</w:t>
      </w:r>
      <w:r w:rsidRPr="003C05AB">
        <w:rPr>
          <w:rFonts w:asciiTheme="majorHAnsi" w:hAnsiTheme="majorHAnsi"/>
          <w:i/>
          <w:iCs/>
        </w:rPr>
        <w:t xml:space="preserve"> from the survey included within this study.</w:t>
      </w:r>
    </w:p>
    <w:p w14:paraId="48733690" w14:textId="77777777" w:rsidR="0087157F" w:rsidRPr="003C05AB" w:rsidRDefault="0087157F" w:rsidP="00C4672E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05A62588" w14:textId="74F0CF73" w:rsidR="00C4672E" w:rsidRPr="003C05AB" w:rsidRDefault="00C4672E" w:rsidP="00C4672E">
      <w:pPr>
        <w:shd w:val="clear" w:color="auto" w:fill="BFBFBF" w:themeFill="background1" w:themeFillShade="BF"/>
        <w:rPr>
          <w:rFonts w:asciiTheme="majorHAnsi" w:hAnsiTheme="majorHAnsi"/>
          <w:b/>
          <w:bCs/>
          <w:sz w:val="28"/>
          <w:szCs w:val="28"/>
          <w:u w:val="single"/>
        </w:rPr>
      </w:pPr>
      <w:r w:rsidRPr="003C05AB">
        <w:rPr>
          <w:rFonts w:asciiTheme="majorHAnsi" w:hAnsiTheme="majorHAnsi"/>
          <w:b/>
          <w:bCs/>
          <w:sz w:val="28"/>
          <w:szCs w:val="28"/>
          <w:u w:val="single"/>
        </w:rPr>
        <w:t>Questionnaire Items</w:t>
      </w:r>
    </w:p>
    <w:p w14:paraId="744A5518" w14:textId="77777777" w:rsidR="00C4672E" w:rsidRPr="003C05AB" w:rsidRDefault="00C4672E" w:rsidP="00C4672E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62AF7C9E" w14:textId="5EFE9B3F" w:rsidR="00C4672E" w:rsidRPr="003C05AB" w:rsidRDefault="00C4672E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Organisation </w:t>
      </w:r>
      <w:r w:rsidR="00C17083">
        <w:rPr>
          <w:rFonts w:asciiTheme="majorHAnsi" w:hAnsiTheme="majorHAnsi" w:cstheme="majorHAnsi"/>
          <w:b/>
          <w:bCs/>
          <w:sz w:val="22"/>
          <w:szCs w:val="22"/>
          <w:lang w:val="en-GB"/>
        </w:rPr>
        <w:t>f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ull </w:t>
      </w:r>
      <w:r w:rsidR="00C17083">
        <w:rPr>
          <w:rFonts w:asciiTheme="majorHAnsi" w:hAnsiTheme="majorHAnsi" w:cstheme="majorHAnsi"/>
          <w:b/>
          <w:bCs/>
          <w:sz w:val="22"/>
          <w:szCs w:val="22"/>
          <w:lang w:val="en-GB"/>
        </w:rPr>
        <w:t>n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ame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ab/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ab/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ab/>
        <w:t>_____________________________</w:t>
      </w:r>
    </w:p>
    <w:p w14:paraId="014C9FD4" w14:textId="77777777" w:rsidR="00C4672E" w:rsidRPr="003C05AB" w:rsidRDefault="00C4672E" w:rsidP="0073296E">
      <w:pPr>
        <w:pStyle w:val="ListParagraph"/>
        <w:ind w:left="0"/>
        <w:rPr>
          <w:rFonts w:asciiTheme="majorHAnsi" w:hAnsiTheme="majorHAnsi" w:cstheme="majorHAnsi"/>
          <w:sz w:val="22"/>
          <w:szCs w:val="22"/>
          <w:lang w:val="en-GB"/>
        </w:rPr>
      </w:pPr>
    </w:p>
    <w:p w14:paraId="739C471A" w14:textId="3D6381B8" w:rsidR="00C4672E" w:rsidRPr="003C05AB" w:rsidRDefault="00C4672E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Organisation</w:t>
      </w:r>
      <w:r w:rsidR="00C17083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a</w:t>
      </w:r>
      <w:r w:rsidRPr="00C17083">
        <w:rPr>
          <w:rFonts w:asciiTheme="majorHAnsi" w:hAnsiTheme="majorHAnsi" w:cstheme="majorHAnsi"/>
          <w:b/>
          <w:bCs/>
          <w:sz w:val="22"/>
          <w:szCs w:val="22"/>
          <w:lang w:val="en-GB"/>
        </w:rPr>
        <w:t>bbreviation</w:t>
      </w:r>
      <w:r w:rsidR="00C17083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(if relevant)</w:t>
      </w:r>
      <w:r w:rsidRPr="00C17083">
        <w:rPr>
          <w:rFonts w:asciiTheme="majorHAnsi" w:hAnsiTheme="majorHAnsi" w:cstheme="majorHAnsi"/>
          <w:b/>
          <w:bCs/>
          <w:sz w:val="22"/>
          <w:szCs w:val="22"/>
          <w:lang w:val="en-GB"/>
        </w:rPr>
        <w:tab/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____________________________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</w:p>
    <w:p w14:paraId="77E94934" w14:textId="4818FF2E" w:rsidR="00C4672E" w:rsidRPr="003C05AB" w:rsidRDefault="00C4672E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Please indicate </w:t>
      </w:r>
      <w:r w:rsidR="00B136B8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in 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which county your organisation is situated</w:t>
      </w:r>
      <w:r w:rsidR="00D206A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</w:t>
      </w:r>
      <w:r w:rsidR="00982F7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="00F0686F" w:rsidRPr="003C05AB">
        <w:rPr>
          <w:rFonts w:asciiTheme="majorHAnsi" w:hAnsiTheme="majorHAnsi" w:cstheme="majorHAnsi"/>
          <w:b/>
          <w:bCs/>
          <w:color w:val="FFFFFF" w:themeColor="background1"/>
          <w:sz w:val="22"/>
          <w:szCs w:val="22"/>
          <w:u w:val="single" w:color="000000" w:themeColor="text1"/>
          <w:lang w:val="en-GB"/>
        </w:rPr>
        <w:t>…………………………….</w:t>
      </w:r>
      <w:r w:rsidR="00D206AF" w:rsidRPr="003C05AB">
        <w:rPr>
          <w:rFonts w:asciiTheme="majorHAnsi" w:hAnsiTheme="majorHAnsi" w:cstheme="majorHAnsi"/>
          <w:b/>
          <w:bCs/>
          <w:color w:val="FFFFFF" w:themeColor="background1"/>
          <w:sz w:val="22"/>
          <w:szCs w:val="22"/>
          <w:u w:val="single" w:color="000000" w:themeColor="text1"/>
          <w:lang w:val="en-GB"/>
        </w:rPr>
        <w:t xml:space="preserve"> </w:t>
      </w:r>
      <w:r w:rsidR="00F0686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="00D206AF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 xml:space="preserve"> </w:t>
      </w:r>
    </w:p>
    <w:p w14:paraId="1880F072" w14:textId="2F769AA1" w:rsidR="00C4672E" w:rsidRPr="003C05AB" w:rsidRDefault="00C4672E" w:rsidP="0073296E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Please indicate the</w:t>
      </w:r>
      <w:r w:rsidR="00F0686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district, </w:t>
      </w:r>
      <w:r w:rsidR="00212387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locality,</w:t>
      </w:r>
      <w:r w:rsidR="00F0686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or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</w:t>
      </w:r>
      <w:r w:rsidR="00D2645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townland of your organisation</w:t>
      </w:r>
      <w:r w:rsidR="00982F7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="00F0686F" w:rsidRPr="003C05AB">
        <w:rPr>
          <w:rFonts w:asciiTheme="majorHAnsi" w:hAnsiTheme="majorHAnsi" w:cstheme="majorHAnsi"/>
          <w:b/>
          <w:bCs/>
          <w:color w:val="FFFFFF" w:themeColor="background1"/>
          <w:sz w:val="22"/>
          <w:szCs w:val="22"/>
          <w:u w:val="single" w:color="000000" w:themeColor="text1"/>
          <w:lang w:val="en-GB"/>
        </w:rPr>
        <w:t>……………………………….</w:t>
      </w:r>
      <w:r w:rsidR="00D206AF" w:rsidRPr="003C05AB">
        <w:rPr>
          <w:rFonts w:asciiTheme="majorHAnsi" w:hAnsiTheme="majorHAnsi" w:cstheme="majorHAnsi"/>
          <w:b/>
          <w:bCs/>
          <w:color w:val="FFFFFF" w:themeColor="background1"/>
          <w:sz w:val="22"/>
          <w:szCs w:val="22"/>
          <w:u w:val="single" w:color="000000" w:themeColor="text1"/>
          <w:lang w:val="en-GB"/>
        </w:rPr>
        <w:t xml:space="preserve"> </w:t>
      </w:r>
      <w:r w:rsidR="00D2645F" w:rsidRPr="003C05AB">
        <w:rPr>
          <w:rFonts w:asciiTheme="majorHAnsi" w:hAnsiTheme="majorHAnsi" w:cstheme="majorHAnsi"/>
          <w:b/>
          <w:bCs/>
          <w:color w:val="FFFFFF" w:themeColor="background1"/>
          <w:sz w:val="22"/>
          <w:szCs w:val="22"/>
          <w:u w:val="single" w:color="000000" w:themeColor="text1"/>
          <w:lang w:val="en-GB"/>
        </w:rPr>
        <w:br/>
      </w:r>
    </w:p>
    <w:p w14:paraId="259515D0" w14:textId="77777777" w:rsidR="00C4672E" w:rsidRPr="003C05AB" w:rsidRDefault="00C4672E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When was your organisation first </w:t>
      </w:r>
      <w:bookmarkStart w:id="0" w:name="_Hlk88583368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registered with the Charities Regulatory Authority (CRA) in Ireland?</w:t>
      </w:r>
    </w:p>
    <w:bookmarkEnd w:id="0"/>
    <w:p w14:paraId="6372A294" w14:textId="77777777" w:rsidR="00C4672E" w:rsidRPr="003C05AB" w:rsidRDefault="00C4672E" w:rsidP="0073296E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First registration date (month/year)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  <w:t>_____________________________</w:t>
      </w:r>
    </w:p>
    <w:p w14:paraId="3FD3F5B0" w14:textId="77777777" w:rsidR="00C4672E" w:rsidRPr="003C05AB" w:rsidRDefault="00C4672E" w:rsidP="0073296E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What is your CRA number?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  <w:t>_____________________________</w:t>
      </w:r>
    </w:p>
    <w:p w14:paraId="41852652" w14:textId="77777777" w:rsidR="00C4672E" w:rsidRPr="003C05AB" w:rsidRDefault="00C4672E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C1BF946" w14:textId="77777777" w:rsidR="00C4672E" w:rsidRPr="003C05AB" w:rsidRDefault="00C4672E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bookmarkStart w:id="1" w:name="_Hlk96958781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Which of the following species did your organisation care for during 2021?</w:t>
      </w:r>
    </w:p>
    <w:p w14:paraId="4836B1F8" w14:textId="77777777" w:rsidR="00C4672E" w:rsidRPr="003C05AB" w:rsidRDefault="00C4672E" w:rsidP="00D206AF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</w:t>
      </w:r>
      <w:bookmarkEnd w:id="1"/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TICK ALL THAT APPLY]</w:t>
      </w:r>
    </w:p>
    <w:p w14:paraId="75565221" w14:textId="77777777" w:rsidR="00C4672E" w:rsidRPr="003C05AB" w:rsidRDefault="00C4672E" w:rsidP="000D32B7">
      <w:pPr>
        <w:pStyle w:val="ListParagraph"/>
        <w:ind w:left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</w:p>
    <w:tbl>
      <w:tblPr>
        <w:tblStyle w:val="TableGrid"/>
        <w:tblW w:w="3715" w:type="pct"/>
        <w:tblInd w:w="562" w:type="dxa"/>
        <w:tblLook w:val="04A0" w:firstRow="1" w:lastRow="0" w:firstColumn="1" w:lastColumn="0" w:noHBand="0" w:noVBand="1"/>
      </w:tblPr>
      <w:tblGrid>
        <w:gridCol w:w="4399"/>
        <w:gridCol w:w="2300"/>
      </w:tblGrid>
      <w:tr w:rsidR="00634D2F" w:rsidRPr="003C05AB" w14:paraId="2DDF4B41" w14:textId="77777777" w:rsidTr="00D206AF">
        <w:tc>
          <w:tcPr>
            <w:tcW w:w="3283" w:type="pct"/>
          </w:tcPr>
          <w:p w14:paraId="0B99B06E" w14:textId="77777777" w:rsidR="00C4672E" w:rsidRPr="003C05AB" w:rsidRDefault="00C4672E" w:rsidP="000D32B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Animal species</w:t>
            </w:r>
          </w:p>
        </w:tc>
        <w:tc>
          <w:tcPr>
            <w:tcW w:w="1717" w:type="pct"/>
          </w:tcPr>
          <w:p w14:paraId="221229EE" w14:textId="77777777" w:rsidR="00C4672E" w:rsidRPr="003C05AB" w:rsidRDefault="00C4672E" w:rsidP="000D32B7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01BBD0CD" w14:textId="77777777" w:rsidTr="00522E4F">
        <w:trPr>
          <w:trHeight w:val="395"/>
        </w:trPr>
        <w:tc>
          <w:tcPr>
            <w:tcW w:w="3283" w:type="pct"/>
          </w:tcPr>
          <w:p w14:paraId="6A56D480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ogs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2023352D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71B2F9D4" w14:textId="77777777" w:rsidTr="00522E4F">
        <w:tc>
          <w:tcPr>
            <w:tcW w:w="3283" w:type="pct"/>
          </w:tcPr>
          <w:p w14:paraId="1D45E699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ats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1DAC2FD0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9081AB3" w14:textId="77777777" w:rsidTr="00522E4F">
        <w:tc>
          <w:tcPr>
            <w:tcW w:w="3283" w:type="pct"/>
          </w:tcPr>
          <w:p w14:paraId="7A272DDA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Horses, </w:t>
            </w:r>
            <w:proofErr w:type="gramStart"/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onkeys</w:t>
            </w:r>
            <w:proofErr w:type="gramEnd"/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 or ponies 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4C16FD81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7322DA39" w14:textId="77777777" w:rsidTr="00522E4F">
        <w:tc>
          <w:tcPr>
            <w:tcW w:w="3283" w:type="pct"/>
          </w:tcPr>
          <w:p w14:paraId="36F520E4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74FB98D3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3CA47EE0" w14:textId="77777777" w:rsidTr="00522E4F">
        <w:tc>
          <w:tcPr>
            <w:tcW w:w="3283" w:type="pct"/>
          </w:tcPr>
          <w:p w14:paraId="1B1ABB6A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heep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6B948AFA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626665BB" w14:textId="77777777" w:rsidTr="00522E4F">
        <w:tc>
          <w:tcPr>
            <w:tcW w:w="3283" w:type="pct"/>
          </w:tcPr>
          <w:p w14:paraId="0DA41A24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Goats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6B8B847B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021D3A1" w14:textId="77777777" w:rsidTr="00522E4F">
        <w:tc>
          <w:tcPr>
            <w:tcW w:w="3283" w:type="pct"/>
          </w:tcPr>
          <w:p w14:paraId="0D59AB4D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igs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440D5FD2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994E930" w14:textId="77777777" w:rsidTr="00522E4F">
        <w:tc>
          <w:tcPr>
            <w:tcW w:w="3283" w:type="pct"/>
          </w:tcPr>
          <w:p w14:paraId="3CC0A73F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oultry or other birds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45DCFAF8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64D1A587" w14:textId="77777777" w:rsidTr="00522E4F">
        <w:tc>
          <w:tcPr>
            <w:tcW w:w="3283" w:type="pct"/>
          </w:tcPr>
          <w:p w14:paraId="70C2C242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Exotics and small mammals (rabbits, guinea pigs, reptiles etc)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7AA3466C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670D0E93" w14:textId="77777777" w:rsidTr="00522E4F">
        <w:trPr>
          <w:trHeight w:val="397"/>
        </w:trPr>
        <w:tc>
          <w:tcPr>
            <w:tcW w:w="3283" w:type="pct"/>
          </w:tcPr>
          <w:p w14:paraId="59C81577" w14:textId="77777777" w:rsidR="00C4672E" w:rsidRPr="003C05AB" w:rsidRDefault="00C4672E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Wildlife species &lt;please specify&gt;</w:t>
            </w:r>
          </w:p>
        </w:tc>
        <w:tc>
          <w:tcPr>
            <w:tcW w:w="1717" w:type="pct"/>
            <w:shd w:val="clear" w:color="auto" w:fill="D9D9D9" w:themeFill="background1" w:themeFillShade="D9"/>
          </w:tcPr>
          <w:p w14:paraId="6BEC65DF" w14:textId="77777777" w:rsidR="00C4672E" w:rsidRPr="003C05AB" w:rsidRDefault="00C4672E" w:rsidP="000D32B7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7AF51343" w14:textId="77777777" w:rsidR="00C4672E" w:rsidRPr="003C05AB" w:rsidRDefault="00C4672E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6F0E6D4" w14:textId="77777777" w:rsidR="00C4672E" w:rsidRPr="003C05AB" w:rsidRDefault="00C4672E" w:rsidP="000D32B7">
      <w:pPr>
        <w:ind w:firstLine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Further detail of ‘Wildlife species’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  <w:t>__________________</w:t>
      </w:r>
    </w:p>
    <w:p w14:paraId="02D425AA" w14:textId="77777777" w:rsidR="00C4672E" w:rsidRPr="003C05AB" w:rsidRDefault="00C4672E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6D828ABB" w14:textId="3E6ED210" w:rsidR="00C4672E" w:rsidRPr="003C05AB" w:rsidRDefault="00C4672E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During 2021, did your organisation use </w:t>
      </w:r>
      <w:r w:rsidR="00B136B8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any 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fosterers to care for dogs?</w:t>
      </w:r>
    </w:p>
    <w:p w14:paraId="441109F1" w14:textId="77777777" w:rsidR="00C4672E" w:rsidRPr="003C05AB" w:rsidRDefault="00C4672E" w:rsidP="00D206AF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CHOOSE ONLY ONE RESPONSE]</w:t>
      </w:r>
    </w:p>
    <w:p w14:paraId="5CB72C81" w14:textId="77777777" w:rsidR="00C4672E" w:rsidRPr="003C05AB" w:rsidRDefault="00C4672E" w:rsidP="000D32B7">
      <w:pPr>
        <w:pStyle w:val="ListParagraph"/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a)</w:t>
      </w:r>
      <w:r w:rsidRPr="003C05AB">
        <w:rPr>
          <w:rFonts w:asciiTheme="majorHAnsi" w:hAnsiTheme="majorHAnsi" w:cstheme="majorHAnsi"/>
          <w:sz w:val="22"/>
          <w:szCs w:val="22"/>
          <w:lang w:val="en-GB"/>
        </w:rPr>
        <w:tab/>
        <w:t>Yes</w:t>
      </w:r>
    </w:p>
    <w:p w14:paraId="212503DC" w14:textId="5E012792" w:rsidR="00A737DF" w:rsidRPr="003C05AB" w:rsidRDefault="00C4672E" w:rsidP="000D32B7">
      <w:pPr>
        <w:pStyle w:val="ListParagraph"/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b)</w:t>
      </w:r>
      <w:r w:rsidRPr="003C05AB">
        <w:rPr>
          <w:rFonts w:asciiTheme="majorHAnsi" w:hAnsiTheme="majorHAnsi" w:cstheme="majorHAnsi"/>
          <w:sz w:val="22"/>
          <w:szCs w:val="22"/>
          <w:lang w:val="en-GB"/>
        </w:rPr>
        <w:tab/>
        <w:t>No</w:t>
      </w:r>
    </w:p>
    <w:p w14:paraId="179C1C5E" w14:textId="77777777" w:rsidR="00A737DF" w:rsidRPr="003C05AB" w:rsidRDefault="00A737DF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01EFF49" w14:textId="66037601" w:rsidR="00982F75" w:rsidRPr="003C05AB" w:rsidRDefault="00A737D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bookmarkStart w:id="2" w:name="_Hlk100042124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Does your organisation have a written policy on the following welfare actions</w:t>
      </w:r>
      <w:bookmarkEnd w:id="2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: euthanasia, re-</w:t>
      </w:r>
      <w:proofErr w:type="gramStart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homing</w:t>
      </w:r>
      <w:proofErr w:type="gramEnd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or assessment of potential owner suitability?</w:t>
      </w:r>
    </w:p>
    <w:p w14:paraId="205A9A1A" w14:textId="337DE909" w:rsidR="00A737DF" w:rsidRPr="003C05AB" w:rsidRDefault="00A737DF" w:rsidP="00D206AF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PROVIDE A YES OR NO ANSWER FOR EACH]</w:t>
      </w:r>
    </w:p>
    <w:p w14:paraId="0061DBEF" w14:textId="77777777" w:rsidR="00982F75" w:rsidRPr="003C05AB" w:rsidRDefault="00982F75" w:rsidP="000D32B7">
      <w:pPr>
        <w:pStyle w:val="ListParagraph"/>
        <w:ind w:left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4253"/>
        <w:gridCol w:w="992"/>
        <w:gridCol w:w="1134"/>
      </w:tblGrid>
      <w:tr w:rsidR="00634D2F" w:rsidRPr="003C05AB" w14:paraId="699B416A" w14:textId="77777777" w:rsidTr="00C82194">
        <w:tc>
          <w:tcPr>
            <w:tcW w:w="4253" w:type="dxa"/>
          </w:tcPr>
          <w:p w14:paraId="1CA9D736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bookmarkStart w:id="3" w:name="_Hlk100042203"/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Welfare action</w:t>
            </w:r>
          </w:p>
        </w:tc>
        <w:tc>
          <w:tcPr>
            <w:tcW w:w="992" w:type="dxa"/>
          </w:tcPr>
          <w:p w14:paraId="3AB1FEF8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1134" w:type="dxa"/>
          </w:tcPr>
          <w:p w14:paraId="598F4D74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o</w:t>
            </w:r>
          </w:p>
        </w:tc>
      </w:tr>
      <w:tr w:rsidR="00634D2F" w:rsidRPr="003C05AB" w14:paraId="3B8733DF" w14:textId="77777777" w:rsidTr="00C82194">
        <w:tc>
          <w:tcPr>
            <w:tcW w:w="4253" w:type="dxa"/>
          </w:tcPr>
          <w:p w14:paraId="04297D64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Euthanasi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6BC1ECC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F65E2A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69DAE0DE" w14:textId="77777777" w:rsidTr="00C82194">
        <w:tc>
          <w:tcPr>
            <w:tcW w:w="4253" w:type="dxa"/>
          </w:tcPr>
          <w:p w14:paraId="4CDDB7D8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Re-hom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0E2BE65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5AF1C3B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34F2808F" w14:textId="77777777" w:rsidTr="00A737DF">
        <w:tc>
          <w:tcPr>
            <w:tcW w:w="4253" w:type="dxa"/>
            <w:shd w:val="clear" w:color="auto" w:fill="auto"/>
          </w:tcPr>
          <w:p w14:paraId="0CF191E6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sessment of potential owner suitabilit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76D197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B5347B4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bookmarkEnd w:id="3"/>
    </w:tbl>
    <w:p w14:paraId="60FA0986" w14:textId="77777777" w:rsidR="00D206AF" w:rsidRPr="003C05AB" w:rsidRDefault="00D206A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text" w:horzAnchor="page" w:tblpX="2041" w:tblpY="864"/>
        <w:tblW w:w="0" w:type="auto"/>
        <w:tblLook w:val="04A0" w:firstRow="1" w:lastRow="0" w:firstColumn="1" w:lastColumn="0" w:noHBand="0" w:noVBand="1"/>
      </w:tblPr>
      <w:tblGrid>
        <w:gridCol w:w="4833"/>
        <w:gridCol w:w="992"/>
        <w:gridCol w:w="1134"/>
      </w:tblGrid>
      <w:tr w:rsidR="00D206AF" w:rsidRPr="003C05AB" w14:paraId="282C1D9A" w14:textId="77777777" w:rsidTr="00D206AF">
        <w:tc>
          <w:tcPr>
            <w:tcW w:w="4833" w:type="dxa"/>
          </w:tcPr>
          <w:p w14:paraId="158EAEAB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Welfare action</w:t>
            </w:r>
          </w:p>
        </w:tc>
        <w:tc>
          <w:tcPr>
            <w:tcW w:w="992" w:type="dxa"/>
          </w:tcPr>
          <w:p w14:paraId="1DCF900B" w14:textId="77777777" w:rsidR="00D206AF" w:rsidRPr="003C05AB" w:rsidRDefault="00D206AF" w:rsidP="00D206AF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1134" w:type="dxa"/>
          </w:tcPr>
          <w:p w14:paraId="3ED5B922" w14:textId="77777777" w:rsidR="00D206AF" w:rsidRPr="003C05AB" w:rsidRDefault="00D206AF" w:rsidP="00D206AF">
            <w:pPr>
              <w:contextualSpacing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o</w:t>
            </w:r>
          </w:p>
        </w:tc>
      </w:tr>
      <w:tr w:rsidR="00D206AF" w:rsidRPr="003C05AB" w14:paraId="76595578" w14:textId="77777777" w:rsidTr="00D206AF">
        <w:tc>
          <w:tcPr>
            <w:tcW w:w="4833" w:type="dxa"/>
          </w:tcPr>
          <w:p w14:paraId="3F786507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Feeding Routin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8C88D58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0E32D9B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D206AF" w:rsidRPr="003C05AB" w14:paraId="3003AFE7" w14:textId="77777777" w:rsidTr="00D206AF">
        <w:tc>
          <w:tcPr>
            <w:tcW w:w="4833" w:type="dxa"/>
          </w:tcPr>
          <w:p w14:paraId="5C30C558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Hous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60F9869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F56CD03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D206AF" w:rsidRPr="003C05AB" w14:paraId="401451AB" w14:textId="77777777" w:rsidTr="00D206AF">
        <w:tc>
          <w:tcPr>
            <w:tcW w:w="4833" w:type="dxa"/>
            <w:shd w:val="clear" w:color="auto" w:fill="auto"/>
          </w:tcPr>
          <w:p w14:paraId="187FF328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leanin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FA00EE2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A67EDA3" w14:textId="77777777" w:rsidR="00D206AF" w:rsidRPr="003C05AB" w:rsidRDefault="00D206AF" w:rsidP="00D206AF">
            <w:pPr>
              <w:contextualSpacing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013F714D" w14:textId="3BD47785" w:rsidR="00982F75" w:rsidRPr="003C05AB" w:rsidRDefault="00982F75" w:rsidP="0073296E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Does your organisation have a written policy or protocol on the following procedures? 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PROVIDE A YES OR NO ANSWER FOR EACH]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br/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br/>
      </w:r>
    </w:p>
    <w:p w14:paraId="123674CE" w14:textId="2DE86187" w:rsidR="00982F75" w:rsidRPr="003C05AB" w:rsidRDefault="00982F75" w:rsidP="00982F75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br/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br/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br/>
      </w:r>
    </w:p>
    <w:p w14:paraId="3889E6A3" w14:textId="77777777" w:rsidR="00D206AF" w:rsidRPr="003C05AB" w:rsidRDefault="00D206A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6C60E2DB" w14:textId="77777777" w:rsidR="00D206AF" w:rsidRPr="003C05AB" w:rsidRDefault="00D206A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03BAD549" w14:textId="77777777" w:rsidR="00D206AF" w:rsidRPr="003C05AB" w:rsidRDefault="00D206A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4CA50EB6" w14:textId="5BEBE4F1" w:rsidR="00A737DF" w:rsidRPr="003C05AB" w:rsidRDefault="00A737D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Which of the following is used by your organisation to inform the public about dogs available for rehoming?</w:t>
      </w:r>
    </w:p>
    <w:p w14:paraId="73324996" w14:textId="77777777" w:rsidR="00A737DF" w:rsidRPr="003C05AB" w:rsidRDefault="00A737DF" w:rsidP="00B17063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TICK ALL THAT APPLY]</w:t>
      </w:r>
    </w:p>
    <w:p w14:paraId="6B3DE7CA" w14:textId="77777777" w:rsidR="00A737DF" w:rsidRPr="003C05AB" w:rsidRDefault="00A737DF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4253"/>
        <w:gridCol w:w="1701"/>
      </w:tblGrid>
      <w:tr w:rsidR="00634D2F" w:rsidRPr="003C05AB" w14:paraId="59C73943" w14:textId="77777777" w:rsidTr="00C82194">
        <w:tc>
          <w:tcPr>
            <w:tcW w:w="4253" w:type="dxa"/>
          </w:tcPr>
          <w:p w14:paraId="40F22A97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Methods to inform public</w:t>
            </w:r>
          </w:p>
        </w:tc>
        <w:tc>
          <w:tcPr>
            <w:tcW w:w="1701" w:type="dxa"/>
          </w:tcPr>
          <w:p w14:paraId="2558C696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5BE106B9" w14:textId="77777777" w:rsidTr="00C82194">
        <w:tc>
          <w:tcPr>
            <w:tcW w:w="4253" w:type="dxa"/>
          </w:tcPr>
          <w:p w14:paraId="4AECB833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bookmarkStart w:id="4" w:name="_Hlk96265023"/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Word of mouth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66355D7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9CE29BF" w14:textId="77777777" w:rsidTr="00C82194">
        <w:tc>
          <w:tcPr>
            <w:tcW w:w="4253" w:type="dxa"/>
          </w:tcPr>
          <w:p w14:paraId="62CBDD84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ocial media (Facebook, Instagram, WhatsApp, forums etc.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1FE09E3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FB5CD90" w14:textId="77777777" w:rsidTr="00C82194">
        <w:tc>
          <w:tcPr>
            <w:tcW w:w="4253" w:type="dxa"/>
          </w:tcPr>
          <w:p w14:paraId="05246DE4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Newspaper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1986DB6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36226826" w14:textId="77777777" w:rsidTr="00C82194">
        <w:tc>
          <w:tcPr>
            <w:tcW w:w="4253" w:type="dxa"/>
          </w:tcPr>
          <w:p w14:paraId="6C9BDD1C" w14:textId="0E93A5C1" w:rsidR="00A737DF" w:rsidRPr="003C05AB" w:rsidRDefault="00D94558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Other </w:t>
            </w:r>
            <w:r w:rsidR="00A737DF"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Websites</w:t>
            </w: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 (non-social media or non-newspape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7E662C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056C92A7" w14:textId="77777777" w:rsidTr="00C82194">
        <w:tc>
          <w:tcPr>
            <w:tcW w:w="4253" w:type="dxa"/>
          </w:tcPr>
          <w:p w14:paraId="61023C31" w14:textId="6A1429E8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E-mail (</w:t>
            </w:r>
            <w:r w:rsidR="00D94558"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Circulation </w:t>
            </w: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lists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DCBFB18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494B3C" w:rsidRPr="003C05AB" w14:paraId="596140D2" w14:textId="77777777" w:rsidTr="00C82194">
        <w:tc>
          <w:tcPr>
            <w:tcW w:w="4253" w:type="dxa"/>
          </w:tcPr>
          <w:p w14:paraId="0D6906DE" w14:textId="17249B0C" w:rsidR="00494B3C" w:rsidRPr="003C05AB" w:rsidRDefault="00494B3C" w:rsidP="00494B3C">
            <w:pPr>
              <w:tabs>
                <w:tab w:val="left" w:pos="1230"/>
              </w:tabs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None of the abo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1392C32" w14:textId="77777777" w:rsidR="00494B3C" w:rsidRPr="003C05AB" w:rsidRDefault="00494B3C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C0EC30C" w14:textId="77777777" w:rsidTr="00C82194">
        <w:tc>
          <w:tcPr>
            <w:tcW w:w="4253" w:type="dxa"/>
          </w:tcPr>
          <w:p w14:paraId="3142B65C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&lt;please specify&gt;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5AA8E8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bookmarkEnd w:id="4"/>
    </w:tbl>
    <w:p w14:paraId="7D5D5303" w14:textId="77777777" w:rsidR="00A737DF" w:rsidRPr="003C05AB" w:rsidRDefault="00A737DF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00468804" w14:textId="77AECB96" w:rsidR="00A737DF" w:rsidRPr="003C05AB" w:rsidRDefault="00A737DF" w:rsidP="000D32B7">
      <w:pPr>
        <w:pStyle w:val="ListParagraph"/>
        <w:ind w:left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bookmarkStart w:id="5" w:name="_Hlk100042357"/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Further detail if ‘Other’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  <w:t>__________________</w:t>
      </w:r>
      <w:bookmarkEnd w:id="5"/>
    </w:p>
    <w:p w14:paraId="54464230" w14:textId="77777777" w:rsidR="00D94558" w:rsidRPr="003C05AB" w:rsidRDefault="00D94558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1C367A5E" w14:textId="42252FC6" w:rsidR="00A737DF" w:rsidRPr="003C05AB" w:rsidRDefault="00A737D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bookmarkStart w:id="6" w:name="_Hlk101521046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Which of the following procedures is conducted by your organisation prior to release of a dog to a new owner?</w:t>
      </w:r>
    </w:p>
    <w:p w14:paraId="71012536" w14:textId="13EFE02D" w:rsidR="00A737DF" w:rsidRPr="003C05AB" w:rsidRDefault="00A737DF" w:rsidP="00B17063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TICK ALL THAT APPLY]</w:t>
      </w:r>
    </w:p>
    <w:bookmarkEnd w:id="6"/>
    <w:p w14:paraId="53FD8A3E" w14:textId="77777777" w:rsidR="00A737DF" w:rsidRPr="003C05AB" w:rsidRDefault="00A737DF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3619" w:type="pct"/>
        <w:tblInd w:w="562" w:type="dxa"/>
        <w:tblLook w:val="04A0" w:firstRow="1" w:lastRow="0" w:firstColumn="1" w:lastColumn="0" w:noHBand="0" w:noVBand="1"/>
      </w:tblPr>
      <w:tblGrid>
        <w:gridCol w:w="5107"/>
        <w:gridCol w:w="1419"/>
      </w:tblGrid>
      <w:tr w:rsidR="00634D2F" w:rsidRPr="003C05AB" w14:paraId="4551BF56" w14:textId="77777777" w:rsidTr="00C82194">
        <w:tc>
          <w:tcPr>
            <w:tcW w:w="3913" w:type="pct"/>
          </w:tcPr>
          <w:p w14:paraId="40AD4FA7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Procedures conducted</w:t>
            </w:r>
          </w:p>
        </w:tc>
        <w:tc>
          <w:tcPr>
            <w:tcW w:w="1087" w:type="pct"/>
          </w:tcPr>
          <w:p w14:paraId="53D59F6B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7F30CD93" w14:textId="77777777" w:rsidTr="00C82194">
        <w:tc>
          <w:tcPr>
            <w:tcW w:w="3913" w:type="pct"/>
          </w:tcPr>
          <w:p w14:paraId="6C261C8F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A home visit </w:t>
            </w:r>
          </w:p>
        </w:tc>
        <w:tc>
          <w:tcPr>
            <w:tcW w:w="1087" w:type="pct"/>
            <w:shd w:val="clear" w:color="auto" w:fill="D9D9D9" w:themeFill="background1" w:themeFillShade="D9"/>
          </w:tcPr>
          <w:p w14:paraId="0D227D62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808DBC9" w14:textId="77777777" w:rsidTr="00C82194">
        <w:tc>
          <w:tcPr>
            <w:tcW w:w="3913" w:type="pct"/>
          </w:tcPr>
          <w:p w14:paraId="0E4B6A5B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request for proof of income to determine ability to provide proper care</w:t>
            </w:r>
          </w:p>
        </w:tc>
        <w:tc>
          <w:tcPr>
            <w:tcW w:w="1087" w:type="pct"/>
            <w:shd w:val="clear" w:color="auto" w:fill="D9D9D9" w:themeFill="background1" w:themeFillShade="D9"/>
          </w:tcPr>
          <w:p w14:paraId="7E3BD289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3B38BBCF" w14:textId="77777777" w:rsidTr="00C82194">
        <w:tc>
          <w:tcPr>
            <w:tcW w:w="3913" w:type="pct"/>
          </w:tcPr>
          <w:p w14:paraId="66E49E56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verification of prospective owner experience with dogs or other companion animals</w:t>
            </w:r>
          </w:p>
        </w:tc>
        <w:tc>
          <w:tcPr>
            <w:tcW w:w="1087" w:type="pct"/>
            <w:shd w:val="clear" w:color="auto" w:fill="D9D9D9" w:themeFill="background1" w:themeFillShade="D9"/>
          </w:tcPr>
          <w:p w14:paraId="6B9B2DCB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6C581D7F" w14:textId="77777777" w:rsidTr="00C82194">
        <w:tc>
          <w:tcPr>
            <w:tcW w:w="3913" w:type="pct"/>
          </w:tcPr>
          <w:p w14:paraId="0A89BFCE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screening of prospective owner for previous breaches of animal welfare legislation</w:t>
            </w:r>
          </w:p>
        </w:tc>
        <w:tc>
          <w:tcPr>
            <w:tcW w:w="1087" w:type="pct"/>
            <w:shd w:val="clear" w:color="auto" w:fill="D9D9D9" w:themeFill="background1" w:themeFillShade="D9"/>
          </w:tcPr>
          <w:p w14:paraId="618FFFE0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B2B23C8" w14:textId="77777777" w:rsidTr="00C82194">
        <w:tc>
          <w:tcPr>
            <w:tcW w:w="3913" w:type="pct"/>
          </w:tcPr>
          <w:p w14:paraId="0B708B46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check (or verification) on the number and type of animals already in the home</w:t>
            </w:r>
          </w:p>
        </w:tc>
        <w:tc>
          <w:tcPr>
            <w:tcW w:w="1087" w:type="pct"/>
            <w:shd w:val="clear" w:color="auto" w:fill="D9D9D9" w:themeFill="background1" w:themeFillShade="D9"/>
          </w:tcPr>
          <w:p w14:paraId="779BB2E6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00E3BDA6" w14:textId="77777777" w:rsidTr="00C82194">
        <w:tc>
          <w:tcPr>
            <w:tcW w:w="3913" w:type="pct"/>
          </w:tcPr>
          <w:p w14:paraId="31087DCF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Organisation of trial visits (with prospective owners) </w:t>
            </w:r>
          </w:p>
        </w:tc>
        <w:tc>
          <w:tcPr>
            <w:tcW w:w="1087" w:type="pct"/>
            <w:shd w:val="clear" w:color="auto" w:fill="D9D9D9" w:themeFill="background1" w:themeFillShade="D9"/>
          </w:tcPr>
          <w:p w14:paraId="2DCF32FC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C3DC9A4" w14:textId="77777777" w:rsidTr="00C82194">
        <w:tc>
          <w:tcPr>
            <w:tcW w:w="3913" w:type="pct"/>
          </w:tcPr>
          <w:p w14:paraId="3BEF4373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&lt;please specify&gt;</w:t>
            </w:r>
          </w:p>
        </w:tc>
        <w:tc>
          <w:tcPr>
            <w:tcW w:w="1087" w:type="pct"/>
            <w:shd w:val="clear" w:color="auto" w:fill="D9D9D9" w:themeFill="background1" w:themeFillShade="D9"/>
          </w:tcPr>
          <w:p w14:paraId="64FB6AD1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096D59C5" w14:textId="77777777" w:rsidR="00A737DF" w:rsidRPr="003C05AB" w:rsidRDefault="00A737DF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43198F17" w14:textId="77777777" w:rsidR="00A737DF" w:rsidRPr="003C05AB" w:rsidRDefault="00A737DF" w:rsidP="000D32B7">
      <w:pPr>
        <w:ind w:firstLine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Further detail if ‘Other’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  <w:t>__________________</w:t>
      </w:r>
    </w:p>
    <w:p w14:paraId="377A4E4F" w14:textId="77777777" w:rsidR="003C05AB" w:rsidRDefault="003C05AB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bookmarkStart w:id="7" w:name="_Hlk101521142"/>
    </w:p>
    <w:p w14:paraId="1BD1FCFB" w14:textId="502BB2E1" w:rsidR="00A737DF" w:rsidRPr="003C05AB" w:rsidRDefault="00A737D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When a dog is rehomed, what fees does your organisation charge to a new owner?</w:t>
      </w:r>
    </w:p>
    <w:p w14:paraId="61E2FCA7" w14:textId="31658B0F" w:rsidR="00A737DF" w:rsidRPr="003C05AB" w:rsidRDefault="00A737DF" w:rsidP="00B17063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CHOOSE ALL THAT APPLY]</w:t>
      </w:r>
      <w:bookmarkEnd w:id="7"/>
    </w:p>
    <w:p w14:paraId="5C0379D8" w14:textId="77777777" w:rsidR="00A737DF" w:rsidRPr="003C05AB" w:rsidRDefault="00A737DF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4820"/>
        <w:gridCol w:w="1701"/>
      </w:tblGrid>
      <w:tr w:rsidR="00634D2F" w:rsidRPr="003C05AB" w14:paraId="2139AE3C" w14:textId="77777777" w:rsidTr="000D32B7">
        <w:tc>
          <w:tcPr>
            <w:tcW w:w="4820" w:type="dxa"/>
            <w:shd w:val="clear" w:color="auto" w:fill="auto"/>
          </w:tcPr>
          <w:p w14:paraId="0C6631E2" w14:textId="77777777" w:rsidR="00A737DF" w:rsidRPr="003C05AB" w:rsidRDefault="00A737DF" w:rsidP="000D32B7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94597B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7C49DC6E" w14:textId="77777777" w:rsidTr="009A110E">
        <w:tc>
          <w:tcPr>
            <w:tcW w:w="4820" w:type="dxa"/>
            <w:shd w:val="clear" w:color="auto" w:fill="auto"/>
          </w:tcPr>
          <w:p w14:paraId="3CDDF283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lastRenderedPageBreak/>
              <w:t>No fees are charged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9AD66B4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0276C85" w14:textId="77777777" w:rsidTr="009A110E">
        <w:tc>
          <w:tcPr>
            <w:tcW w:w="4820" w:type="dxa"/>
            <w:shd w:val="clear" w:color="auto" w:fill="auto"/>
          </w:tcPr>
          <w:p w14:paraId="389A6E62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dministration fe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7897A59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5C29BDD" w14:textId="77777777" w:rsidTr="009A110E">
        <w:tc>
          <w:tcPr>
            <w:tcW w:w="4820" w:type="dxa"/>
            <w:shd w:val="clear" w:color="auto" w:fill="auto"/>
          </w:tcPr>
          <w:p w14:paraId="537AE908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ost of vaccina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D4AB305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7E191E8" w14:textId="77777777" w:rsidTr="009A110E">
        <w:tc>
          <w:tcPr>
            <w:tcW w:w="4820" w:type="dxa"/>
            <w:shd w:val="clear" w:color="auto" w:fill="auto"/>
          </w:tcPr>
          <w:p w14:paraId="35E226FB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ost of neutering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FFE3FC7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0752EC5" w14:textId="77777777" w:rsidTr="009A110E">
        <w:tc>
          <w:tcPr>
            <w:tcW w:w="4820" w:type="dxa"/>
            <w:shd w:val="clear" w:color="auto" w:fill="auto"/>
          </w:tcPr>
          <w:p w14:paraId="43A7383D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ost of microchipping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1255687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0588A48C" w14:textId="77777777" w:rsidTr="009A110E">
        <w:tc>
          <w:tcPr>
            <w:tcW w:w="4820" w:type="dxa"/>
            <w:shd w:val="clear" w:color="auto" w:fill="auto"/>
          </w:tcPr>
          <w:p w14:paraId="7A8FF81B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ost of deworming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02E2686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582EE8A" w14:textId="77777777" w:rsidTr="009A110E">
        <w:tc>
          <w:tcPr>
            <w:tcW w:w="4820" w:type="dxa"/>
            <w:shd w:val="clear" w:color="auto" w:fill="auto"/>
          </w:tcPr>
          <w:p w14:paraId="661D355F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ost of transporta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99573AA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357115D" w14:textId="77777777" w:rsidTr="009A110E">
        <w:tc>
          <w:tcPr>
            <w:tcW w:w="4820" w:type="dxa"/>
            <w:shd w:val="clear" w:color="auto" w:fill="auto"/>
          </w:tcPr>
          <w:p w14:paraId="4B05FD4C" w14:textId="77777777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ost of EU passpor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FD32C4B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9A16C17" w14:textId="77777777" w:rsidTr="009A110E">
        <w:tc>
          <w:tcPr>
            <w:tcW w:w="4820" w:type="dxa"/>
            <w:shd w:val="clear" w:color="auto" w:fill="auto"/>
          </w:tcPr>
          <w:p w14:paraId="23CE1EAC" w14:textId="24FDD445" w:rsidR="00D94558" w:rsidRPr="003C05AB" w:rsidRDefault="00D94558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fixed amount (</w:t>
            </w:r>
            <w:r w:rsidR="000431DB"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.e.,</w:t>
            </w: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 suggested donatio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57B6368" w14:textId="77777777" w:rsidR="00D94558" w:rsidRPr="003C05AB" w:rsidRDefault="00D94558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color w:val="FF0000"/>
                <w:sz w:val="22"/>
                <w:szCs w:val="22"/>
                <w:lang w:val="en-GB"/>
              </w:rPr>
            </w:pPr>
          </w:p>
        </w:tc>
      </w:tr>
      <w:tr w:rsidR="00634D2F" w:rsidRPr="003C05AB" w14:paraId="31D5D84F" w14:textId="77777777" w:rsidTr="009A110E">
        <w:tc>
          <w:tcPr>
            <w:tcW w:w="4820" w:type="dxa"/>
            <w:shd w:val="clear" w:color="auto" w:fill="auto"/>
          </w:tcPr>
          <w:p w14:paraId="7E6E85BD" w14:textId="5088B269" w:rsidR="00D94558" w:rsidRPr="003C05AB" w:rsidRDefault="00D94558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Voluntary donation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0D99E5" w14:textId="77777777" w:rsidR="00D94558" w:rsidRPr="003C05AB" w:rsidRDefault="00D94558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color w:val="FF0000"/>
                <w:sz w:val="22"/>
                <w:szCs w:val="22"/>
                <w:lang w:val="en-GB"/>
              </w:rPr>
            </w:pPr>
          </w:p>
        </w:tc>
      </w:tr>
      <w:tr w:rsidR="00634D2F" w:rsidRPr="003C05AB" w14:paraId="0510965F" w14:textId="77777777" w:rsidTr="009A110E">
        <w:tc>
          <w:tcPr>
            <w:tcW w:w="4820" w:type="dxa"/>
            <w:shd w:val="clear" w:color="auto" w:fill="auto"/>
          </w:tcPr>
          <w:p w14:paraId="5E41E7A3" w14:textId="4C1E1AC9" w:rsidR="00A737DF" w:rsidRPr="003C05AB" w:rsidRDefault="00A737DF" w:rsidP="000D32B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Other </w:t>
            </w:r>
            <w:r w:rsidR="00494B3C"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&lt;please specify&gt;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16043AA" w14:textId="77777777" w:rsidR="00A737DF" w:rsidRPr="003C05AB" w:rsidRDefault="00A737DF" w:rsidP="000D32B7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4552B941" w14:textId="77777777" w:rsidR="00494B3C" w:rsidRPr="003C05AB" w:rsidRDefault="00494B3C" w:rsidP="00494B3C">
      <w:pPr>
        <w:ind w:firstLine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</w:p>
    <w:p w14:paraId="6865642B" w14:textId="11ADE146" w:rsidR="00A737DF" w:rsidRPr="003C05AB" w:rsidRDefault="00494B3C" w:rsidP="000D32B7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Further detail if ‘Other’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  <w:t>__________________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br/>
      </w:r>
    </w:p>
    <w:p w14:paraId="14C0C587" w14:textId="77777777" w:rsidR="00A737DF" w:rsidRPr="003C05AB" w:rsidRDefault="00A737D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Does your organisation have a written record of all persons who adopted dogs from your organisation during 2021?</w:t>
      </w:r>
    </w:p>
    <w:p w14:paraId="426681D7" w14:textId="77777777" w:rsidR="00A737DF" w:rsidRPr="003C05AB" w:rsidRDefault="00A737DF" w:rsidP="00B17063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bookmarkStart w:id="8" w:name="_Hlk88599010"/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CHOOSE ONLY ONE RESPONSE]</w:t>
      </w:r>
    </w:p>
    <w:p w14:paraId="718FFEFA" w14:textId="77777777" w:rsidR="00A737DF" w:rsidRPr="003C05AB" w:rsidRDefault="00A737DF" w:rsidP="000D32B7">
      <w:pPr>
        <w:pStyle w:val="ListParagraph"/>
        <w:numPr>
          <w:ilvl w:val="0"/>
          <w:numId w:val="6"/>
        </w:numPr>
        <w:ind w:left="1134" w:hanging="567"/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Yes</w:t>
      </w:r>
    </w:p>
    <w:p w14:paraId="3C35AFE9" w14:textId="77777777" w:rsidR="00A737DF" w:rsidRPr="003C05AB" w:rsidRDefault="00A737DF" w:rsidP="000D32B7">
      <w:pPr>
        <w:pStyle w:val="ListParagraph"/>
        <w:numPr>
          <w:ilvl w:val="0"/>
          <w:numId w:val="6"/>
        </w:numPr>
        <w:ind w:left="1134" w:hanging="567"/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No</w:t>
      </w:r>
    </w:p>
    <w:p w14:paraId="72AA577B" w14:textId="77777777" w:rsidR="00A737DF" w:rsidRPr="003C05AB" w:rsidRDefault="00A737DF" w:rsidP="000D32B7">
      <w:pPr>
        <w:rPr>
          <w:rFonts w:asciiTheme="majorHAnsi" w:hAnsiTheme="majorHAnsi" w:cstheme="majorHAnsi"/>
          <w:sz w:val="22"/>
          <w:szCs w:val="22"/>
          <w:lang w:val="en-GB"/>
        </w:rPr>
      </w:pPr>
    </w:p>
    <w:bookmarkEnd w:id="8"/>
    <w:p w14:paraId="0BEB01B9" w14:textId="77777777" w:rsidR="00A737DF" w:rsidRPr="003C05AB" w:rsidRDefault="00A737D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When a dog is rehomed by your organisation, is there routine follow-up by your organisation to check on how the dog is being cared for?</w:t>
      </w:r>
    </w:p>
    <w:p w14:paraId="51ADC962" w14:textId="77777777" w:rsidR="00A737DF" w:rsidRPr="003C05AB" w:rsidRDefault="00A737DF" w:rsidP="00B17063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CHOOSE ONLY ONE RESPONSE]</w:t>
      </w:r>
    </w:p>
    <w:p w14:paraId="131390C4" w14:textId="77777777" w:rsidR="00A737DF" w:rsidRPr="003C05AB" w:rsidRDefault="00A737DF" w:rsidP="000D32B7">
      <w:pPr>
        <w:pStyle w:val="ListParagraph"/>
        <w:numPr>
          <w:ilvl w:val="0"/>
          <w:numId w:val="7"/>
        </w:numPr>
        <w:ind w:left="1134" w:hanging="567"/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Yes</w:t>
      </w:r>
    </w:p>
    <w:p w14:paraId="70A572B6" w14:textId="0837F999" w:rsidR="00A737DF" w:rsidRPr="003C05AB" w:rsidRDefault="00A737DF" w:rsidP="000D32B7">
      <w:pPr>
        <w:pStyle w:val="ListParagraph"/>
        <w:numPr>
          <w:ilvl w:val="0"/>
          <w:numId w:val="7"/>
        </w:numPr>
        <w:ind w:left="1134" w:hanging="567"/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No</w:t>
      </w:r>
    </w:p>
    <w:p w14:paraId="1754A890" w14:textId="25BAEED0" w:rsidR="00DF40E5" w:rsidRPr="003C05AB" w:rsidRDefault="00DF40E5" w:rsidP="00041A7D">
      <w:pPr>
        <w:pStyle w:val="ListParagraph"/>
        <w:ind w:left="567"/>
        <w:rPr>
          <w:rFonts w:asciiTheme="majorHAnsi" w:hAnsiTheme="majorHAnsi" w:cstheme="majorHAnsi"/>
          <w:sz w:val="22"/>
          <w:szCs w:val="22"/>
          <w:lang w:val="en-GB"/>
        </w:rPr>
      </w:pPr>
      <w:bookmarkStart w:id="9" w:name="_Hlk95920538"/>
    </w:p>
    <w:p w14:paraId="25D34945" w14:textId="77777777" w:rsidR="00DF40E5" w:rsidRPr="003C05AB" w:rsidRDefault="00DF40E5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Please indicate the three most common reasons for euthanasia of dogs under your care in 2019 (prior to COVID-19) and in 2021?</w:t>
      </w:r>
    </w:p>
    <w:p w14:paraId="35AEB54F" w14:textId="35A90923" w:rsidR="00DF40E5" w:rsidRPr="003C05AB" w:rsidRDefault="00DF40E5" w:rsidP="00B17063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 xml:space="preserve">[SEPARATELY FOR THESE TWO YEARS, PLEASE PLACE A </w:t>
      </w:r>
      <w:r w:rsidR="00B936BA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“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1</w:t>
      </w:r>
      <w:r w:rsidR="00B936BA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”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 xml:space="preserve">, </w:t>
      </w:r>
      <w:r w:rsidR="00B936BA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“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2</w:t>
      </w:r>
      <w:r w:rsidR="00B936BA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”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 xml:space="preserve">, AND </w:t>
      </w:r>
      <w:r w:rsidR="00B936BA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“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3</w:t>
      </w:r>
      <w:r w:rsidR="00B936BA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”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 xml:space="preserve">, WITH “1” BEING </w:t>
      </w:r>
      <w:r w:rsidRPr="003C05AB">
        <w:rPr>
          <w:rFonts w:asciiTheme="majorHAnsi" w:hAnsiTheme="majorHAnsi" w:cstheme="majorHAnsi"/>
          <w:i/>
          <w:iCs/>
          <w:sz w:val="22"/>
          <w:szCs w:val="22"/>
          <w:u w:val="single"/>
          <w:lang w:val="en-GB"/>
        </w:rPr>
        <w:t>THE MOST COMMON REASON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 xml:space="preserve"> AND “3” BEING </w:t>
      </w:r>
      <w:r w:rsidRPr="003C05AB">
        <w:rPr>
          <w:rFonts w:asciiTheme="majorHAnsi" w:hAnsiTheme="majorHAnsi" w:cstheme="majorHAnsi"/>
          <w:i/>
          <w:iCs/>
          <w:sz w:val="22"/>
          <w:szCs w:val="22"/>
          <w:u w:val="single"/>
          <w:lang w:val="en-GB"/>
        </w:rPr>
        <w:t>THE THIRD MOST COMMON REASON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 xml:space="preserve">] </w:t>
      </w:r>
    </w:p>
    <w:p w14:paraId="0A6E57FE" w14:textId="77777777" w:rsidR="00DF40E5" w:rsidRPr="003C05AB" w:rsidRDefault="00DF40E5" w:rsidP="00DF40E5">
      <w:pPr>
        <w:ind w:left="567" w:hanging="567"/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4688" w:type="pct"/>
        <w:tblInd w:w="562" w:type="dxa"/>
        <w:tblLook w:val="04A0" w:firstRow="1" w:lastRow="0" w:firstColumn="1" w:lastColumn="0" w:noHBand="0" w:noVBand="1"/>
      </w:tblPr>
      <w:tblGrid>
        <w:gridCol w:w="4255"/>
        <w:gridCol w:w="2098"/>
        <w:gridCol w:w="2100"/>
      </w:tblGrid>
      <w:tr w:rsidR="00634D2F" w:rsidRPr="003C05AB" w14:paraId="66914AD0" w14:textId="77777777" w:rsidTr="00C82194">
        <w:tc>
          <w:tcPr>
            <w:tcW w:w="2517" w:type="pct"/>
          </w:tcPr>
          <w:p w14:paraId="463258E8" w14:textId="77777777" w:rsidR="00DF40E5" w:rsidRPr="003C05AB" w:rsidRDefault="00DF40E5" w:rsidP="00C82194">
            <w:pPr>
              <w:ind w:left="567" w:hanging="567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41" w:type="pct"/>
            <w:vAlign w:val="center"/>
          </w:tcPr>
          <w:p w14:paraId="14898783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 xml:space="preserve">2019 </w:t>
            </w:r>
          </w:p>
          <w:p w14:paraId="7B206E26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  <w:lang w:val="en-GB"/>
              </w:rPr>
              <w:t>(prior to COVID-19)</w:t>
            </w:r>
          </w:p>
        </w:tc>
        <w:tc>
          <w:tcPr>
            <w:tcW w:w="1242" w:type="pct"/>
            <w:vAlign w:val="center"/>
          </w:tcPr>
          <w:p w14:paraId="262EA589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21</w:t>
            </w:r>
          </w:p>
        </w:tc>
      </w:tr>
      <w:tr w:rsidR="00634D2F" w:rsidRPr="003C05AB" w14:paraId="6560E58D" w14:textId="77777777" w:rsidTr="00C82194">
        <w:tc>
          <w:tcPr>
            <w:tcW w:w="2517" w:type="pct"/>
          </w:tcPr>
          <w:p w14:paraId="6EF009CB" w14:textId="77777777" w:rsidR="00DF40E5" w:rsidRPr="003C05AB" w:rsidRDefault="00DF40E5" w:rsidP="0057352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hysical injury</w:t>
            </w:r>
          </w:p>
        </w:tc>
        <w:tc>
          <w:tcPr>
            <w:tcW w:w="1241" w:type="pct"/>
            <w:shd w:val="clear" w:color="auto" w:fill="D9D9D9" w:themeFill="background1" w:themeFillShade="D9"/>
            <w:vAlign w:val="center"/>
          </w:tcPr>
          <w:p w14:paraId="09B490BC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42" w:type="pct"/>
            <w:shd w:val="clear" w:color="auto" w:fill="D9D9D9" w:themeFill="background1" w:themeFillShade="D9"/>
            <w:vAlign w:val="center"/>
          </w:tcPr>
          <w:p w14:paraId="6F2123A2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0C084078" w14:textId="77777777" w:rsidTr="00C82194">
        <w:tc>
          <w:tcPr>
            <w:tcW w:w="2517" w:type="pct"/>
          </w:tcPr>
          <w:p w14:paraId="51533B0C" w14:textId="77777777" w:rsidR="00DF40E5" w:rsidRPr="003C05AB" w:rsidRDefault="00DF40E5" w:rsidP="0057352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og bite/aggression</w:t>
            </w:r>
          </w:p>
        </w:tc>
        <w:tc>
          <w:tcPr>
            <w:tcW w:w="1241" w:type="pct"/>
            <w:shd w:val="clear" w:color="auto" w:fill="D9D9D9" w:themeFill="background1" w:themeFillShade="D9"/>
            <w:vAlign w:val="center"/>
          </w:tcPr>
          <w:p w14:paraId="010D19A0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42" w:type="pct"/>
            <w:shd w:val="clear" w:color="auto" w:fill="D9D9D9" w:themeFill="background1" w:themeFillShade="D9"/>
            <w:vAlign w:val="center"/>
          </w:tcPr>
          <w:p w14:paraId="6E9CAF91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68831290" w14:textId="77777777" w:rsidTr="00C82194">
        <w:tc>
          <w:tcPr>
            <w:tcW w:w="2517" w:type="pct"/>
          </w:tcPr>
          <w:p w14:paraId="339E0519" w14:textId="77777777" w:rsidR="00DF40E5" w:rsidRPr="003C05AB" w:rsidRDefault="00DF40E5" w:rsidP="0057352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havioural issue (non-aggression)</w:t>
            </w:r>
          </w:p>
        </w:tc>
        <w:tc>
          <w:tcPr>
            <w:tcW w:w="1241" w:type="pct"/>
            <w:shd w:val="clear" w:color="auto" w:fill="D9D9D9" w:themeFill="background1" w:themeFillShade="D9"/>
            <w:vAlign w:val="center"/>
          </w:tcPr>
          <w:p w14:paraId="50367130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42" w:type="pct"/>
            <w:shd w:val="clear" w:color="auto" w:fill="D9D9D9" w:themeFill="background1" w:themeFillShade="D9"/>
            <w:vAlign w:val="center"/>
          </w:tcPr>
          <w:p w14:paraId="53A127DC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71ABEF46" w14:textId="77777777" w:rsidTr="00C82194">
        <w:tc>
          <w:tcPr>
            <w:tcW w:w="2517" w:type="pct"/>
          </w:tcPr>
          <w:p w14:paraId="076C10E2" w14:textId="77777777" w:rsidR="00DF40E5" w:rsidRPr="003C05AB" w:rsidRDefault="00DF40E5" w:rsidP="0057352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njury to livestock or livestock worrying</w:t>
            </w:r>
          </w:p>
        </w:tc>
        <w:tc>
          <w:tcPr>
            <w:tcW w:w="1241" w:type="pct"/>
            <w:shd w:val="clear" w:color="auto" w:fill="D9D9D9" w:themeFill="background1" w:themeFillShade="D9"/>
            <w:vAlign w:val="center"/>
          </w:tcPr>
          <w:p w14:paraId="57D05729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42" w:type="pct"/>
            <w:shd w:val="clear" w:color="auto" w:fill="D9D9D9" w:themeFill="background1" w:themeFillShade="D9"/>
            <w:vAlign w:val="center"/>
          </w:tcPr>
          <w:p w14:paraId="6EACAE69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0F66478" w14:textId="77777777" w:rsidTr="00C82194">
        <w:tc>
          <w:tcPr>
            <w:tcW w:w="2517" w:type="pct"/>
          </w:tcPr>
          <w:p w14:paraId="6C073774" w14:textId="77777777" w:rsidR="00DF40E5" w:rsidRPr="003C05AB" w:rsidRDefault="00DF40E5" w:rsidP="0057352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Unable to rehome</w:t>
            </w:r>
          </w:p>
        </w:tc>
        <w:tc>
          <w:tcPr>
            <w:tcW w:w="1241" w:type="pct"/>
            <w:shd w:val="clear" w:color="auto" w:fill="D9D9D9" w:themeFill="background1" w:themeFillShade="D9"/>
            <w:vAlign w:val="center"/>
          </w:tcPr>
          <w:p w14:paraId="6BE7540D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42" w:type="pct"/>
            <w:shd w:val="clear" w:color="auto" w:fill="D9D9D9" w:themeFill="background1" w:themeFillShade="D9"/>
            <w:vAlign w:val="center"/>
          </w:tcPr>
          <w:p w14:paraId="24905AC1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00F4ACF7" w14:textId="77777777" w:rsidTr="00C82194">
        <w:tc>
          <w:tcPr>
            <w:tcW w:w="2517" w:type="pct"/>
          </w:tcPr>
          <w:p w14:paraId="17793EF1" w14:textId="77777777" w:rsidR="00DF40E5" w:rsidRPr="003C05AB" w:rsidRDefault="00DF40E5" w:rsidP="0057352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1 &lt;please specify&gt;</w:t>
            </w:r>
          </w:p>
        </w:tc>
        <w:tc>
          <w:tcPr>
            <w:tcW w:w="1241" w:type="pct"/>
            <w:shd w:val="clear" w:color="auto" w:fill="D9D9D9" w:themeFill="background1" w:themeFillShade="D9"/>
            <w:vAlign w:val="center"/>
          </w:tcPr>
          <w:p w14:paraId="217053E2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42" w:type="pct"/>
            <w:shd w:val="clear" w:color="auto" w:fill="D9D9D9" w:themeFill="background1" w:themeFillShade="D9"/>
            <w:vAlign w:val="center"/>
          </w:tcPr>
          <w:p w14:paraId="6D4EBEA5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4C0CDDB" w14:textId="77777777" w:rsidTr="00C82194">
        <w:tc>
          <w:tcPr>
            <w:tcW w:w="2517" w:type="pct"/>
          </w:tcPr>
          <w:p w14:paraId="459C3E4C" w14:textId="77777777" w:rsidR="00DF40E5" w:rsidRPr="003C05AB" w:rsidRDefault="00DF40E5" w:rsidP="00573523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2 &lt;please specify&gt;</w:t>
            </w:r>
          </w:p>
        </w:tc>
        <w:tc>
          <w:tcPr>
            <w:tcW w:w="1241" w:type="pct"/>
            <w:shd w:val="clear" w:color="auto" w:fill="D9D9D9" w:themeFill="background1" w:themeFillShade="D9"/>
            <w:vAlign w:val="center"/>
          </w:tcPr>
          <w:p w14:paraId="160EB6CA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42" w:type="pct"/>
            <w:shd w:val="clear" w:color="auto" w:fill="D9D9D9" w:themeFill="background1" w:themeFillShade="D9"/>
            <w:vAlign w:val="center"/>
          </w:tcPr>
          <w:p w14:paraId="4D8725C5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053BB110" w14:textId="77777777" w:rsidTr="00C82194">
        <w:tc>
          <w:tcPr>
            <w:tcW w:w="2517" w:type="pct"/>
          </w:tcPr>
          <w:p w14:paraId="03A63BDB" w14:textId="77777777" w:rsidR="00DF40E5" w:rsidRPr="003C05AB" w:rsidRDefault="00DF40E5" w:rsidP="00212387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3 &lt;please specify&gt;</w:t>
            </w:r>
          </w:p>
        </w:tc>
        <w:tc>
          <w:tcPr>
            <w:tcW w:w="1241" w:type="pct"/>
            <w:shd w:val="clear" w:color="auto" w:fill="D9D9D9" w:themeFill="background1" w:themeFillShade="D9"/>
            <w:vAlign w:val="center"/>
          </w:tcPr>
          <w:p w14:paraId="1B52E640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42" w:type="pct"/>
            <w:shd w:val="clear" w:color="auto" w:fill="D9D9D9" w:themeFill="background1" w:themeFillShade="D9"/>
            <w:vAlign w:val="center"/>
          </w:tcPr>
          <w:p w14:paraId="5657E6BC" w14:textId="77777777" w:rsidR="00DF40E5" w:rsidRPr="003C05AB" w:rsidRDefault="00DF40E5" w:rsidP="00C82194">
            <w:pPr>
              <w:ind w:left="567" w:hanging="567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bookmarkEnd w:id="9"/>
    </w:tbl>
    <w:p w14:paraId="0D2907D1" w14:textId="4D2D1B31" w:rsidR="00C4672E" w:rsidRPr="003C05AB" w:rsidRDefault="00C4672E">
      <w:pPr>
        <w:rPr>
          <w:rFonts w:asciiTheme="majorHAnsi" w:hAnsiTheme="majorHAnsi"/>
        </w:rPr>
      </w:pPr>
    </w:p>
    <w:p w14:paraId="154B7F07" w14:textId="4D473E4B" w:rsidR="00DF40E5" w:rsidRPr="003C05AB" w:rsidRDefault="00DF40E5" w:rsidP="005D10D2">
      <w:pPr>
        <w:contextualSpacing/>
        <w:rPr>
          <w:rFonts w:asciiTheme="majorHAnsi" w:eastAsia="Calibri" w:hAnsiTheme="majorHAnsi" w:cs="Calibri Light"/>
          <w:sz w:val="22"/>
          <w:szCs w:val="22"/>
          <w:lang w:val="en-GB"/>
        </w:rPr>
      </w:pPr>
      <w:r w:rsidRPr="003C05AB">
        <w:rPr>
          <w:rFonts w:asciiTheme="majorHAnsi" w:eastAsia="Calibri" w:hAnsiTheme="majorHAnsi" w:cs="Calibri Light"/>
          <w:b/>
          <w:bCs/>
          <w:sz w:val="22"/>
          <w:szCs w:val="22"/>
          <w:lang w:val="en-GB"/>
        </w:rPr>
        <w:t>During 201</w:t>
      </w:r>
      <w:r w:rsidR="00212387" w:rsidRPr="003C05AB">
        <w:rPr>
          <w:rFonts w:asciiTheme="majorHAnsi" w:eastAsia="Calibri" w:hAnsiTheme="majorHAnsi" w:cs="Calibri Light"/>
          <w:b/>
          <w:bCs/>
          <w:sz w:val="22"/>
          <w:szCs w:val="22"/>
          <w:lang w:val="en-GB"/>
        </w:rPr>
        <w:t>9</w:t>
      </w:r>
      <w:r w:rsidRPr="003C05AB">
        <w:rPr>
          <w:rFonts w:asciiTheme="majorHAnsi" w:eastAsia="Calibri" w:hAnsiTheme="majorHAnsi" w:cs="Calibri Light"/>
          <w:b/>
          <w:bCs/>
          <w:sz w:val="22"/>
          <w:szCs w:val="22"/>
          <w:lang w:val="en-GB"/>
        </w:rPr>
        <w:t xml:space="preserve"> </w:t>
      </w:r>
      <w:r w:rsidR="00212387" w:rsidRPr="003C05AB">
        <w:rPr>
          <w:rFonts w:asciiTheme="majorHAnsi" w:eastAsia="Calibri" w:hAnsiTheme="majorHAnsi" w:cs="Calibri Light"/>
          <w:b/>
          <w:bCs/>
          <w:sz w:val="22"/>
          <w:szCs w:val="22"/>
          <w:lang w:val="en-GB"/>
        </w:rPr>
        <w:t>and</w:t>
      </w:r>
      <w:r w:rsidRPr="003C05AB">
        <w:rPr>
          <w:rFonts w:asciiTheme="majorHAnsi" w:eastAsia="Calibri" w:hAnsiTheme="majorHAnsi" w:cs="Calibri Light"/>
          <w:b/>
          <w:bCs/>
          <w:sz w:val="22"/>
          <w:szCs w:val="22"/>
          <w:lang w:val="en-GB"/>
        </w:rPr>
        <w:t xml:space="preserve"> 2021, please provide the number of dogs that left the care of your organisation annually for </w:t>
      </w:r>
      <w:r w:rsidR="008C289F" w:rsidRPr="003C05AB">
        <w:rPr>
          <w:rFonts w:asciiTheme="majorHAnsi" w:eastAsia="Calibri" w:hAnsiTheme="majorHAnsi" w:cs="Calibri Light"/>
          <w:b/>
          <w:bCs/>
          <w:sz w:val="22"/>
          <w:szCs w:val="22"/>
          <w:lang w:val="en-GB"/>
        </w:rPr>
        <w:t>destinations</w:t>
      </w:r>
      <w:r w:rsidRPr="003C05AB">
        <w:rPr>
          <w:rFonts w:asciiTheme="majorHAnsi" w:eastAsia="Calibri" w:hAnsiTheme="majorHAnsi" w:cs="Calibri Light"/>
          <w:b/>
          <w:bCs/>
          <w:sz w:val="22"/>
          <w:szCs w:val="22"/>
          <w:lang w:val="en-GB"/>
        </w:rPr>
        <w:t xml:space="preserve"> within the </w:t>
      </w:r>
      <w:r w:rsidRPr="003C05AB">
        <w:rPr>
          <w:rFonts w:asciiTheme="majorHAnsi" w:eastAsia="Calibri" w:hAnsiTheme="majorHAnsi" w:cs="Calibri Light"/>
          <w:b/>
          <w:bCs/>
          <w:sz w:val="22"/>
          <w:szCs w:val="22"/>
          <w:u w:val="single"/>
          <w:lang w:val="en-GB"/>
        </w:rPr>
        <w:t>Republic of Ireland</w:t>
      </w:r>
      <w:r w:rsidR="008C289F" w:rsidRPr="003C05AB">
        <w:rPr>
          <w:rFonts w:asciiTheme="majorHAnsi" w:eastAsia="Calibri" w:hAnsiTheme="majorHAnsi" w:cs="Calibri Light"/>
          <w:b/>
          <w:bCs/>
          <w:sz w:val="22"/>
          <w:szCs w:val="22"/>
          <w:u w:val="single"/>
          <w:lang w:val="en-GB"/>
        </w:rPr>
        <w:t xml:space="preserve"> </w:t>
      </w:r>
      <w:r w:rsidR="008C289F" w:rsidRPr="003C05AB">
        <w:rPr>
          <w:rFonts w:asciiTheme="majorHAnsi" w:eastAsia="Calibri" w:hAnsiTheme="majorHAnsi" w:cs="Calibri Light"/>
          <w:b/>
          <w:bCs/>
          <w:sz w:val="22"/>
          <w:szCs w:val="22"/>
          <w:lang w:val="en-GB"/>
        </w:rPr>
        <w:t>for the following reasons.</w:t>
      </w:r>
      <w:r w:rsidR="008C289F" w:rsidRPr="003C05AB">
        <w:rPr>
          <w:rFonts w:asciiTheme="majorHAnsi" w:eastAsia="Calibri" w:hAnsiTheme="majorHAnsi" w:cs="Calibri Light"/>
          <w:b/>
          <w:bCs/>
          <w:sz w:val="22"/>
          <w:szCs w:val="22"/>
          <w:u w:val="single"/>
          <w:lang w:val="en-GB"/>
        </w:rPr>
        <w:t xml:space="preserve"> </w:t>
      </w:r>
      <w:r w:rsidR="009A110E" w:rsidRPr="003C05AB">
        <w:rPr>
          <w:rFonts w:asciiTheme="majorHAnsi" w:eastAsia="Calibri" w:hAnsiTheme="majorHAnsi" w:cs="Calibri Light"/>
          <w:b/>
          <w:bCs/>
          <w:sz w:val="22"/>
          <w:szCs w:val="22"/>
          <w:u w:val="single"/>
          <w:lang w:val="en-GB"/>
        </w:rPr>
        <w:br/>
      </w:r>
      <w:bookmarkStart w:id="10" w:name="_Hlk100044229"/>
      <w:r w:rsidR="00734BDA">
        <w:rPr>
          <w:rFonts w:asciiTheme="majorHAnsi" w:eastAsia="Calibri" w:hAnsiTheme="majorHAnsi" w:cs="Calibri Light"/>
          <w:i/>
          <w:iCs/>
          <w:sz w:val="22"/>
          <w:szCs w:val="22"/>
          <w:lang w:val="en-GB"/>
        </w:rPr>
        <w:t>[</w:t>
      </w:r>
      <w:r w:rsidR="00734BDA" w:rsidRPr="003C05AB">
        <w:rPr>
          <w:rFonts w:asciiTheme="majorHAnsi" w:eastAsia="Calibri" w:hAnsiTheme="majorHAnsi" w:cs="Calibri Light"/>
          <w:i/>
          <w:iCs/>
          <w:sz w:val="22"/>
          <w:szCs w:val="22"/>
          <w:lang w:val="en-GB"/>
        </w:rPr>
        <w:t>PLEASE PUT A NUMBER IN EACH BOX</w:t>
      </w:r>
      <w:r w:rsidR="00734BDA">
        <w:rPr>
          <w:rFonts w:asciiTheme="majorHAnsi" w:eastAsia="Calibri" w:hAnsiTheme="majorHAnsi" w:cs="Calibri Light"/>
          <w:i/>
          <w:iCs/>
          <w:sz w:val="22"/>
          <w:szCs w:val="22"/>
          <w:lang w:val="en-GB"/>
        </w:rPr>
        <w:t>]</w:t>
      </w:r>
      <w:r w:rsidR="00734BDA" w:rsidRPr="003C05AB">
        <w:rPr>
          <w:rFonts w:asciiTheme="majorHAnsi" w:eastAsia="Calibri" w:hAnsiTheme="majorHAnsi" w:cs="Calibri Light"/>
          <w:b/>
          <w:bCs/>
          <w:sz w:val="22"/>
          <w:szCs w:val="22"/>
          <w:u w:val="single"/>
          <w:lang w:val="en-GB"/>
        </w:rPr>
        <w:br/>
      </w:r>
      <w:bookmarkEnd w:id="10"/>
    </w:p>
    <w:tbl>
      <w:tblPr>
        <w:tblStyle w:val="TableGrid1"/>
        <w:tblW w:w="4752" w:type="pct"/>
        <w:tblInd w:w="562" w:type="dxa"/>
        <w:tblLook w:val="04A0" w:firstRow="1" w:lastRow="0" w:firstColumn="1" w:lastColumn="0" w:noHBand="0" w:noVBand="1"/>
      </w:tblPr>
      <w:tblGrid>
        <w:gridCol w:w="6052"/>
        <w:gridCol w:w="1256"/>
        <w:gridCol w:w="1261"/>
      </w:tblGrid>
      <w:tr w:rsidR="00634D2F" w:rsidRPr="003C05AB" w14:paraId="70597DEA" w14:textId="77777777" w:rsidTr="009A110E">
        <w:trPr>
          <w:trHeight w:val="262"/>
        </w:trPr>
        <w:tc>
          <w:tcPr>
            <w:tcW w:w="3531" w:type="pct"/>
          </w:tcPr>
          <w:p w14:paraId="0C54F155" w14:textId="77777777" w:rsidR="00DF40E5" w:rsidRPr="003C05AB" w:rsidRDefault="00DF40E5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  <w:bookmarkStart w:id="11" w:name="_Hlk85125824"/>
          </w:p>
        </w:tc>
        <w:tc>
          <w:tcPr>
            <w:tcW w:w="1469" w:type="pct"/>
            <w:gridSpan w:val="2"/>
          </w:tcPr>
          <w:p w14:paraId="31BB0FCA" w14:textId="77777777" w:rsidR="00DF40E5" w:rsidRPr="003C05AB" w:rsidRDefault="00DF40E5" w:rsidP="00DF40E5">
            <w:pPr>
              <w:ind w:left="567" w:hanging="567"/>
              <w:jc w:val="center"/>
              <w:rPr>
                <w:rFonts w:asciiTheme="majorHAnsi" w:eastAsia="Calibri" w:hAnsiTheme="majorHAnsi" w:cs="Calibri Light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b/>
                <w:bCs/>
                <w:sz w:val="22"/>
                <w:szCs w:val="22"/>
                <w:lang w:val="en-GB"/>
              </w:rPr>
              <w:t>Number of dogs</w:t>
            </w:r>
          </w:p>
        </w:tc>
      </w:tr>
      <w:tr w:rsidR="009A110E" w:rsidRPr="003C05AB" w14:paraId="45B6F7D4" w14:textId="77777777" w:rsidTr="009A110E">
        <w:trPr>
          <w:trHeight w:val="248"/>
        </w:trPr>
        <w:tc>
          <w:tcPr>
            <w:tcW w:w="3531" w:type="pct"/>
          </w:tcPr>
          <w:p w14:paraId="3440696D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b/>
                <w:bCs/>
                <w:sz w:val="22"/>
                <w:szCs w:val="22"/>
                <w:lang w:val="en-GB"/>
              </w:rPr>
              <w:t>Possible destinations</w:t>
            </w:r>
          </w:p>
        </w:tc>
        <w:tc>
          <w:tcPr>
            <w:tcW w:w="733" w:type="pct"/>
          </w:tcPr>
          <w:p w14:paraId="08EC0B21" w14:textId="77777777" w:rsidR="009A110E" w:rsidRPr="003C05AB" w:rsidRDefault="009A110E" w:rsidP="00DF40E5">
            <w:pPr>
              <w:ind w:left="567" w:hanging="567"/>
              <w:jc w:val="center"/>
              <w:rPr>
                <w:rFonts w:asciiTheme="majorHAnsi" w:eastAsia="Calibri" w:hAnsiTheme="majorHAnsi" w:cs="Calibri Light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b/>
                <w:bCs/>
                <w:sz w:val="22"/>
                <w:szCs w:val="22"/>
                <w:lang w:val="en-GB"/>
              </w:rPr>
              <w:t>2019</w:t>
            </w:r>
          </w:p>
        </w:tc>
        <w:tc>
          <w:tcPr>
            <w:tcW w:w="736" w:type="pct"/>
          </w:tcPr>
          <w:p w14:paraId="6273AC54" w14:textId="06E7D4C2" w:rsidR="009A110E" w:rsidRPr="003C05AB" w:rsidRDefault="009A110E" w:rsidP="00DF40E5">
            <w:pPr>
              <w:ind w:left="567" w:hanging="567"/>
              <w:jc w:val="center"/>
              <w:rPr>
                <w:rFonts w:asciiTheme="majorHAnsi" w:eastAsia="Calibri" w:hAnsiTheme="majorHAnsi" w:cs="Calibri Light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b/>
                <w:bCs/>
                <w:sz w:val="22"/>
                <w:szCs w:val="22"/>
                <w:lang w:val="en-GB"/>
              </w:rPr>
              <w:t>2021</w:t>
            </w:r>
          </w:p>
        </w:tc>
      </w:tr>
      <w:tr w:rsidR="009A110E" w:rsidRPr="003C05AB" w14:paraId="08C03657" w14:textId="77777777" w:rsidTr="009A110E">
        <w:trPr>
          <w:trHeight w:val="262"/>
        </w:trPr>
        <w:tc>
          <w:tcPr>
            <w:tcW w:w="3531" w:type="pct"/>
          </w:tcPr>
          <w:p w14:paraId="174E4F38" w14:textId="77777777" w:rsidR="009A110E" w:rsidRPr="003C05AB" w:rsidRDefault="009A110E" w:rsidP="00DF40E5">
            <w:pPr>
              <w:numPr>
                <w:ilvl w:val="0"/>
                <w:numId w:val="17"/>
              </w:numPr>
              <w:ind w:left="284" w:hanging="284"/>
              <w:contextualSpacing/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  <w:t>Reclaimed by original owner</w:t>
            </w:r>
          </w:p>
        </w:tc>
        <w:tc>
          <w:tcPr>
            <w:tcW w:w="733" w:type="pct"/>
            <w:shd w:val="clear" w:color="auto" w:fill="D9D9D9"/>
          </w:tcPr>
          <w:p w14:paraId="00149817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  <w:tc>
          <w:tcPr>
            <w:tcW w:w="736" w:type="pct"/>
            <w:shd w:val="clear" w:color="auto" w:fill="D9D9D9"/>
          </w:tcPr>
          <w:p w14:paraId="0002DC0B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</w:tr>
      <w:tr w:rsidR="009A110E" w:rsidRPr="003C05AB" w14:paraId="4033AA8C" w14:textId="77777777" w:rsidTr="009A110E">
        <w:trPr>
          <w:trHeight w:val="248"/>
        </w:trPr>
        <w:tc>
          <w:tcPr>
            <w:tcW w:w="3531" w:type="pct"/>
          </w:tcPr>
          <w:p w14:paraId="50F15EC1" w14:textId="77777777" w:rsidR="009A110E" w:rsidRPr="003C05AB" w:rsidRDefault="009A110E" w:rsidP="00DF40E5">
            <w:pPr>
              <w:numPr>
                <w:ilvl w:val="0"/>
                <w:numId w:val="17"/>
              </w:numPr>
              <w:ind w:left="284" w:hanging="284"/>
              <w:contextualSpacing/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  <w:t>Rehomed to new private owner</w:t>
            </w:r>
          </w:p>
        </w:tc>
        <w:tc>
          <w:tcPr>
            <w:tcW w:w="733" w:type="pct"/>
            <w:shd w:val="clear" w:color="auto" w:fill="D9D9D9"/>
          </w:tcPr>
          <w:p w14:paraId="317E8707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  <w:tc>
          <w:tcPr>
            <w:tcW w:w="736" w:type="pct"/>
            <w:shd w:val="clear" w:color="auto" w:fill="D9D9D9"/>
          </w:tcPr>
          <w:p w14:paraId="7BDF4A55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</w:tr>
      <w:tr w:rsidR="009A110E" w:rsidRPr="003C05AB" w14:paraId="50220E83" w14:textId="77777777" w:rsidTr="009A110E">
        <w:trPr>
          <w:trHeight w:val="262"/>
        </w:trPr>
        <w:tc>
          <w:tcPr>
            <w:tcW w:w="3531" w:type="pct"/>
          </w:tcPr>
          <w:p w14:paraId="19228684" w14:textId="77777777" w:rsidR="009A110E" w:rsidRPr="003C05AB" w:rsidRDefault="009A110E" w:rsidP="00DF40E5">
            <w:pPr>
              <w:numPr>
                <w:ilvl w:val="0"/>
                <w:numId w:val="17"/>
              </w:numPr>
              <w:ind w:left="284" w:hanging="284"/>
              <w:contextualSpacing/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  <w:lastRenderedPageBreak/>
              <w:t>Transferred to other charity</w:t>
            </w:r>
          </w:p>
        </w:tc>
        <w:tc>
          <w:tcPr>
            <w:tcW w:w="733" w:type="pct"/>
            <w:shd w:val="clear" w:color="auto" w:fill="D9D9D9"/>
          </w:tcPr>
          <w:p w14:paraId="2ABB594D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  <w:tc>
          <w:tcPr>
            <w:tcW w:w="736" w:type="pct"/>
            <w:shd w:val="clear" w:color="auto" w:fill="D9D9D9"/>
          </w:tcPr>
          <w:p w14:paraId="536E78ED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</w:tr>
      <w:tr w:rsidR="009A110E" w:rsidRPr="003C05AB" w14:paraId="7BB3F8DE" w14:textId="77777777" w:rsidTr="009A110E">
        <w:trPr>
          <w:trHeight w:val="248"/>
        </w:trPr>
        <w:tc>
          <w:tcPr>
            <w:tcW w:w="3531" w:type="pct"/>
          </w:tcPr>
          <w:p w14:paraId="45939F71" w14:textId="77777777" w:rsidR="009A110E" w:rsidRPr="003C05AB" w:rsidRDefault="009A110E" w:rsidP="00DF40E5">
            <w:pPr>
              <w:numPr>
                <w:ilvl w:val="0"/>
                <w:numId w:val="17"/>
              </w:numPr>
              <w:ind w:left="284" w:hanging="284"/>
              <w:contextualSpacing/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  <w:t>Transferred to a breeder</w:t>
            </w:r>
          </w:p>
        </w:tc>
        <w:tc>
          <w:tcPr>
            <w:tcW w:w="733" w:type="pct"/>
            <w:shd w:val="clear" w:color="auto" w:fill="D9D9D9"/>
          </w:tcPr>
          <w:p w14:paraId="6A1598AA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  <w:tc>
          <w:tcPr>
            <w:tcW w:w="736" w:type="pct"/>
            <w:shd w:val="clear" w:color="auto" w:fill="D9D9D9"/>
          </w:tcPr>
          <w:p w14:paraId="4F3D3F58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</w:tr>
      <w:tr w:rsidR="009A110E" w:rsidRPr="003C05AB" w14:paraId="11887EEA" w14:textId="77777777" w:rsidTr="009A110E">
        <w:trPr>
          <w:trHeight w:val="262"/>
        </w:trPr>
        <w:tc>
          <w:tcPr>
            <w:tcW w:w="3531" w:type="pct"/>
          </w:tcPr>
          <w:p w14:paraId="425F5E0D" w14:textId="77777777" w:rsidR="009A110E" w:rsidRPr="003C05AB" w:rsidRDefault="009A110E" w:rsidP="00DF40E5">
            <w:pPr>
              <w:numPr>
                <w:ilvl w:val="0"/>
                <w:numId w:val="17"/>
              </w:numPr>
              <w:ind w:left="284" w:hanging="284"/>
              <w:contextualSpacing/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  <w:t>Other 1 &lt;please specify&gt;</w:t>
            </w:r>
          </w:p>
        </w:tc>
        <w:tc>
          <w:tcPr>
            <w:tcW w:w="733" w:type="pct"/>
            <w:shd w:val="clear" w:color="auto" w:fill="D9D9D9"/>
          </w:tcPr>
          <w:p w14:paraId="054DC8FF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  <w:tc>
          <w:tcPr>
            <w:tcW w:w="736" w:type="pct"/>
            <w:shd w:val="clear" w:color="auto" w:fill="D9D9D9"/>
          </w:tcPr>
          <w:p w14:paraId="5B0608B2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</w:tr>
      <w:tr w:rsidR="009A110E" w:rsidRPr="003C05AB" w14:paraId="0423FB27" w14:textId="77777777" w:rsidTr="009A110E">
        <w:trPr>
          <w:trHeight w:val="262"/>
        </w:trPr>
        <w:tc>
          <w:tcPr>
            <w:tcW w:w="3531" w:type="pct"/>
          </w:tcPr>
          <w:p w14:paraId="3C79A037" w14:textId="77777777" w:rsidR="009A110E" w:rsidRPr="003C05AB" w:rsidRDefault="009A110E" w:rsidP="00DF40E5">
            <w:pPr>
              <w:numPr>
                <w:ilvl w:val="0"/>
                <w:numId w:val="17"/>
              </w:numPr>
              <w:ind w:left="284" w:hanging="284"/>
              <w:contextualSpacing/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  <w:t>Other 2 &lt;please specify&gt;</w:t>
            </w:r>
          </w:p>
        </w:tc>
        <w:tc>
          <w:tcPr>
            <w:tcW w:w="733" w:type="pct"/>
            <w:shd w:val="clear" w:color="auto" w:fill="D9D9D9"/>
          </w:tcPr>
          <w:p w14:paraId="2964AAD3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  <w:tc>
          <w:tcPr>
            <w:tcW w:w="736" w:type="pct"/>
            <w:shd w:val="clear" w:color="auto" w:fill="D9D9D9"/>
          </w:tcPr>
          <w:p w14:paraId="3BB404AB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</w:tr>
      <w:tr w:rsidR="009A110E" w:rsidRPr="003C05AB" w14:paraId="49B95692" w14:textId="77777777" w:rsidTr="009A110E">
        <w:trPr>
          <w:trHeight w:val="248"/>
        </w:trPr>
        <w:tc>
          <w:tcPr>
            <w:tcW w:w="3531" w:type="pct"/>
          </w:tcPr>
          <w:p w14:paraId="7366B146" w14:textId="77777777" w:rsidR="009A110E" w:rsidRPr="003C05AB" w:rsidRDefault="009A110E" w:rsidP="00DF40E5">
            <w:pPr>
              <w:numPr>
                <w:ilvl w:val="0"/>
                <w:numId w:val="17"/>
              </w:numPr>
              <w:ind w:left="284" w:hanging="284"/>
              <w:contextualSpacing/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eastAsia="Calibri" w:hAnsiTheme="majorHAnsi" w:cs="Calibri Light"/>
                <w:i/>
                <w:iCs/>
                <w:sz w:val="22"/>
                <w:szCs w:val="22"/>
                <w:lang w:val="en-GB"/>
              </w:rPr>
              <w:t>Other 3 &lt;please specify&gt;</w:t>
            </w:r>
          </w:p>
        </w:tc>
        <w:tc>
          <w:tcPr>
            <w:tcW w:w="733" w:type="pct"/>
            <w:shd w:val="clear" w:color="auto" w:fill="D9D9D9"/>
          </w:tcPr>
          <w:p w14:paraId="4EBE7F59" w14:textId="2276361E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  <w:tc>
          <w:tcPr>
            <w:tcW w:w="736" w:type="pct"/>
            <w:shd w:val="clear" w:color="auto" w:fill="D9D9D9"/>
          </w:tcPr>
          <w:p w14:paraId="0F0B90A9" w14:textId="77777777" w:rsidR="009A110E" w:rsidRPr="003C05AB" w:rsidRDefault="009A110E" w:rsidP="00DF40E5">
            <w:pPr>
              <w:ind w:left="567" w:hanging="567"/>
              <w:rPr>
                <w:rFonts w:asciiTheme="majorHAnsi" w:eastAsia="Calibri" w:hAnsiTheme="majorHAnsi" w:cs="Calibri Light"/>
                <w:sz w:val="22"/>
                <w:szCs w:val="22"/>
                <w:lang w:val="en-GB"/>
              </w:rPr>
            </w:pPr>
          </w:p>
        </w:tc>
      </w:tr>
      <w:bookmarkEnd w:id="11"/>
    </w:tbl>
    <w:p w14:paraId="567905F5" w14:textId="1A0DBEC9" w:rsidR="00DF40E5" w:rsidRPr="003C05AB" w:rsidRDefault="00DF40E5">
      <w:pPr>
        <w:rPr>
          <w:rFonts w:asciiTheme="majorHAnsi" w:hAnsiTheme="majorHAnsi"/>
        </w:rPr>
      </w:pPr>
    </w:p>
    <w:p w14:paraId="3193198C" w14:textId="5EEB0303" w:rsidR="00DF40E5" w:rsidRPr="003C05AB" w:rsidRDefault="00DF40E5" w:rsidP="00DF40E5">
      <w:pPr>
        <w:rPr>
          <w:rFonts w:asciiTheme="majorHAnsi" w:hAnsiTheme="majorHAnsi" w:cstheme="majorHAnsi"/>
          <w:b/>
          <w:bCs/>
          <w:i/>
          <w:iCs/>
          <w:sz w:val="22"/>
          <w:szCs w:val="22"/>
          <w:u w:val="single"/>
          <w:lang w:val="en-GB"/>
        </w:rPr>
      </w:pPr>
      <w:r w:rsidRPr="003C05AB">
        <w:rPr>
          <w:rFonts w:asciiTheme="majorHAnsi" w:hAnsiTheme="majorHAnsi" w:cstheme="majorHAnsi"/>
          <w:b/>
          <w:bCs/>
          <w:i/>
          <w:iCs/>
          <w:sz w:val="22"/>
          <w:szCs w:val="22"/>
          <w:u w:val="single"/>
          <w:lang w:val="en-GB"/>
        </w:rPr>
        <w:t>Dogs leaving your organisation for Northern Ireland</w:t>
      </w:r>
    </w:p>
    <w:p w14:paraId="7347E3C7" w14:textId="77777777" w:rsidR="00DF40E5" w:rsidRPr="003C05AB" w:rsidRDefault="00DF40E5" w:rsidP="00DF40E5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7FA33EB" w14:textId="34A1097B" w:rsidR="00DF40E5" w:rsidRPr="003C05AB" w:rsidRDefault="00DF40E5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Does your organisation send dogs to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Northern Ireland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?</w:t>
      </w:r>
    </w:p>
    <w:p w14:paraId="44A68421" w14:textId="77777777" w:rsidR="00DF40E5" w:rsidRPr="003C05AB" w:rsidRDefault="00DF40E5" w:rsidP="005D10D2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CHOOSE ONLY ONE RESPONSE]</w:t>
      </w:r>
    </w:p>
    <w:p w14:paraId="4327C3F3" w14:textId="77777777" w:rsidR="00DF40E5" w:rsidRPr="003C05AB" w:rsidRDefault="00DF40E5" w:rsidP="00DF40E5">
      <w:pPr>
        <w:pStyle w:val="ListParagraph"/>
        <w:numPr>
          <w:ilvl w:val="0"/>
          <w:numId w:val="19"/>
        </w:numPr>
        <w:ind w:left="1080" w:hanging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 xml:space="preserve">Yes </w:t>
      </w:r>
    </w:p>
    <w:p w14:paraId="67951293" w14:textId="1CC6D24D" w:rsidR="00DF40E5" w:rsidRPr="003C05AB" w:rsidRDefault="00DF40E5" w:rsidP="00DF40E5">
      <w:pPr>
        <w:pStyle w:val="ListParagraph"/>
        <w:numPr>
          <w:ilvl w:val="0"/>
          <w:numId w:val="19"/>
        </w:numPr>
        <w:ind w:left="1080" w:hanging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No</w:t>
      </w:r>
    </w:p>
    <w:p w14:paraId="5CF66E50" w14:textId="77777777" w:rsidR="00DF40E5" w:rsidRPr="003C05AB" w:rsidRDefault="00DF40E5" w:rsidP="00DF40E5">
      <w:pPr>
        <w:pStyle w:val="ListParagraph"/>
        <w:ind w:left="108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</w:p>
    <w:p w14:paraId="74F2D5E4" w14:textId="186E1C0F" w:rsidR="00DF40E5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bookmarkStart w:id="12" w:name="_Hlk101523203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If yes, w</w:t>
      </w:r>
      <w:r w:rsidR="00DF40E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hy does your organisation send dogs to </w:t>
      </w:r>
      <w:r w:rsidR="00DF40E5"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Northern Ireland</w:t>
      </w:r>
      <w:r w:rsidR="00DF40E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?</w:t>
      </w:r>
    </w:p>
    <w:p w14:paraId="23047C13" w14:textId="77777777" w:rsidR="00DF40E5" w:rsidRPr="00734BDA" w:rsidRDefault="00DF40E5" w:rsidP="00734BDA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734BDA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TICK ALL THAT APPLY]</w:t>
      </w:r>
    </w:p>
    <w:bookmarkEnd w:id="12"/>
    <w:p w14:paraId="7E189C45" w14:textId="77777777" w:rsidR="00DF40E5" w:rsidRPr="003C05AB" w:rsidRDefault="00DF40E5" w:rsidP="00DF40E5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5245"/>
        <w:gridCol w:w="1559"/>
      </w:tblGrid>
      <w:tr w:rsidR="00634D2F" w:rsidRPr="003C05AB" w14:paraId="532D07C7" w14:textId="77777777" w:rsidTr="00C82194">
        <w:tc>
          <w:tcPr>
            <w:tcW w:w="5245" w:type="dxa"/>
          </w:tcPr>
          <w:p w14:paraId="11300C30" w14:textId="77777777" w:rsidR="00DF40E5" w:rsidRPr="003C05AB" w:rsidRDefault="00DF40E5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Reasons for sending dogs to Northern Ireland</w:t>
            </w:r>
          </w:p>
        </w:tc>
        <w:tc>
          <w:tcPr>
            <w:tcW w:w="1559" w:type="dxa"/>
            <w:shd w:val="clear" w:color="auto" w:fill="auto"/>
          </w:tcPr>
          <w:p w14:paraId="7B50507F" w14:textId="77777777" w:rsidR="00DF40E5" w:rsidRPr="003C05AB" w:rsidRDefault="00DF40E5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58734445" w14:textId="77777777" w:rsidTr="00C82194">
        <w:tc>
          <w:tcPr>
            <w:tcW w:w="5245" w:type="dxa"/>
          </w:tcPr>
          <w:p w14:paraId="01905003" w14:textId="77777777" w:rsidR="00DF40E5" w:rsidRPr="003C05AB" w:rsidRDefault="00DF40E5" w:rsidP="00DF40E5">
            <w:pPr>
              <w:pStyle w:val="ListParagraph"/>
              <w:numPr>
                <w:ilvl w:val="0"/>
                <w:numId w:val="20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bookmarkStart w:id="13" w:name="_Hlk101523342"/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there are insufficient eligible owners for rehoming dogs in the Republic of Ireland.</w:t>
            </w:r>
            <w:bookmarkEnd w:id="13"/>
          </w:p>
        </w:tc>
        <w:tc>
          <w:tcPr>
            <w:tcW w:w="1559" w:type="dxa"/>
            <w:shd w:val="clear" w:color="auto" w:fill="D9D9D9" w:themeFill="background1" w:themeFillShade="D9"/>
          </w:tcPr>
          <w:p w14:paraId="185A3A17" w14:textId="77777777" w:rsidR="00DF40E5" w:rsidRPr="003C05AB" w:rsidRDefault="00DF40E5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74DCAB3" w14:textId="77777777" w:rsidTr="00C82194">
        <w:tc>
          <w:tcPr>
            <w:tcW w:w="5245" w:type="dxa"/>
          </w:tcPr>
          <w:p w14:paraId="590EEE15" w14:textId="77777777" w:rsidR="00DF40E5" w:rsidRPr="003C05AB" w:rsidRDefault="00DF40E5" w:rsidP="00DF40E5">
            <w:pPr>
              <w:pStyle w:val="ListParagraph"/>
              <w:numPr>
                <w:ilvl w:val="0"/>
                <w:numId w:val="20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there are more suitable owners for rehoming dogs in Northern Ireland.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CD08A13" w14:textId="77777777" w:rsidR="00DF40E5" w:rsidRPr="003C05AB" w:rsidRDefault="00DF40E5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F8ED824" w14:textId="77777777" w:rsidTr="00C82194">
        <w:tc>
          <w:tcPr>
            <w:tcW w:w="5245" w:type="dxa"/>
          </w:tcPr>
          <w:p w14:paraId="5E662006" w14:textId="77777777" w:rsidR="00DF40E5" w:rsidRPr="003C05AB" w:rsidRDefault="00DF40E5" w:rsidP="00DF40E5">
            <w:pPr>
              <w:pStyle w:val="ListParagraph"/>
              <w:numPr>
                <w:ilvl w:val="0"/>
                <w:numId w:val="20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there are more suitable charities/organisations in Northern Ireland for rehoming dogs.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EE76EB5" w14:textId="77777777" w:rsidR="00DF40E5" w:rsidRPr="003C05AB" w:rsidRDefault="00DF40E5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71209A1A" w14:textId="77777777" w:rsidTr="00C82194">
        <w:tc>
          <w:tcPr>
            <w:tcW w:w="5245" w:type="dxa"/>
          </w:tcPr>
          <w:p w14:paraId="0606B460" w14:textId="77777777" w:rsidR="00DF40E5" w:rsidRPr="003C05AB" w:rsidRDefault="00DF40E5" w:rsidP="00DF40E5">
            <w:pPr>
              <w:pStyle w:val="ListParagraph"/>
              <w:numPr>
                <w:ilvl w:val="0"/>
                <w:numId w:val="20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financial contributions from rehoming of dogs are higher in Northern Ireland.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A426B71" w14:textId="77777777" w:rsidR="00DF40E5" w:rsidRPr="003C05AB" w:rsidRDefault="00DF40E5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112BD7C" w14:textId="77777777" w:rsidTr="00C82194">
        <w:tc>
          <w:tcPr>
            <w:tcW w:w="5245" w:type="dxa"/>
          </w:tcPr>
          <w:p w14:paraId="0AC4BF4D" w14:textId="77777777" w:rsidR="00DF40E5" w:rsidRPr="003C05AB" w:rsidRDefault="00DF40E5" w:rsidP="00DF40E5">
            <w:pPr>
              <w:pStyle w:val="ListParagraph"/>
              <w:numPr>
                <w:ilvl w:val="0"/>
                <w:numId w:val="20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of contractual agreements with funders or other agencies/charities.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EB9728" w14:textId="77777777" w:rsidR="00DF40E5" w:rsidRPr="003C05AB" w:rsidRDefault="00DF40E5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0383FD4" w14:textId="77777777" w:rsidTr="00C82194">
        <w:tc>
          <w:tcPr>
            <w:tcW w:w="5245" w:type="dxa"/>
          </w:tcPr>
          <w:p w14:paraId="06FC23BA" w14:textId="77777777" w:rsidR="00DF40E5" w:rsidRPr="003C05AB" w:rsidRDefault="00DF40E5" w:rsidP="00DF40E5">
            <w:pPr>
              <w:pStyle w:val="ListParagraph"/>
              <w:numPr>
                <w:ilvl w:val="0"/>
                <w:numId w:val="20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&lt;please specify&gt;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1F35CB5" w14:textId="77777777" w:rsidR="00DF40E5" w:rsidRPr="003C05AB" w:rsidRDefault="00DF40E5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0EE51054" w14:textId="76411A8C" w:rsidR="00DF40E5" w:rsidRPr="003C05AB" w:rsidRDefault="00575EDE" w:rsidP="005D10D2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br/>
      </w:r>
      <w:r w:rsidR="00DF40E5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Further detail if ‘Other’</w:t>
      </w:r>
      <w:r w:rsidR="00DF40E5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  <w:t>__________________</w:t>
      </w:r>
    </w:p>
    <w:p w14:paraId="12C4E5DF" w14:textId="77777777" w:rsidR="00DF40E5" w:rsidRPr="003C05AB" w:rsidRDefault="00DF40E5" w:rsidP="00DF40E5">
      <w:pPr>
        <w:ind w:left="567" w:hanging="567"/>
        <w:rPr>
          <w:rFonts w:asciiTheme="majorHAnsi" w:hAnsiTheme="majorHAnsi" w:cstheme="majorHAnsi"/>
          <w:sz w:val="22"/>
          <w:szCs w:val="22"/>
          <w:lang w:val="en-GB"/>
        </w:rPr>
      </w:pPr>
    </w:p>
    <w:p w14:paraId="04367B1A" w14:textId="4A3EF21C" w:rsidR="00B31ABF" w:rsidRPr="003C05AB" w:rsidRDefault="00DF40E5" w:rsidP="005D10D2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During 201</w:t>
      </w:r>
      <w:r w:rsidR="00212387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9 and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2021, please provide the number of dogs leaving the care of your organisation annually for </w:t>
      </w:r>
      <w:r w:rsidR="008C289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the following reasons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in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Northern Ireland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due to the following reasons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.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="00734BDA">
        <w:rPr>
          <w:rFonts w:asciiTheme="majorHAnsi" w:hAnsiTheme="majorHAnsi" w:cstheme="majorHAnsi"/>
          <w:i/>
          <w:iCs/>
          <w:sz w:val="22"/>
          <w:szCs w:val="22"/>
          <w:lang w:val="en-GB"/>
        </w:rPr>
        <w:t>[</w:t>
      </w:r>
      <w:r w:rsidR="00734BDA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PLEASE PUT A NUMBER IN EACH BOX</w:t>
      </w:r>
      <w:r w:rsidR="00734BDA">
        <w:rPr>
          <w:rFonts w:asciiTheme="majorHAnsi" w:hAnsiTheme="majorHAnsi" w:cstheme="majorHAnsi"/>
          <w:i/>
          <w:iCs/>
          <w:sz w:val="22"/>
          <w:szCs w:val="22"/>
          <w:lang w:val="en-GB"/>
        </w:rPr>
        <w:t>]</w:t>
      </w:r>
      <w:r w:rsidR="00734BDA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br/>
      </w:r>
    </w:p>
    <w:tbl>
      <w:tblPr>
        <w:tblStyle w:val="TableGrid"/>
        <w:tblpPr w:leftFromText="180" w:rightFromText="180" w:vertAnchor="text" w:horzAnchor="margin" w:tblpY="60"/>
        <w:tblW w:w="4575" w:type="pct"/>
        <w:tblLook w:val="04A0" w:firstRow="1" w:lastRow="0" w:firstColumn="1" w:lastColumn="0" w:noHBand="0" w:noVBand="1"/>
      </w:tblPr>
      <w:tblGrid>
        <w:gridCol w:w="5830"/>
        <w:gridCol w:w="1209"/>
        <w:gridCol w:w="1211"/>
      </w:tblGrid>
      <w:tr w:rsidR="005D10D2" w:rsidRPr="003C05AB" w14:paraId="2AA76BCB" w14:textId="77777777" w:rsidTr="005D10D2">
        <w:trPr>
          <w:trHeight w:val="469"/>
        </w:trPr>
        <w:tc>
          <w:tcPr>
            <w:tcW w:w="3533" w:type="pct"/>
          </w:tcPr>
          <w:p w14:paraId="6CFCDBA3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467" w:type="pct"/>
            <w:gridSpan w:val="2"/>
          </w:tcPr>
          <w:p w14:paraId="3B82F96C" w14:textId="77777777" w:rsidR="005D10D2" w:rsidRPr="003C05AB" w:rsidRDefault="005D10D2" w:rsidP="005D10D2">
            <w:pPr>
              <w:ind w:left="567" w:hanging="567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umber of dogs</w:t>
            </w:r>
          </w:p>
        </w:tc>
      </w:tr>
      <w:tr w:rsidR="005D10D2" w:rsidRPr="003C05AB" w14:paraId="19617B0C" w14:textId="77777777" w:rsidTr="005D10D2">
        <w:trPr>
          <w:trHeight w:val="234"/>
        </w:trPr>
        <w:tc>
          <w:tcPr>
            <w:tcW w:w="3533" w:type="pct"/>
          </w:tcPr>
          <w:p w14:paraId="73DF1020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Possible destinations</w:t>
            </w:r>
          </w:p>
        </w:tc>
        <w:tc>
          <w:tcPr>
            <w:tcW w:w="733" w:type="pct"/>
          </w:tcPr>
          <w:p w14:paraId="4F7AA378" w14:textId="77777777" w:rsidR="005D10D2" w:rsidRPr="003C05AB" w:rsidRDefault="005D10D2" w:rsidP="005D10D2">
            <w:pPr>
              <w:ind w:left="567" w:hanging="567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19</w:t>
            </w:r>
          </w:p>
        </w:tc>
        <w:tc>
          <w:tcPr>
            <w:tcW w:w="734" w:type="pct"/>
          </w:tcPr>
          <w:p w14:paraId="2EDE1893" w14:textId="77777777" w:rsidR="005D10D2" w:rsidRPr="003C05AB" w:rsidRDefault="005D10D2" w:rsidP="005D10D2">
            <w:pPr>
              <w:ind w:left="567" w:hanging="567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21</w:t>
            </w:r>
          </w:p>
        </w:tc>
      </w:tr>
      <w:tr w:rsidR="005D10D2" w:rsidRPr="003C05AB" w14:paraId="4537529C" w14:textId="77777777" w:rsidTr="005D10D2">
        <w:trPr>
          <w:trHeight w:val="234"/>
        </w:trPr>
        <w:tc>
          <w:tcPr>
            <w:tcW w:w="3533" w:type="pct"/>
          </w:tcPr>
          <w:p w14:paraId="4BBA4550" w14:textId="77777777" w:rsidR="005D10D2" w:rsidRPr="003C05AB" w:rsidRDefault="005D10D2" w:rsidP="005D10D2">
            <w:pPr>
              <w:pStyle w:val="ListParagraph"/>
              <w:numPr>
                <w:ilvl w:val="0"/>
                <w:numId w:val="1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Rehomed to new private owner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4401F29E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19C56819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5D10D2" w:rsidRPr="003C05AB" w14:paraId="2C0E73A2" w14:textId="77777777" w:rsidTr="005D10D2">
        <w:trPr>
          <w:trHeight w:val="234"/>
        </w:trPr>
        <w:tc>
          <w:tcPr>
            <w:tcW w:w="3533" w:type="pct"/>
          </w:tcPr>
          <w:p w14:paraId="7669081B" w14:textId="77777777" w:rsidR="005D10D2" w:rsidRPr="003C05AB" w:rsidRDefault="005D10D2" w:rsidP="005D10D2">
            <w:pPr>
              <w:pStyle w:val="ListParagraph"/>
              <w:numPr>
                <w:ilvl w:val="0"/>
                <w:numId w:val="1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ransferred to other charity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3668E10E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708EA9A1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5D10D2" w:rsidRPr="003C05AB" w14:paraId="5FC78BAD" w14:textId="77777777" w:rsidTr="005D10D2">
        <w:trPr>
          <w:trHeight w:val="234"/>
        </w:trPr>
        <w:tc>
          <w:tcPr>
            <w:tcW w:w="3533" w:type="pct"/>
          </w:tcPr>
          <w:p w14:paraId="4176E84A" w14:textId="77777777" w:rsidR="005D10D2" w:rsidRPr="003C05AB" w:rsidRDefault="005D10D2" w:rsidP="005D10D2">
            <w:pPr>
              <w:pStyle w:val="ListParagraph"/>
              <w:numPr>
                <w:ilvl w:val="0"/>
                <w:numId w:val="1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ransferred to a breeder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09BA41F1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498072F9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5D10D2" w:rsidRPr="003C05AB" w14:paraId="742E3562" w14:textId="77777777" w:rsidTr="005D10D2">
        <w:trPr>
          <w:trHeight w:val="221"/>
        </w:trPr>
        <w:tc>
          <w:tcPr>
            <w:tcW w:w="3533" w:type="pct"/>
          </w:tcPr>
          <w:p w14:paraId="05466828" w14:textId="77777777" w:rsidR="005D10D2" w:rsidRPr="003C05AB" w:rsidRDefault="005D10D2" w:rsidP="005D10D2">
            <w:pPr>
              <w:pStyle w:val="ListParagraph"/>
              <w:numPr>
                <w:ilvl w:val="0"/>
                <w:numId w:val="1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1 &lt;please specify&gt;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7916871E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704A79C4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5D10D2" w:rsidRPr="003C05AB" w14:paraId="58937EEF" w14:textId="77777777" w:rsidTr="005D10D2">
        <w:trPr>
          <w:trHeight w:val="234"/>
        </w:trPr>
        <w:tc>
          <w:tcPr>
            <w:tcW w:w="3533" w:type="pct"/>
          </w:tcPr>
          <w:p w14:paraId="2BC2E112" w14:textId="77777777" w:rsidR="005D10D2" w:rsidRPr="003C05AB" w:rsidRDefault="005D10D2" w:rsidP="005D10D2">
            <w:pPr>
              <w:pStyle w:val="ListParagraph"/>
              <w:numPr>
                <w:ilvl w:val="0"/>
                <w:numId w:val="1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2 &lt;please specify&gt;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6E413BBD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579DB772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5D10D2" w:rsidRPr="003C05AB" w14:paraId="6676669B" w14:textId="77777777" w:rsidTr="005D10D2">
        <w:trPr>
          <w:trHeight w:val="234"/>
        </w:trPr>
        <w:tc>
          <w:tcPr>
            <w:tcW w:w="3533" w:type="pct"/>
          </w:tcPr>
          <w:p w14:paraId="2D796D98" w14:textId="77777777" w:rsidR="005D10D2" w:rsidRPr="003C05AB" w:rsidRDefault="005D10D2" w:rsidP="005D10D2">
            <w:pPr>
              <w:pStyle w:val="ListParagraph"/>
              <w:numPr>
                <w:ilvl w:val="0"/>
                <w:numId w:val="1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3 &lt;please specify&gt;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266E20BC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4" w:type="pct"/>
            <w:shd w:val="clear" w:color="auto" w:fill="D9D9D9" w:themeFill="background1" w:themeFillShade="D9"/>
          </w:tcPr>
          <w:p w14:paraId="69EA8ED5" w14:textId="77777777" w:rsidR="005D10D2" w:rsidRPr="003C05AB" w:rsidRDefault="005D10D2" w:rsidP="005D10D2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3384959C" w14:textId="77777777" w:rsidR="005D10D2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5827C073" w14:textId="77777777" w:rsidR="005D10D2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3EEECB76" w14:textId="77777777" w:rsidR="005D10D2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2897D33F" w14:textId="77777777" w:rsidR="005D10D2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208D4889" w14:textId="77777777" w:rsidR="005D10D2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7AA9D1ED" w14:textId="77777777" w:rsidR="005D10D2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4AEFDFCB" w14:textId="77777777" w:rsidR="005D10D2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365185CF" w14:textId="77777777" w:rsidR="005D10D2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0DAC7CE9" w14:textId="77777777" w:rsidR="005D10D2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202BA915" w14:textId="77777777" w:rsidR="005D10D2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1D12DD70" w14:textId="77777777" w:rsidR="00E00101" w:rsidRPr="003C05AB" w:rsidRDefault="00E00101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61FC15B9" w14:textId="3AA32769" w:rsidR="007D3903" w:rsidRPr="003C05AB" w:rsidRDefault="007D3903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Does your organisation send dogs to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Great Britain?</w:t>
      </w:r>
    </w:p>
    <w:p w14:paraId="1EDA4DD3" w14:textId="77777777" w:rsidR="007D3903" w:rsidRPr="003C05AB" w:rsidRDefault="007D3903" w:rsidP="005D10D2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CHOOSE ONLY ONE RESPONSE]</w:t>
      </w:r>
    </w:p>
    <w:p w14:paraId="37E8558B" w14:textId="77777777" w:rsidR="007D3903" w:rsidRPr="003C05AB" w:rsidRDefault="007D3903" w:rsidP="007D3903">
      <w:pPr>
        <w:pStyle w:val="ListParagraph"/>
        <w:numPr>
          <w:ilvl w:val="0"/>
          <w:numId w:val="21"/>
        </w:numPr>
        <w:ind w:left="1080" w:hanging="567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Yes</w:t>
      </w:r>
    </w:p>
    <w:p w14:paraId="672690AF" w14:textId="7419AE68" w:rsidR="007D3903" w:rsidRPr="003C05AB" w:rsidRDefault="007D3903" w:rsidP="007D3903">
      <w:pPr>
        <w:pStyle w:val="ListParagraph"/>
        <w:numPr>
          <w:ilvl w:val="0"/>
          <w:numId w:val="21"/>
        </w:numPr>
        <w:ind w:left="1080" w:hanging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No</w:t>
      </w:r>
    </w:p>
    <w:p w14:paraId="4D896596" w14:textId="77777777" w:rsidR="007D3903" w:rsidRPr="003C05AB" w:rsidRDefault="007D3903" w:rsidP="00E00101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B0B076E" w14:textId="3C344F70" w:rsidR="007D3903" w:rsidRPr="003C05AB" w:rsidRDefault="005D10D2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If yes, w</w:t>
      </w:r>
      <w:r w:rsidR="007D3903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hy does your organisation send dogs to </w:t>
      </w:r>
      <w:r w:rsidR="007D3903"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Great Britain</w:t>
      </w:r>
      <w:r w:rsidR="007D3903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?</w:t>
      </w:r>
    </w:p>
    <w:p w14:paraId="6128DBEE" w14:textId="77777777" w:rsidR="007D3903" w:rsidRPr="003C05AB" w:rsidRDefault="007D3903" w:rsidP="005D10D2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TICK ALL THAT APPLY]</w:t>
      </w:r>
    </w:p>
    <w:p w14:paraId="778A128C" w14:textId="77777777" w:rsidR="007D3903" w:rsidRPr="003C05AB" w:rsidRDefault="007D3903" w:rsidP="007D3903">
      <w:pPr>
        <w:ind w:left="360"/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252"/>
        <w:gridCol w:w="1701"/>
      </w:tblGrid>
      <w:tr w:rsidR="00634D2F" w:rsidRPr="003C05AB" w14:paraId="6E6FA213" w14:textId="77777777" w:rsidTr="00522E4F">
        <w:trPr>
          <w:trHeight w:val="658"/>
        </w:trPr>
        <w:tc>
          <w:tcPr>
            <w:tcW w:w="4252" w:type="dxa"/>
          </w:tcPr>
          <w:p w14:paraId="06F683F1" w14:textId="77777777" w:rsidR="007D3903" w:rsidRPr="003C05AB" w:rsidRDefault="007D3903" w:rsidP="00C82194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Reasons for sending dogs to Great Britain</w:t>
            </w:r>
          </w:p>
        </w:tc>
        <w:tc>
          <w:tcPr>
            <w:tcW w:w="1701" w:type="dxa"/>
          </w:tcPr>
          <w:p w14:paraId="3A306A6D" w14:textId="77777777" w:rsidR="007D3903" w:rsidRPr="003C05AB" w:rsidRDefault="007D3903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1C31D918" w14:textId="77777777" w:rsidTr="00C82194">
        <w:tc>
          <w:tcPr>
            <w:tcW w:w="4252" w:type="dxa"/>
          </w:tcPr>
          <w:p w14:paraId="4BA9A1DF" w14:textId="77777777" w:rsidR="007D3903" w:rsidRPr="003C05AB" w:rsidRDefault="007D3903" w:rsidP="007D3903">
            <w:pPr>
              <w:pStyle w:val="ListParagraph"/>
              <w:numPr>
                <w:ilvl w:val="0"/>
                <w:numId w:val="22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there are insufficient eligible owners for rehoming dogs in the Republic of Ireland.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B3C24D" w14:textId="77777777" w:rsidR="007D3903" w:rsidRPr="003C05AB" w:rsidRDefault="007D390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B1953E4" w14:textId="77777777" w:rsidTr="00C82194">
        <w:tc>
          <w:tcPr>
            <w:tcW w:w="4252" w:type="dxa"/>
          </w:tcPr>
          <w:p w14:paraId="3F622E62" w14:textId="77777777" w:rsidR="007D3903" w:rsidRPr="003C05AB" w:rsidRDefault="007D3903" w:rsidP="007D3903">
            <w:pPr>
              <w:pStyle w:val="ListParagraph"/>
              <w:numPr>
                <w:ilvl w:val="0"/>
                <w:numId w:val="22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there are more suitable owners for rehoming dogs</w:t>
            </w:r>
            <w:r w:rsidRPr="003C05AB" w:rsidDel="0025077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n Great Britain.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49A3613" w14:textId="77777777" w:rsidR="007D3903" w:rsidRPr="003C05AB" w:rsidRDefault="007D390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3DF67D4" w14:textId="77777777" w:rsidTr="00C82194">
        <w:tc>
          <w:tcPr>
            <w:tcW w:w="4252" w:type="dxa"/>
          </w:tcPr>
          <w:p w14:paraId="35B41544" w14:textId="77777777" w:rsidR="007D3903" w:rsidRPr="003C05AB" w:rsidRDefault="007D3903" w:rsidP="007D3903">
            <w:pPr>
              <w:pStyle w:val="ListParagraph"/>
              <w:numPr>
                <w:ilvl w:val="0"/>
                <w:numId w:val="22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there are more suitable charities/organisations in Great Britain for rehoming dogs.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8A09776" w14:textId="77777777" w:rsidR="007D3903" w:rsidRPr="003C05AB" w:rsidRDefault="007D390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6F03D149" w14:textId="77777777" w:rsidTr="00C82194">
        <w:tc>
          <w:tcPr>
            <w:tcW w:w="4252" w:type="dxa"/>
          </w:tcPr>
          <w:p w14:paraId="4C9F0150" w14:textId="77777777" w:rsidR="007D3903" w:rsidRPr="003C05AB" w:rsidRDefault="007D3903" w:rsidP="007D3903">
            <w:pPr>
              <w:pStyle w:val="ListParagraph"/>
              <w:numPr>
                <w:ilvl w:val="0"/>
                <w:numId w:val="22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financial contributions from</w:t>
            </w: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</w:t>
            </w: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rehoming of dogs are higher in Great Britain.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B0236FA" w14:textId="77777777" w:rsidR="007D3903" w:rsidRPr="003C05AB" w:rsidRDefault="007D390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82ADD29" w14:textId="77777777" w:rsidTr="00C82194">
        <w:tc>
          <w:tcPr>
            <w:tcW w:w="4252" w:type="dxa"/>
          </w:tcPr>
          <w:p w14:paraId="0080CDC4" w14:textId="77777777" w:rsidR="007D3903" w:rsidRPr="003C05AB" w:rsidRDefault="007D3903" w:rsidP="007D3903">
            <w:pPr>
              <w:pStyle w:val="ListParagraph"/>
              <w:numPr>
                <w:ilvl w:val="0"/>
                <w:numId w:val="22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of contractual agreements with funders or other agencies/charities.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8628F93" w14:textId="77777777" w:rsidR="007D3903" w:rsidRPr="003C05AB" w:rsidRDefault="007D390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C7C6236" w14:textId="77777777" w:rsidTr="00C82194">
        <w:tc>
          <w:tcPr>
            <w:tcW w:w="4252" w:type="dxa"/>
          </w:tcPr>
          <w:p w14:paraId="0F733C46" w14:textId="77777777" w:rsidR="007D3903" w:rsidRPr="003C05AB" w:rsidRDefault="007D3903" w:rsidP="007D3903">
            <w:pPr>
              <w:pStyle w:val="ListParagraph"/>
              <w:numPr>
                <w:ilvl w:val="0"/>
                <w:numId w:val="22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&lt;please specify&gt;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2DBFCC1" w14:textId="77777777" w:rsidR="007D3903" w:rsidRPr="003C05AB" w:rsidRDefault="007D390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2AD09340" w14:textId="77777777" w:rsidR="007D3903" w:rsidRPr="003C05AB" w:rsidRDefault="007D3903" w:rsidP="007D390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1EADCBBA" w14:textId="77777777" w:rsidR="007D3903" w:rsidRPr="003C05AB" w:rsidRDefault="007D3903" w:rsidP="007D3903">
      <w:pPr>
        <w:ind w:firstLine="567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Further detail if ‘Other’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  <w:t>__________________</w:t>
      </w:r>
    </w:p>
    <w:p w14:paraId="5D96341F" w14:textId="77777777" w:rsidR="00B31ABF" w:rsidRPr="003C05AB" w:rsidRDefault="00B31ABF" w:rsidP="005D10D2">
      <w:pPr>
        <w:rPr>
          <w:rFonts w:asciiTheme="majorHAnsi" w:hAnsiTheme="majorHAnsi" w:cstheme="majorHAnsi"/>
          <w:b/>
          <w:bCs/>
          <w:vanish/>
          <w:sz w:val="22"/>
          <w:szCs w:val="22"/>
          <w:lang w:val="en-GB"/>
        </w:rPr>
      </w:pPr>
      <w:bookmarkStart w:id="14" w:name="_Hlk86425447"/>
    </w:p>
    <w:p w14:paraId="27B3F774" w14:textId="29A5A431" w:rsidR="007D3903" w:rsidRPr="00734BDA" w:rsidRDefault="007D3903" w:rsidP="0073296E">
      <w:pPr>
        <w:rPr>
          <w:rFonts w:asciiTheme="majorHAnsi" w:hAnsiTheme="majorHAnsi" w:cstheme="majorHAnsi"/>
          <w:b/>
          <w:bCs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During 201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9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and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2021, please provide the number of dogs leaving the care of your organisation for destinations in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Great Britain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due to the following reasons</w:t>
      </w:r>
      <w:r w:rsidR="008C289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.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="00734BDA" w:rsidRPr="00734BDA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PUT A NUMBER IN EACH BOX]</w:t>
      </w:r>
    </w:p>
    <w:bookmarkEnd w:id="14"/>
    <w:p w14:paraId="3E28DD34" w14:textId="77777777" w:rsidR="007D3903" w:rsidRPr="003C05AB" w:rsidRDefault="007D3903" w:rsidP="007D3903">
      <w:pPr>
        <w:ind w:left="567" w:hanging="567"/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4730" w:type="pct"/>
        <w:tblInd w:w="562" w:type="dxa"/>
        <w:tblLook w:val="04A0" w:firstRow="1" w:lastRow="0" w:firstColumn="1" w:lastColumn="0" w:noHBand="0" w:noVBand="1"/>
      </w:tblPr>
      <w:tblGrid>
        <w:gridCol w:w="6020"/>
        <w:gridCol w:w="1250"/>
        <w:gridCol w:w="1259"/>
      </w:tblGrid>
      <w:tr w:rsidR="00634D2F" w:rsidRPr="003C05AB" w14:paraId="744360BF" w14:textId="77777777" w:rsidTr="009B696A">
        <w:trPr>
          <w:trHeight w:val="463"/>
        </w:trPr>
        <w:tc>
          <w:tcPr>
            <w:tcW w:w="3529" w:type="pct"/>
          </w:tcPr>
          <w:p w14:paraId="40BAF958" w14:textId="77777777" w:rsidR="007D3903" w:rsidRPr="003C05AB" w:rsidRDefault="007D3903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471" w:type="pct"/>
            <w:gridSpan w:val="2"/>
          </w:tcPr>
          <w:p w14:paraId="5FFC7C8F" w14:textId="77777777" w:rsidR="007D3903" w:rsidRPr="003C05AB" w:rsidRDefault="007D3903" w:rsidP="00C82194">
            <w:pPr>
              <w:ind w:left="567" w:hanging="567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umber of dogs</w:t>
            </w:r>
          </w:p>
        </w:tc>
      </w:tr>
      <w:tr w:rsidR="009B696A" w:rsidRPr="003C05AB" w14:paraId="5995EB78" w14:textId="77777777" w:rsidTr="009B696A">
        <w:trPr>
          <w:trHeight w:val="231"/>
        </w:trPr>
        <w:tc>
          <w:tcPr>
            <w:tcW w:w="3529" w:type="pct"/>
          </w:tcPr>
          <w:p w14:paraId="57E387AE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Possible destinations</w:t>
            </w:r>
          </w:p>
        </w:tc>
        <w:tc>
          <w:tcPr>
            <w:tcW w:w="733" w:type="pct"/>
          </w:tcPr>
          <w:p w14:paraId="5939F156" w14:textId="77777777" w:rsidR="009B696A" w:rsidRPr="003C05AB" w:rsidRDefault="009B696A" w:rsidP="00C82194">
            <w:pPr>
              <w:ind w:left="567" w:hanging="567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19</w:t>
            </w:r>
          </w:p>
        </w:tc>
        <w:tc>
          <w:tcPr>
            <w:tcW w:w="738" w:type="pct"/>
          </w:tcPr>
          <w:p w14:paraId="6E15E8EE" w14:textId="77777777" w:rsidR="009B696A" w:rsidRPr="003C05AB" w:rsidRDefault="009B696A" w:rsidP="00C82194">
            <w:pPr>
              <w:ind w:left="567" w:hanging="567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21</w:t>
            </w:r>
          </w:p>
        </w:tc>
      </w:tr>
      <w:tr w:rsidR="009B696A" w:rsidRPr="003C05AB" w14:paraId="5D5372E3" w14:textId="77777777" w:rsidTr="009B696A">
        <w:trPr>
          <w:trHeight w:val="231"/>
        </w:trPr>
        <w:tc>
          <w:tcPr>
            <w:tcW w:w="3529" w:type="pct"/>
          </w:tcPr>
          <w:p w14:paraId="677741EB" w14:textId="77777777" w:rsidR="009B696A" w:rsidRPr="003C05AB" w:rsidRDefault="009B696A" w:rsidP="007D3903">
            <w:pPr>
              <w:pStyle w:val="ListParagraph"/>
              <w:numPr>
                <w:ilvl w:val="0"/>
                <w:numId w:val="23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Rehomed to new private owner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399D5E44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8" w:type="pct"/>
            <w:shd w:val="clear" w:color="auto" w:fill="D9D9D9" w:themeFill="background1" w:themeFillShade="D9"/>
          </w:tcPr>
          <w:p w14:paraId="6B920EEC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9B696A" w:rsidRPr="003C05AB" w14:paraId="0AC916CB" w14:textId="77777777" w:rsidTr="009B696A">
        <w:trPr>
          <w:trHeight w:val="231"/>
        </w:trPr>
        <w:tc>
          <w:tcPr>
            <w:tcW w:w="3529" w:type="pct"/>
          </w:tcPr>
          <w:p w14:paraId="656B51BE" w14:textId="77777777" w:rsidR="009B696A" w:rsidRPr="003C05AB" w:rsidRDefault="009B696A" w:rsidP="007D3903">
            <w:pPr>
              <w:pStyle w:val="ListParagraph"/>
              <w:numPr>
                <w:ilvl w:val="0"/>
                <w:numId w:val="23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ransferred to other charity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019C0EAD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8" w:type="pct"/>
            <w:shd w:val="clear" w:color="auto" w:fill="D9D9D9" w:themeFill="background1" w:themeFillShade="D9"/>
          </w:tcPr>
          <w:p w14:paraId="20201B6E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9B696A" w:rsidRPr="003C05AB" w14:paraId="35D8249A" w14:textId="77777777" w:rsidTr="009B696A">
        <w:trPr>
          <w:trHeight w:val="231"/>
        </w:trPr>
        <w:tc>
          <w:tcPr>
            <w:tcW w:w="3529" w:type="pct"/>
          </w:tcPr>
          <w:p w14:paraId="5F7C1654" w14:textId="77777777" w:rsidR="009B696A" w:rsidRPr="003C05AB" w:rsidRDefault="009B696A" w:rsidP="007D3903">
            <w:pPr>
              <w:pStyle w:val="ListParagraph"/>
              <w:numPr>
                <w:ilvl w:val="0"/>
                <w:numId w:val="23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ransferred to a breeder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3CFC830F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8" w:type="pct"/>
            <w:shd w:val="clear" w:color="auto" w:fill="D9D9D9" w:themeFill="background1" w:themeFillShade="D9"/>
          </w:tcPr>
          <w:p w14:paraId="39B6D362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9B696A" w:rsidRPr="003C05AB" w14:paraId="37E34842" w14:textId="77777777" w:rsidTr="009B696A">
        <w:trPr>
          <w:trHeight w:val="218"/>
        </w:trPr>
        <w:tc>
          <w:tcPr>
            <w:tcW w:w="3529" w:type="pct"/>
          </w:tcPr>
          <w:p w14:paraId="40010528" w14:textId="77777777" w:rsidR="009B696A" w:rsidRPr="003C05AB" w:rsidRDefault="009B696A" w:rsidP="007D3903">
            <w:pPr>
              <w:pStyle w:val="ListParagraph"/>
              <w:numPr>
                <w:ilvl w:val="0"/>
                <w:numId w:val="23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1 &lt;please specify&gt;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58AC65A7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8" w:type="pct"/>
            <w:shd w:val="clear" w:color="auto" w:fill="D9D9D9" w:themeFill="background1" w:themeFillShade="D9"/>
          </w:tcPr>
          <w:p w14:paraId="58A4732C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9B696A" w:rsidRPr="003C05AB" w14:paraId="293A19F3" w14:textId="77777777" w:rsidTr="009B696A">
        <w:trPr>
          <w:trHeight w:val="231"/>
        </w:trPr>
        <w:tc>
          <w:tcPr>
            <w:tcW w:w="3529" w:type="pct"/>
          </w:tcPr>
          <w:p w14:paraId="2557EDAF" w14:textId="77777777" w:rsidR="009B696A" w:rsidRPr="003C05AB" w:rsidRDefault="009B696A" w:rsidP="007D3903">
            <w:pPr>
              <w:pStyle w:val="ListParagraph"/>
              <w:numPr>
                <w:ilvl w:val="0"/>
                <w:numId w:val="23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2 &lt;please specify&gt;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4DFFE5F9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8" w:type="pct"/>
            <w:shd w:val="clear" w:color="auto" w:fill="D9D9D9" w:themeFill="background1" w:themeFillShade="D9"/>
          </w:tcPr>
          <w:p w14:paraId="7380A4AB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9B696A" w:rsidRPr="003C05AB" w14:paraId="6BE3106F" w14:textId="77777777" w:rsidTr="009B696A">
        <w:trPr>
          <w:trHeight w:val="231"/>
        </w:trPr>
        <w:tc>
          <w:tcPr>
            <w:tcW w:w="3529" w:type="pct"/>
          </w:tcPr>
          <w:p w14:paraId="3502536C" w14:textId="77777777" w:rsidR="009B696A" w:rsidRPr="003C05AB" w:rsidRDefault="009B696A" w:rsidP="007D3903">
            <w:pPr>
              <w:pStyle w:val="ListParagraph"/>
              <w:numPr>
                <w:ilvl w:val="0"/>
                <w:numId w:val="23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3 &lt;please specify&gt;</w:t>
            </w:r>
          </w:p>
        </w:tc>
        <w:tc>
          <w:tcPr>
            <w:tcW w:w="733" w:type="pct"/>
            <w:shd w:val="clear" w:color="auto" w:fill="D9D9D9" w:themeFill="background1" w:themeFillShade="D9"/>
          </w:tcPr>
          <w:p w14:paraId="15EA99C7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738" w:type="pct"/>
            <w:shd w:val="clear" w:color="auto" w:fill="D9D9D9" w:themeFill="background1" w:themeFillShade="D9"/>
          </w:tcPr>
          <w:p w14:paraId="5C02A0E3" w14:textId="77777777" w:rsidR="009B696A" w:rsidRPr="003C05AB" w:rsidRDefault="009B696A" w:rsidP="00C82194">
            <w:pPr>
              <w:ind w:left="567" w:hanging="567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606A17DD" w14:textId="77777777" w:rsidR="002502D3" w:rsidRPr="003C05AB" w:rsidRDefault="002502D3" w:rsidP="0008459F">
      <w:pPr>
        <w:rPr>
          <w:rFonts w:asciiTheme="majorHAnsi" w:hAnsiTheme="majorHAnsi" w:cstheme="majorHAnsi"/>
          <w:b/>
          <w:bCs/>
          <w:vanish/>
          <w:sz w:val="22"/>
          <w:szCs w:val="22"/>
          <w:lang w:val="en-GB"/>
        </w:rPr>
      </w:pPr>
    </w:p>
    <w:p w14:paraId="45D48518" w14:textId="62869760" w:rsidR="002502D3" w:rsidRPr="003C05AB" w:rsidRDefault="002502D3" w:rsidP="0073296E">
      <w:pPr>
        <w:rPr>
          <w:rFonts w:asciiTheme="majorHAnsi" w:hAnsiTheme="majorHAnsi" w:cstheme="majorHAnsi"/>
          <w:b/>
          <w:bCs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Does your organisation send any dogs to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countries other than the UK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?</w:t>
      </w:r>
    </w:p>
    <w:p w14:paraId="0502C8E2" w14:textId="77777777" w:rsidR="002502D3" w:rsidRPr="003C05AB" w:rsidRDefault="002502D3" w:rsidP="0008459F">
      <w:pPr>
        <w:rPr>
          <w:rFonts w:asciiTheme="majorHAnsi" w:hAnsiTheme="majorHAnsi" w:cstheme="majorHAnsi"/>
          <w:b/>
          <w:bCs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CHOOSE ONLY ONE RESPONSE]</w:t>
      </w:r>
    </w:p>
    <w:p w14:paraId="56E12D70" w14:textId="77777777" w:rsidR="002502D3" w:rsidRPr="003C05AB" w:rsidRDefault="002502D3" w:rsidP="002502D3">
      <w:pPr>
        <w:pStyle w:val="ListParagraph"/>
        <w:numPr>
          <w:ilvl w:val="0"/>
          <w:numId w:val="24"/>
        </w:numPr>
        <w:ind w:left="1080" w:hanging="567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 xml:space="preserve">Yes </w:t>
      </w:r>
    </w:p>
    <w:p w14:paraId="17990964" w14:textId="66016C6B" w:rsidR="002502D3" w:rsidRPr="003C05AB" w:rsidRDefault="002502D3" w:rsidP="002502D3">
      <w:pPr>
        <w:pStyle w:val="ListParagraph"/>
        <w:numPr>
          <w:ilvl w:val="0"/>
          <w:numId w:val="24"/>
        </w:numPr>
        <w:ind w:left="1080" w:hanging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sz w:val="22"/>
          <w:szCs w:val="22"/>
          <w:lang w:val="en-GB"/>
        </w:rPr>
        <w:t>No</w:t>
      </w:r>
    </w:p>
    <w:p w14:paraId="650A03CA" w14:textId="77777777" w:rsidR="002502D3" w:rsidRPr="003C05AB" w:rsidRDefault="002502D3" w:rsidP="002502D3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</w:p>
    <w:p w14:paraId="4C403AA4" w14:textId="73D8488D" w:rsidR="002502D3" w:rsidRPr="003C05AB" w:rsidRDefault="0008459F" w:rsidP="0073296E">
      <w:pPr>
        <w:rPr>
          <w:rFonts w:asciiTheme="majorHAnsi" w:hAnsiTheme="majorHAnsi" w:cstheme="majorHAnsi"/>
          <w:b/>
          <w:bCs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If yes, w</w:t>
      </w:r>
      <w:r w:rsidR="002502D3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hy does your organisation send dogs to </w:t>
      </w:r>
      <w:r w:rsidR="002502D3"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countries other than the UK</w:t>
      </w:r>
      <w:r w:rsidR="002502D3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?</w:t>
      </w:r>
    </w:p>
    <w:p w14:paraId="571692BF" w14:textId="77777777" w:rsidR="002502D3" w:rsidRPr="003C05AB" w:rsidRDefault="002502D3" w:rsidP="0008459F">
      <w:pPr>
        <w:rPr>
          <w:rFonts w:asciiTheme="majorHAnsi" w:hAnsiTheme="majorHAnsi" w:cstheme="majorHAnsi"/>
          <w:b/>
          <w:bCs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TICK ALL THAT APPLY]</w:t>
      </w:r>
    </w:p>
    <w:p w14:paraId="18089C2E" w14:textId="77777777" w:rsidR="002502D3" w:rsidRPr="003C05AB" w:rsidRDefault="002502D3" w:rsidP="002502D3">
      <w:pPr>
        <w:ind w:left="360"/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5495"/>
        <w:gridCol w:w="2197"/>
      </w:tblGrid>
      <w:tr w:rsidR="00634D2F" w:rsidRPr="003C05AB" w14:paraId="1FEF6F42" w14:textId="77777777" w:rsidTr="009B696A">
        <w:trPr>
          <w:trHeight w:val="489"/>
        </w:trPr>
        <w:tc>
          <w:tcPr>
            <w:tcW w:w="5495" w:type="dxa"/>
          </w:tcPr>
          <w:p w14:paraId="1D5C4EAE" w14:textId="77777777" w:rsidR="002502D3" w:rsidRPr="003C05AB" w:rsidRDefault="002502D3" w:rsidP="00C82194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Reasons for sending dogs to countries other than the UK</w:t>
            </w:r>
          </w:p>
        </w:tc>
        <w:tc>
          <w:tcPr>
            <w:tcW w:w="2197" w:type="dxa"/>
          </w:tcPr>
          <w:p w14:paraId="79432500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5CAD563C" w14:textId="77777777" w:rsidTr="009B696A">
        <w:trPr>
          <w:trHeight w:val="734"/>
        </w:trPr>
        <w:tc>
          <w:tcPr>
            <w:tcW w:w="5495" w:type="dxa"/>
          </w:tcPr>
          <w:p w14:paraId="3F8BED00" w14:textId="77777777" w:rsidR="002502D3" w:rsidRPr="003C05AB" w:rsidRDefault="002502D3" w:rsidP="002502D3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there are insufficient eligible owners for rehoming dogs in the Republic of Ireland.</w:t>
            </w:r>
          </w:p>
        </w:tc>
        <w:tc>
          <w:tcPr>
            <w:tcW w:w="2197" w:type="dxa"/>
            <w:shd w:val="clear" w:color="auto" w:fill="D9D9D9" w:themeFill="background1" w:themeFillShade="D9"/>
          </w:tcPr>
          <w:p w14:paraId="760FF16A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CC47F1B" w14:textId="77777777" w:rsidTr="009B696A">
        <w:trPr>
          <w:trHeight w:val="489"/>
        </w:trPr>
        <w:tc>
          <w:tcPr>
            <w:tcW w:w="5495" w:type="dxa"/>
          </w:tcPr>
          <w:p w14:paraId="00D216D7" w14:textId="77777777" w:rsidR="002502D3" w:rsidRPr="003C05AB" w:rsidRDefault="002502D3" w:rsidP="002502D3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there are more suitable owners for rehoming dogs</w:t>
            </w:r>
            <w:r w:rsidRPr="003C05AB" w:rsidDel="0025077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utside of the UK.</w:t>
            </w:r>
          </w:p>
        </w:tc>
        <w:tc>
          <w:tcPr>
            <w:tcW w:w="2197" w:type="dxa"/>
            <w:shd w:val="clear" w:color="auto" w:fill="D9D9D9" w:themeFill="background1" w:themeFillShade="D9"/>
          </w:tcPr>
          <w:p w14:paraId="16C2DDD2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522EDB2" w14:textId="77777777" w:rsidTr="009B696A">
        <w:trPr>
          <w:trHeight w:val="749"/>
        </w:trPr>
        <w:tc>
          <w:tcPr>
            <w:tcW w:w="5495" w:type="dxa"/>
          </w:tcPr>
          <w:p w14:paraId="294D0E88" w14:textId="77777777" w:rsidR="002502D3" w:rsidRPr="003C05AB" w:rsidRDefault="002502D3" w:rsidP="002502D3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lastRenderedPageBreak/>
              <w:t>Because there are more suitable charities/organisations outside of the UK for rehoming dogs.</w:t>
            </w:r>
          </w:p>
        </w:tc>
        <w:tc>
          <w:tcPr>
            <w:tcW w:w="2197" w:type="dxa"/>
            <w:shd w:val="clear" w:color="auto" w:fill="D9D9D9" w:themeFill="background1" w:themeFillShade="D9"/>
          </w:tcPr>
          <w:p w14:paraId="0C333FCA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62E5F727" w14:textId="77777777" w:rsidTr="009B696A">
        <w:trPr>
          <w:trHeight w:val="734"/>
        </w:trPr>
        <w:tc>
          <w:tcPr>
            <w:tcW w:w="5495" w:type="dxa"/>
          </w:tcPr>
          <w:p w14:paraId="480579D0" w14:textId="77777777" w:rsidR="002502D3" w:rsidRPr="003C05AB" w:rsidRDefault="002502D3" w:rsidP="002502D3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financial contributions from rehoming dogs are higher outside of the UK.</w:t>
            </w:r>
          </w:p>
        </w:tc>
        <w:tc>
          <w:tcPr>
            <w:tcW w:w="2197" w:type="dxa"/>
            <w:shd w:val="clear" w:color="auto" w:fill="D9D9D9" w:themeFill="background1" w:themeFillShade="D9"/>
          </w:tcPr>
          <w:p w14:paraId="151F0A97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573E57E" w14:textId="77777777" w:rsidTr="009B696A">
        <w:trPr>
          <w:trHeight w:val="489"/>
        </w:trPr>
        <w:tc>
          <w:tcPr>
            <w:tcW w:w="5495" w:type="dxa"/>
          </w:tcPr>
          <w:p w14:paraId="2B478B21" w14:textId="77777777" w:rsidR="002502D3" w:rsidRPr="003C05AB" w:rsidRDefault="002502D3" w:rsidP="002502D3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ecause of contractual agreements with funders or other agencies/charities.</w:t>
            </w:r>
          </w:p>
        </w:tc>
        <w:tc>
          <w:tcPr>
            <w:tcW w:w="2197" w:type="dxa"/>
            <w:shd w:val="clear" w:color="auto" w:fill="D9D9D9" w:themeFill="background1" w:themeFillShade="D9"/>
          </w:tcPr>
          <w:p w14:paraId="72B14368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AC0D223" w14:textId="77777777" w:rsidTr="009B696A">
        <w:trPr>
          <w:trHeight w:val="230"/>
        </w:trPr>
        <w:tc>
          <w:tcPr>
            <w:tcW w:w="5495" w:type="dxa"/>
          </w:tcPr>
          <w:p w14:paraId="1A37DE3B" w14:textId="77777777" w:rsidR="002502D3" w:rsidRPr="003C05AB" w:rsidRDefault="002502D3" w:rsidP="002502D3">
            <w:pPr>
              <w:pStyle w:val="ListParagraph"/>
              <w:numPr>
                <w:ilvl w:val="0"/>
                <w:numId w:val="25"/>
              </w:numPr>
              <w:ind w:left="319" w:hanging="319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&lt;please specify&gt;</w:t>
            </w:r>
          </w:p>
        </w:tc>
        <w:tc>
          <w:tcPr>
            <w:tcW w:w="2197" w:type="dxa"/>
            <w:shd w:val="clear" w:color="auto" w:fill="D9D9D9" w:themeFill="background1" w:themeFillShade="D9"/>
          </w:tcPr>
          <w:p w14:paraId="6C552D89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724A5BCF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9B0FEE6" w14:textId="1D64E0D6" w:rsidR="002502D3" w:rsidRPr="003C05AB" w:rsidRDefault="002502D3" w:rsidP="002502D3">
      <w:pPr>
        <w:ind w:firstLine="567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Further detail if ‘Other’</w:t>
      </w: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ab/>
        <w:t>__________________</w:t>
      </w:r>
    </w:p>
    <w:p w14:paraId="6C1EEE4D" w14:textId="77777777" w:rsidR="0008459F" w:rsidRPr="003C05AB" w:rsidRDefault="0008459F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76E75401" w14:textId="531BC9F0" w:rsidR="002502D3" w:rsidRPr="003C05AB" w:rsidRDefault="002502D3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The following </w:t>
      </w:r>
      <w:bookmarkStart w:id="15" w:name="_Hlk101524958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questions pertain to the top three countries outside the Republic of Ireland</w:t>
      </w:r>
      <w:r w:rsidR="008C289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and UK 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to which your organisation sent dogs during 201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9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and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2021</w:t>
      </w:r>
      <w:bookmarkEnd w:id="15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.</w:t>
      </w:r>
    </w:p>
    <w:p w14:paraId="238E9510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FF95377" w14:textId="3774645E" w:rsidR="002502D3" w:rsidRPr="003C05AB" w:rsidRDefault="002502D3" w:rsidP="002502D3">
      <w:pPr>
        <w:pStyle w:val="ListParagraph"/>
        <w:numPr>
          <w:ilvl w:val="0"/>
          <w:numId w:val="27"/>
        </w:numPr>
        <w:ind w:left="1134" w:hanging="567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Firstly, please complete the following table with respect to the country (excluding the Republic of Ireland</w:t>
      </w:r>
      <w:r w:rsidR="008C289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and UK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) that received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the largest number of dogs from your organisation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during 201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9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and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2021.</w:t>
      </w:r>
    </w:p>
    <w:p w14:paraId="0B03CF1B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C2CEE3D" w14:textId="6A62291B" w:rsidR="002502D3" w:rsidRPr="003C05AB" w:rsidRDefault="002502D3" w:rsidP="002502D3">
      <w:pPr>
        <w:pStyle w:val="ListParagraph"/>
        <w:ind w:left="1134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How many dogs were sent to this country each year over this period?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="00CD6985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(Please put a number in each box. If data are not available for any of the boxes, please put "-" in these boxes to allow you to progress to the next question)</w:t>
      </w:r>
    </w:p>
    <w:p w14:paraId="52BC732D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4118"/>
        <w:gridCol w:w="1557"/>
        <w:gridCol w:w="1557"/>
      </w:tblGrid>
      <w:tr w:rsidR="00634D2F" w:rsidRPr="003C05AB" w14:paraId="26340D5F" w14:textId="77777777" w:rsidTr="00522E4F">
        <w:trPr>
          <w:trHeight w:val="286"/>
        </w:trPr>
        <w:tc>
          <w:tcPr>
            <w:tcW w:w="4118" w:type="dxa"/>
          </w:tcPr>
          <w:p w14:paraId="229B5719" w14:textId="77777777" w:rsidR="002502D3" w:rsidRPr="003C05AB" w:rsidRDefault="002502D3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Country 1</w:t>
            </w:r>
          </w:p>
        </w:tc>
        <w:tc>
          <w:tcPr>
            <w:tcW w:w="3114" w:type="dxa"/>
            <w:gridSpan w:val="2"/>
          </w:tcPr>
          <w:p w14:paraId="3C691414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umber of dogs</w:t>
            </w:r>
          </w:p>
        </w:tc>
      </w:tr>
      <w:tr w:rsidR="009B696A" w:rsidRPr="003C05AB" w14:paraId="5ED60BC4" w14:textId="77777777" w:rsidTr="009B696A">
        <w:trPr>
          <w:trHeight w:val="199"/>
        </w:trPr>
        <w:tc>
          <w:tcPr>
            <w:tcW w:w="4118" w:type="dxa"/>
          </w:tcPr>
          <w:p w14:paraId="35F1C1A4" w14:textId="77777777" w:rsidR="009B696A" w:rsidRPr="003C05AB" w:rsidRDefault="009B696A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1557" w:type="dxa"/>
          </w:tcPr>
          <w:p w14:paraId="11854341" w14:textId="77777777" w:rsidR="009B696A" w:rsidRPr="003C05AB" w:rsidRDefault="009B696A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19</w:t>
            </w:r>
          </w:p>
        </w:tc>
        <w:tc>
          <w:tcPr>
            <w:tcW w:w="1557" w:type="dxa"/>
          </w:tcPr>
          <w:p w14:paraId="6A912F72" w14:textId="77777777" w:rsidR="009B696A" w:rsidRPr="003C05AB" w:rsidRDefault="009B696A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21</w:t>
            </w:r>
          </w:p>
        </w:tc>
      </w:tr>
      <w:tr w:rsidR="009B696A" w:rsidRPr="003C05AB" w14:paraId="5A6B9917" w14:textId="77777777" w:rsidTr="00E00101">
        <w:trPr>
          <w:trHeight w:val="359"/>
        </w:trPr>
        <w:tc>
          <w:tcPr>
            <w:tcW w:w="4118" w:type="dxa"/>
          </w:tcPr>
          <w:p w14:paraId="73F3D705" w14:textId="799F88A0" w:rsidR="009B696A" w:rsidRPr="003C05AB" w:rsidRDefault="009B696A" w:rsidP="00E00101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&lt;Name of country&gt;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470FD83E" w14:textId="77777777" w:rsidR="009B696A" w:rsidRPr="003C05AB" w:rsidRDefault="009B696A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</w:tcPr>
          <w:p w14:paraId="640CCEEF" w14:textId="77777777" w:rsidR="009B696A" w:rsidRPr="003C05AB" w:rsidRDefault="009B696A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6CDCE144" w14:textId="77777777" w:rsidR="002502D3" w:rsidRPr="003C05AB" w:rsidRDefault="002502D3" w:rsidP="002502D3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70BAECB4" w14:textId="77777777" w:rsidR="002502D3" w:rsidRPr="003C05AB" w:rsidRDefault="002502D3" w:rsidP="002502D3">
      <w:pPr>
        <w:pStyle w:val="ListParagraph"/>
        <w:ind w:left="1134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Over these five years, </w:t>
      </w:r>
      <w:bookmarkStart w:id="16" w:name="_Hlk101525254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what types of establishments in this country did these dogs go to?</w:t>
      </w:r>
      <w:bookmarkEnd w:id="16"/>
    </w:p>
    <w:p w14:paraId="4E17B119" w14:textId="77777777" w:rsidR="002502D3" w:rsidRPr="003C05AB" w:rsidRDefault="002502D3" w:rsidP="002502D3">
      <w:pPr>
        <w:pStyle w:val="ListParagraph"/>
        <w:ind w:left="1134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TICK ALL THAT APPLY]</w:t>
      </w:r>
    </w:p>
    <w:p w14:paraId="7DF1E1B9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2552"/>
        <w:gridCol w:w="1701"/>
      </w:tblGrid>
      <w:tr w:rsidR="00634D2F" w:rsidRPr="003C05AB" w14:paraId="205F4D99" w14:textId="77777777" w:rsidTr="00C82194">
        <w:tc>
          <w:tcPr>
            <w:tcW w:w="2552" w:type="dxa"/>
          </w:tcPr>
          <w:p w14:paraId="436D67A6" w14:textId="77777777" w:rsidR="002502D3" w:rsidRPr="00E00101" w:rsidRDefault="002502D3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E00101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Country 1</w:t>
            </w:r>
          </w:p>
        </w:tc>
        <w:tc>
          <w:tcPr>
            <w:tcW w:w="1701" w:type="dxa"/>
          </w:tcPr>
          <w:p w14:paraId="572E2571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2795E263" w14:textId="77777777" w:rsidTr="00C82194">
        <w:tc>
          <w:tcPr>
            <w:tcW w:w="2552" w:type="dxa"/>
          </w:tcPr>
          <w:p w14:paraId="0330AF7E" w14:textId="77777777" w:rsidR="002502D3" w:rsidRPr="003C05AB" w:rsidRDefault="002502D3" w:rsidP="002502D3">
            <w:pPr>
              <w:pStyle w:val="ListParagraph"/>
              <w:numPr>
                <w:ilvl w:val="0"/>
                <w:numId w:val="2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rivate own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C91E21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85F5492" w14:textId="77777777" w:rsidTr="00C82194">
        <w:tc>
          <w:tcPr>
            <w:tcW w:w="2552" w:type="dxa"/>
          </w:tcPr>
          <w:p w14:paraId="3C1AA6E3" w14:textId="77777777" w:rsidR="002502D3" w:rsidRPr="003C05AB" w:rsidRDefault="002502D3" w:rsidP="002502D3">
            <w:pPr>
              <w:pStyle w:val="ListParagraph"/>
              <w:numPr>
                <w:ilvl w:val="0"/>
                <w:numId w:val="2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charit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58131C6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C3A4663" w14:textId="77777777" w:rsidTr="00C82194">
        <w:tc>
          <w:tcPr>
            <w:tcW w:w="2552" w:type="dxa"/>
          </w:tcPr>
          <w:p w14:paraId="6C3C1E22" w14:textId="77777777" w:rsidR="002502D3" w:rsidRPr="003C05AB" w:rsidRDefault="002502D3" w:rsidP="002502D3">
            <w:pPr>
              <w:pStyle w:val="ListParagraph"/>
              <w:numPr>
                <w:ilvl w:val="0"/>
                <w:numId w:val="2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reed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5CE7ED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9F98165" w14:textId="77777777" w:rsidTr="00C82194">
        <w:tc>
          <w:tcPr>
            <w:tcW w:w="2552" w:type="dxa"/>
          </w:tcPr>
          <w:p w14:paraId="42AB3542" w14:textId="77777777" w:rsidR="002502D3" w:rsidRPr="003C05AB" w:rsidRDefault="002502D3" w:rsidP="002502D3">
            <w:pPr>
              <w:pStyle w:val="ListParagraph"/>
              <w:numPr>
                <w:ilvl w:val="0"/>
                <w:numId w:val="28"/>
              </w:numPr>
              <w:ind w:left="284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&lt;please specify&gt;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D26F107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13E5D018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726CD85F" w14:textId="77777777" w:rsidR="002502D3" w:rsidRPr="003C05AB" w:rsidRDefault="002502D3" w:rsidP="002502D3">
      <w:pPr>
        <w:ind w:left="567" w:firstLine="567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If other, please provide details ____________________</w:t>
      </w:r>
    </w:p>
    <w:p w14:paraId="54B5A26E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572541C8" w14:textId="26351A6D" w:rsidR="002502D3" w:rsidRPr="003C05AB" w:rsidRDefault="002502D3" w:rsidP="002502D3">
      <w:pPr>
        <w:pStyle w:val="ListParagraph"/>
        <w:numPr>
          <w:ilvl w:val="0"/>
          <w:numId w:val="27"/>
        </w:numPr>
        <w:ind w:left="1134" w:hanging="567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Complete the following table with respect to the country (exclude the Republic of Ireland</w:t>
      </w:r>
      <w:r w:rsidR="00114E9C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and UK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) that received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the second largest number of dogs from your organisation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</w:t>
      </w:r>
      <w:bookmarkStart w:id="17" w:name="_Hlk86426844"/>
      <w:r w:rsidR="00D24BBE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during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201</w:t>
      </w:r>
      <w:r w:rsidR="00D24BBE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9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and 2021.</w:t>
      </w:r>
    </w:p>
    <w:bookmarkEnd w:id="17"/>
    <w:p w14:paraId="4B597E1B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4347B397" w14:textId="2E40DF5B" w:rsidR="002502D3" w:rsidRPr="003C05AB" w:rsidRDefault="002502D3" w:rsidP="002502D3">
      <w:pPr>
        <w:pStyle w:val="ListParagraph"/>
        <w:ind w:left="1134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How many dogs were sent to this country each year over this period?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="00CD6985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(Please put a number in each box. If data are not available for any of the boxes, please put "-" in these boxes to allow you to progress to the next question)</w:t>
      </w:r>
    </w:p>
    <w:p w14:paraId="30C18345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7940" w:type="dxa"/>
        <w:tblInd w:w="1129" w:type="dxa"/>
        <w:tblLook w:val="04A0" w:firstRow="1" w:lastRow="0" w:firstColumn="1" w:lastColumn="0" w:noHBand="0" w:noVBand="1"/>
      </w:tblPr>
      <w:tblGrid>
        <w:gridCol w:w="4521"/>
        <w:gridCol w:w="1709"/>
        <w:gridCol w:w="1710"/>
      </w:tblGrid>
      <w:tr w:rsidR="00634D2F" w:rsidRPr="003C05AB" w14:paraId="7A406855" w14:textId="77777777" w:rsidTr="00522E4F">
        <w:trPr>
          <w:trHeight w:val="269"/>
        </w:trPr>
        <w:tc>
          <w:tcPr>
            <w:tcW w:w="4521" w:type="dxa"/>
          </w:tcPr>
          <w:p w14:paraId="0AD5B8A0" w14:textId="77777777" w:rsidR="002502D3" w:rsidRPr="003C05AB" w:rsidRDefault="002502D3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Country 2</w:t>
            </w:r>
          </w:p>
        </w:tc>
        <w:tc>
          <w:tcPr>
            <w:tcW w:w="3419" w:type="dxa"/>
            <w:gridSpan w:val="2"/>
          </w:tcPr>
          <w:p w14:paraId="44187B56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umber of dogs</w:t>
            </w:r>
          </w:p>
        </w:tc>
      </w:tr>
      <w:tr w:rsidR="00D24BBE" w:rsidRPr="003C05AB" w14:paraId="6F4A29DD" w14:textId="77777777" w:rsidTr="00D24BBE">
        <w:trPr>
          <w:trHeight w:val="229"/>
        </w:trPr>
        <w:tc>
          <w:tcPr>
            <w:tcW w:w="4521" w:type="dxa"/>
          </w:tcPr>
          <w:p w14:paraId="13EF79C5" w14:textId="77777777" w:rsidR="00D24BBE" w:rsidRPr="003C05AB" w:rsidRDefault="00D24BBE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1709" w:type="dxa"/>
          </w:tcPr>
          <w:p w14:paraId="141EEE65" w14:textId="77777777" w:rsidR="00D24BBE" w:rsidRPr="003C05AB" w:rsidRDefault="00D24BBE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19</w:t>
            </w:r>
          </w:p>
        </w:tc>
        <w:tc>
          <w:tcPr>
            <w:tcW w:w="1709" w:type="dxa"/>
          </w:tcPr>
          <w:p w14:paraId="4CCCFE72" w14:textId="77777777" w:rsidR="00D24BBE" w:rsidRPr="003C05AB" w:rsidRDefault="00D24BBE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21</w:t>
            </w:r>
          </w:p>
        </w:tc>
      </w:tr>
      <w:tr w:rsidR="00D24BBE" w:rsidRPr="003C05AB" w14:paraId="72F6C894" w14:textId="77777777" w:rsidTr="00D24BBE">
        <w:trPr>
          <w:trHeight w:val="445"/>
        </w:trPr>
        <w:tc>
          <w:tcPr>
            <w:tcW w:w="4521" w:type="dxa"/>
          </w:tcPr>
          <w:p w14:paraId="0B34FAF3" w14:textId="77777777" w:rsidR="00D24BBE" w:rsidRPr="003C05AB" w:rsidRDefault="00D24BBE" w:rsidP="00C82194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&lt;Name of country&gt;</w:t>
            </w:r>
          </w:p>
          <w:p w14:paraId="0A8BF2E7" w14:textId="77777777" w:rsidR="00D24BBE" w:rsidRPr="003C05AB" w:rsidRDefault="00D24BBE" w:rsidP="00C82194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10CFDAE4" w14:textId="77777777" w:rsidR="00D24BBE" w:rsidRPr="003C05AB" w:rsidRDefault="00D24BBE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3BEFA0C0" w14:textId="77777777" w:rsidR="00D24BBE" w:rsidRPr="003C05AB" w:rsidRDefault="00D24BBE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0079C603" w14:textId="77777777" w:rsidR="002502D3" w:rsidRPr="003C05AB" w:rsidRDefault="002502D3" w:rsidP="002502D3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5AAE1876" w14:textId="77777777" w:rsidR="002502D3" w:rsidRPr="003C05AB" w:rsidRDefault="002502D3" w:rsidP="002502D3">
      <w:pPr>
        <w:pStyle w:val="ListParagraph"/>
        <w:ind w:left="1134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Over these five years, what types of establishments in this country did these dogs go to?</w:t>
      </w:r>
    </w:p>
    <w:p w14:paraId="63ED499F" w14:textId="77777777" w:rsidR="002502D3" w:rsidRPr="003C05AB" w:rsidRDefault="002502D3" w:rsidP="002502D3">
      <w:pPr>
        <w:pStyle w:val="ListParagraph"/>
        <w:ind w:left="1134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TICK ALL THAT APPLY]</w:t>
      </w:r>
    </w:p>
    <w:p w14:paraId="212E4D81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2552"/>
        <w:gridCol w:w="1701"/>
      </w:tblGrid>
      <w:tr w:rsidR="00634D2F" w:rsidRPr="003C05AB" w14:paraId="208F0167" w14:textId="77777777" w:rsidTr="00C82194">
        <w:tc>
          <w:tcPr>
            <w:tcW w:w="2552" w:type="dxa"/>
          </w:tcPr>
          <w:p w14:paraId="08600131" w14:textId="77777777" w:rsidR="002502D3" w:rsidRPr="00E00101" w:rsidRDefault="002502D3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E00101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Country 2</w:t>
            </w:r>
          </w:p>
        </w:tc>
        <w:tc>
          <w:tcPr>
            <w:tcW w:w="1701" w:type="dxa"/>
          </w:tcPr>
          <w:p w14:paraId="661A7889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0E8E90BD" w14:textId="77777777" w:rsidTr="00C82194">
        <w:tc>
          <w:tcPr>
            <w:tcW w:w="2552" w:type="dxa"/>
          </w:tcPr>
          <w:p w14:paraId="293599E5" w14:textId="045ECBAF" w:rsidR="002502D3" w:rsidRPr="003C05AB" w:rsidRDefault="00DC24EE" w:rsidP="00DC24E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bookmarkStart w:id="18" w:name="_Hlk96263236"/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a) </w:t>
            </w:r>
            <w:r w:rsidR="002502D3"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rivate own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85DB8FE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0312388C" w14:textId="77777777" w:rsidTr="00C82194">
        <w:tc>
          <w:tcPr>
            <w:tcW w:w="2552" w:type="dxa"/>
          </w:tcPr>
          <w:p w14:paraId="0E535970" w14:textId="590BF5E3" w:rsidR="002502D3" w:rsidRPr="003C05AB" w:rsidRDefault="00DC24EE" w:rsidP="00DC24E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b) </w:t>
            </w:r>
            <w:proofErr w:type="gramStart"/>
            <w:r w:rsidR="002502D3"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</w:t>
            </w:r>
            <w:proofErr w:type="gramEnd"/>
            <w:r w:rsidR="002502D3"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 charit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E9AC8B3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3421FE4B" w14:textId="77777777" w:rsidTr="00C82194">
        <w:tc>
          <w:tcPr>
            <w:tcW w:w="2552" w:type="dxa"/>
          </w:tcPr>
          <w:p w14:paraId="6D100B34" w14:textId="0FD89D41" w:rsidR="002502D3" w:rsidRPr="003C05AB" w:rsidRDefault="00DC24EE" w:rsidP="00DC24E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c) </w:t>
            </w:r>
            <w:r w:rsidR="002502D3"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Breed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B8ABA83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4C825CB" w14:textId="77777777" w:rsidTr="00C82194">
        <w:tc>
          <w:tcPr>
            <w:tcW w:w="2552" w:type="dxa"/>
          </w:tcPr>
          <w:p w14:paraId="172560C2" w14:textId="07EC91B8" w:rsidR="002502D3" w:rsidRPr="003C05AB" w:rsidRDefault="00DC24EE" w:rsidP="00DC24E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)</w:t>
            </w:r>
            <w:r w:rsidR="002502D3"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&lt;please specify&gt;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FFDC055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bookmarkEnd w:id="18"/>
    </w:tbl>
    <w:p w14:paraId="5D5E96F7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10D260BE" w14:textId="77777777" w:rsidR="002502D3" w:rsidRPr="003C05AB" w:rsidRDefault="002502D3" w:rsidP="002502D3">
      <w:pPr>
        <w:ind w:left="567" w:firstLine="567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If other, please provide details ____________________</w:t>
      </w:r>
    </w:p>
    <w:p w14:paraId="71D618C9" w14:textId="349CBFE6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3D81C6F6" w14:textId="497DD110" w:rsidR="002502D3" w:rsidRPr="003C05AB" w:rsidRDefault="002502D3" w:rsidP="002502D3">
      <w:pPr>
        <w:pStyle w:val="ListParagraph"/>
        <w:numPr>
          <w:ilvl w:val="0"/>
          <w:numId w:val="27"/>
        </w:numPr>
        <w:ind w:left="1134" w:hanging="567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Complete the following table with respect to the country (exclude the Republic of Ireland</w:t>
      </w:r>
      <w:r w:rsidR="00DC24EE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and UK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) that received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the third largest number of dogs from your organisation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</w:t>
      </w:r>
      <w:r w:rsidR="00D24BBE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during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201</w:t>
      </w:r>
      <w:r w:rsidR="00D24BBE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9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and 2021.</w:t>
      </w:r>
    </w:p>
    <w:p w14:paraId="36BAB398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1AB2CF7F" w14:textId="10D8B40F" w:rsidR="002502D3" w:rsidRPr="003C05AB" w:rsidRDefault="002502D3" w:rsidP="00CD6985">
      <w:pPr>
        <w:pStyle w:val="ListParagraph"/>
        <w:ind w:left="1134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How many dogs were sent to this country each year over this period?</w:t>
      </w:r>
      <w:r w:rsidR="00CD6985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="00CD6985" w:rsidRPr="003C05AB">
        <w:rPr>
          <w:rFonts w:asciiTheme="majorHAnsi" w:eastAsia="Calibri" w:hAnsiTheme="majorHAnsi" w:cs="Calibri Light"/>
          <w:i/>
          <w:iCs/>
          <w:sz w:val="22"/>
          <w:szCs w:val="22"/>
          <w:lang w:val="en-GB"/>
        </w:rPr>
        <w:t>(Please put a number in each box. If data are not available for any of the boxes, please put "-" in these boxes to allow you to progress to the next question)</w:t>
      </w:r>
      <w:r w:rsidR="00CD6985" w:rsidRPr="003C05AB">
        <w:rPr>
          <w:rFonts w:asciiTheme="majorHAnsi" w:eastAsia="Calibri" w:hAnsiTheme="majorHAnsi" w:cs="Calibri Light"/>
          <w:b/>
          <w:bCs/>
          <w:sz w:val="22"/>
          <w:szCs w:val="22"/>
          <w:u w:val="single"/>
          <w:lang w:val="en-GB"/>
        </w:rPr>
        <w:br/>
      </w: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4178"/>
        <w:gridCol w:w="1580"/>
        <w:gridCol w:w="1580"/>
      </w:tblGrid>
      <w:tr w:rsidR="00634D2F" w:rsidRPr="003C05AB" w14:paraId="2532011C" w14:textId="77777777" w:rsidTr="00D24BBE">
        <w:trPr>
          <w:trHeight w:val="284"/>
        </w:trPr>
        <w:tc>
          <w:tcPr>
            <w:tcW w:w="4178" w:type="dxa"/>
          </w:tcPr>
          <w:p w14:paraId="58CF0491" w14:textId="77777777" w:rsidR="002502D3" w:rsidRPr="003C05AB" w:rsidRDefault="002502D3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Country 3</w:t>
            </w:r>
          </w:p>
        </w:tc>
        <w:tc>
          <w:tcPr>
            <w:tcW w:w="3160" w:type="dxa"/>
            <w:gridSpan w:val="2"/>
          </w:tcPr>
          <w:p w14:paraId="18EF08D1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umber of dogs</w:t>
            </w:r>
          </w:p>
        </w:tc>
      </w:tr>
      <w:tr w:rsidR="00D24BBE" w:rsidRPr="003C05AB" w14:paraId="7B75CA48" w14:textId="77777777" w:rsidTr="00D24BBE">
        <w:trPr>
          <w:trHeight w:val="284"/>
        </w:trPr>
        <w:tc>
          <w:tcPr>
            <w:tcW w:w="4178" w:type="dxa"/>
          </w:tcPr>
          <w:p w14:paraId="0A615815" w14:textId="77777777" w:rsidR="00D24BBE" w:rsidRPr="003C05AB" w:rsidRDefault="00D24BBE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1580" w:type="dxa"/>
          </w:tcPr>
          <w:p w14:paraId="6C38D2D5" w14:textId="77777777" w:rsidR="00D24BBE" w:rsidRPr="003C05AB" w:rsidRDefault="00D24BBE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19</w:t>
            </w:r>
          </w:p>
        </w:tc>
        <w:tc>
          <w:tcPr>
            <w:tcW w:w="1580" w:type="dxa"/>
          </w:tcPr>
          <w:p w14:paraId="3B710FBE" w14:textId="77777777" w:rsidR="00D24BBE" w:rsidRPr="003C05AB" w:rsidRDefault="00D24BBE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2021</w:t>
            </w:r>
          </w:p>
        </w:tc>
      </w:tr>
      <w:tr w:rsidR="00D24BBE" w:rsidRPr="003C05AB" w14:paraId="5FC7A58B" w14:textId="77777777" w:rsidTr="00D24BBE">
        <w:trPr>
          <w:trHeight w:val="551"/>
        </w:trPr>
        <w:tc>
          <w:tcPr>
            <w:tcW w:w="4178" w:type="dxa"/>
          </w:tcPr>
          <w:p w14:paraId="70DE1953" w14:textId="77777777" w:rsidR="00D24BBE" w:rsidRPr="003C05AB" w:rsidRDefault="00D24BBE" w:rsidP="00C82194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&lt;Name of country&gt;</w:t>
            </w:r>
          </w:p>
          <w:p w14:paraId="137E7805" w14:textId="77777777" w:rsidR="00D24BBE" w:rsidRPr="003C05AB" w:rsidRDefault="00D24BBE" w:rsidP="00C82194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shd w:val="clear" w:color="auto" w:fill="D9D9D9" w:themeFill="background1" w:themeFillShade="D9"/>
          </w:tcPr>
          <w:p w14:paraId="610C942D" w14:textId="77777777" w:rsidR="00D24BBE" w:rsidRPr="003C05AB" w:rsidRDefault="00D24BBE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shd w:val="clear" w:color="auto" w:fill="D9D9D9" w:themeFill="background1" w:themeFillShade="D9"/>
          </w:tcPr>
          <w:p w14:paraId="41CC9046" w14:textId="77777777" w:rsidR="00D24BBE" w:rsidRPr="003C05AB" w:rsidRDefault="00D24BBE" w:rsidP="00C82194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0926B6B7" w14:textId="77777777" w:rsidR="002502D3" w:rsidRPr="003C05AB" w:rsidRDefault="002502D3" w:rsidP="002502D3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2D3C4F91" w14:textId="77777777" w:rsidR="002502D3" w:rsidRPr="003C05AB" w:rsidRDefault="002502D3" w:rsidP="002502D3">
      <w:pPr>
        <w:pStyle w:val="ListParagraph"/>
        <w:ind w:left="1134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Over these five years, what types of establishments in this country did these dogs go to?</w:t>
      </w:r>
    </w:p>
    <w:p w14:paraId="7DC53348" w14:textId="77777777" w:rsidR="002502D3" w:rsidRPr="003C05AB" w:rsidRDefault="002502D3" w:rsidP="002502D3">
      <w:pPr>
        <w:pStyle w:val="ListParagraph"/>
        <w:ind w:left="1134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TICK ALL THAT APPLY]</w:t>
      </w:r>
    </w:p>
    <w:p w14:paraId="114D478C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2552"/>
        <w:gridCol w:w="1701"/>
      </w:tblGrid>
      <w:tr w:rsidR="00634D2F" w:rsidRPr="003C05AB" w14:paraId="4306A7D6" w14:textId="77777777" w:rsidTr="00C82194">
        <w:tc>
          <w:tcPr>
            <w:tcW w:w="2552" w:type="dxa"/>
          </w:tcPr>
          <w:p w14:paraId="5CBE7909" w14:textId="77777777" w:rsidR="002502D3" w:rsidRPr="00E00101" w:rsidRDefault="002502D3" w:rsidP="00C8219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E00101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Country 3</w:t>
            </w:r>
          </w:p>
        </w:tc>
        <w:tc>
          <w:tcPr>
            <w:tcW w:w="1701" w:type="dxa"/>
          </w:tcPr>
          <w:p w14:paraId="12362A6F" w14:textId="77777777" w:rsidR="002502D3" w:rsidRPr="003C05AB" w:rsidRDefault="002502D3" w:rsidP="00C82194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ick all that apply</w:t>
            </w:r>
          </w:p>
        </w:tc>
      </w:tr>
      <w:tr w:rsidR="00634D2F" w:rsidRPr="003C05AB" w14:paraId="47A86612" w14:textId="77777777" w:rsidTr="00C82194">
        <w:tc>
          <w:tcPr>
            <w:tcW w:w="2552" w:type="dxa"/>
          </w:tcPr>
          <w:p w14:paraId="71618977" w14:textId="3762E07E" w:rsidR="00DC24EE" w:rsidRPr="003C05AB" w:rsidRDefault="00DC24EE" w:rsidP="00DC24E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) Private own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E39A6F" w14:textId="77777777" w:rsidR="00DC24EE" w:rsidRPr="003C05AB" w:rsidRDefault="00DC24EE" w:rsidP="00DC24E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32F45C86" w14:textId="77777777" w:rsidTr="00C82194">
        <w:tc>
          <w:tcPr>
            <w:tcW w:w="2552" w:type="dxa"/>
          </w:tcPr>
          <w:p w14:paraId="2260A0E6" w14:textId="674B0C1A" w:rsidR="00DC24EE" w:rsidRPr="003C05AB" w:rsidRDefault="00DC24EE" w:rsidP="00DC24E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b) </w:t>
            </w:r>
            <w:proofErr w:type="gramStart"/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</w:t>
            </w:r>
            <w:proofErr w:type="gramEnd"/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 charit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00961A8" w14:textId="77777777" w:rsidR="00DC24EE" w:rsidRPr="003C05AB" w:rsidRDefault="00DC24EE" w:rsidP="00DC24E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BD8D9AA" w14:textId="77777777" w:rsidTr="00C82194">
        <w:tc>
          <w:tcPr>
            <w:tcW w:w="2552" w:type="dxa"/>
          </w:tcPr>
          <w:p w14:paraId="638E4922" w14:textId="451C227A" w:rsidR="00DC24EE" w:rsidRPr="003C05AB" w:rsidRDefault="00DC24EE" w:rsidP="00DC24E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) Breed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4988FFD" w14:textId="77777777" w:rsidR="00DC24EE" w:rsidRPr="003C05AB" w:rsidRDefault="00DC24EE" w:rsidP="00DC24E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158CBD7" w14:textId="77777777" w:rsidTr="00C82194">
        <w:tc>
          <w:tcPr>
            <w:tcW w:w="2552" w:type="dxa"/>
          </w:tcPr>
          <w:p w14:paraId="59233928" w14:textId="636384C6" w:rsidR="00DC24EE" w:rsidRPr="003C05AB" w:rsidRDefault="00DC24EE" w:rsidP="00DC24E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)Other &lt;please specify&gt;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7548AAC" w14:textId="77777777" w:rsidR="00DC24EE" w:rsidRPr="003C05AB" w:rsidRDefault="00DC24EE" w:rsidP="00DC24EE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0690CB67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67AE123" w14:textId="77777777" w:rsidR="0008459F" w:rsidRPr="003C05AB" w:rsidRDefault="002502D3" w:rsidP="0008459F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If other, please provide details ____________________</w:t>
      </w:r>
      <w:r w:rsidR="00CD6985"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br/>
      </w:r>
      <w:bookmarkStart w:id="19" w:name="_Hlk95921784"/>
    </w:p>
    <w:p w14:paraId="5E0EDC56" w14:textId="28DC4CCB" w:rsidR="0008459F" w:rsidRPr="003C05AB" w:rsidRDefault="00D24BBE" w:rsidP="0008459F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</w:rPr>
        <w:t xml:space="preserve">Please indicate your agreement with the following statements. </w:t>
      </w:r>
      <w:r w:rsidRPr="003C05AB">
        <w:rPr>
          <w:rFonts w:asciiTheme="majorHAnsi" w:hAnsiTheme="majorHAnsi" w:cstheme="majorHAnsi"/>
          <w:b/>
          <w:bCs/>
          <w:sz w:val="22"/>
          <w:szCs w:val="22"/>
        </w:rPr>
        <w:br/>
      </w:r>
    </w:p>
    <w:p w14:paraId="7D44D7BE" w14:textId="7B27AACD" w:rsidR="00D24BBE" w:rsidRPr="003C05AB" w:rsidRDefault="00D24BBE" w:rsidP="0008459F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</w:rPr>
        <w:t xml:space="preserve">I believe… </w:t>
      </w:r>
    </w:p>
    <w:tbl>
      <w:tblPr>
        <w:tblStyle w:val="TableGrid"/>
        <w:tblpPr w:leftFromText="180" w:rightFromText="180" w:vertAnchor="text" w:horzAnchor="margin" w:tblpY="135"/>
        <w:tblW w:w="5107" w:type="pct"/>
        <w:tblLook w:val="04A0" w:firstRow="1" w:lastRow="0" w:firstColumn="1" w:lastColumn="0" w:noHBand="0" w:noVBand="1"/>
      </w:tblPr>
      <w:tblGrid>
        <w:gridCol w:w="3912"/>
        <w:gridCol w:w="1129"/>
        <w:gridCol w:w="1156"/>
        <w:gridCol w:w="1129"/>
        <w:gridCol w:w="815"/>
        <w:gridCol w:w="1068"/>
      </w:tblGrid>
      <w:tr w:rsidR="00D24BBE" w:rsidRPr="003C05AB" w14:paraId="71CAD55E" w14:textId="77777777" w:rsidTr="0008459F">
        <w:trPr>
          <w:trHeight w:val="953"/>
        </w:trPr>
        <w:tc>
          <w:tcPr>
            <w:tcW w:w="2183" w:type="pct"/>
          </w:tcPr>
          <w:p w14:paraId="55158CBB" w14:textId="546448BE" w:rsidR="00D24BBE" w:rsidRPr="003C05AB" w:rsidRDefault="00D24BBE" w:rsidP="007A73AE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auto"/>
          </w:tcPr>
          <w:p w14:paraId="36C4D3C0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687" w:type="pct"/>
          </w:tcPr>
          <w:p w14:paraId="37FC4338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672" w:type="pct"/>
          </w:tcPr>
          <w:p w14:paraId="63AB8658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501" w:type="pct"/>
          </w:tcPr>
          <w:p w14:paraId="464DD75A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85" w:type="pct"/>
          </w:tcPr>
          <w:p w14:paraId="334B7B6D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Strongly Agree</w:t>
            </w:r>
          </w:p>
        </w:tc>
      </w:tr>
      <w:tr w:rsidR="00D24BBE" w:rsidRPr="003C05AB" w14:paraId="403C438C" w14:textId="77777777" w:rsidTr="0008459F">
        <w:trPr>
          <w:trHeight w:val="234"/>
        </w:trPr>
        <w:tc>
          <w:tcPr>
            <w:tcW w:w="2183" w:type="pct"/>
          </w:tcPr>
          <w:p w14:paraId="0D687003" w14:textId="38479A1A" w:rsidR="00D24BBE" w:rsidRPr="003C05AB" w:rsidRDefault="00D24BBE" w:rsidP="00D24BB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…</w:t>
            </w:r>
            <w:r w:rsidRPr="003C05AB">
              <w:rPr>
                <w:rFonts w:asciiTheme="majorHAnsi" w:hAnsiTheme="majorHAnsi"/>
              </w:rPr>
              <w:t xml:space="preserve"> </w:t>
            </w: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ll animal welfare organisations in the Republic of Ireland should be registered with the Charities Regulatory Authority in Ireland?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7A9DD61D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142C0B20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78B39660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1C9CD338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475FC603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D24BBE" w:rsidRPr="003C05AB" w14:paraId="021E02F6" w14:textId="77777777" w:rsidTr="0008459F">
        <w:trPr>
          <w:trHeight w:val="484"/>
        </w:trPr>
        <w:tc>
          <w:tcPr>
            <w:tcW w:w="2183" w:type="pct"/>
          </w:tcPr>
          <w:p w14:paraId="62F81F42" w14:textId="7BA21164" w:rsidR="00D24BBE" w:rsidRPr="003C05AB" w:rsidRDefault="00D24BBE" w:rsidP="00D24BBE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lastRenderedPageBreak/>
              <w:t>…</w:t>
            </w:r>
            <w:r w:rsidRPr="003C05AB">
              <w:rPr>
                <w:rFonts w:asciiTheme="majorHAnsi" w:hAnsiTheme="majorHAnsi"/>
              </w:rPr>
              <w:t xml:space="preserve"> </w:t>
            </w: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he Department of Agriculture, Food and the Marine should introduce minimum operational and animal welfare standards for all animal rescue organisations (including individuals who rescue animals)?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63D4192A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5AD65991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6C36EC6F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12195996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718E7B53" w14:textId="77777777" w:rsidR="00D24BBE" w:rsidRPr="003C05AB" w:rsidRDefault="00D24BBE" w:rsidP="007A73AE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1E33A1CD" w14:textId="2BF3C23C" w:rsidR="002502D3" w:rsidRPr="003C05AB" w:rsidRDefault="002502D3" w:rsidP="0008459F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F044034" w14:textId="23CFB4CA" w:rsidR="002502D3" w:rsidRPr="003C05AB" w:rsidRDefault="00D24BBE" w:rsidP="0008459F">
      <w:pPr>
        <w:rPr>
          <w:rFonts w:asciiTheme="majorHAnsi" w:hAnsiTheme="majorHAnsi" w:cstheme="majorHAnsi"/>
          <w:sz w:val="22"/>
          <w:szCs w:val="22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</w:rPr>
        <w:t>Is your organisation a member of the Association of Dogs and Cats Homes (https://adch.org.uk)?</w:t>
      </w:r>
      <w:r w:rsidRPr="003C05AB">
        <w:rPr>
          <w:rFonts w:asciiTheme="majorHAnsi" w:hAnsiTheme="majorHAnsi" w:cstheme="majorHAnsi"/>
          <w:b/>
          <w:bCs/>
          <w:sz w:val="22"/>
          <w:szCs w:val="22"/>
        </w:rPr>
        <w:br/>
      </w:r>
      <w:r w:rsidR="00252929" w:rsidRPr="003C05AB">
        <w:rPr>
          <w:rFonts w:asciiTheme="majorHAnsi" w:hAnsiTheme="majorHAnsi" w:cstheme="majorHAnsi"/>
          <w:i/>
          <w:iCs/>
          <w:sz w:val="22"/>
          <w:szCs w:val="22"/>
        </w:rPr>
        <w:t>[PLEASE CHOOSE ONLY ONE RESPONSE]</w:t>
      </w:r>
      <w:r w:rsidR="00252929" w:rsidRPr="003C05AB">
        <w:rPr>
          <w:rFonts w:asciiTheme="majorHAnsi" w:hAnsiTheme="majorHAnsi" w:cstheme="majorHAnsi"/>
          <w:i/>
          <w:iCs/>
          <w:sz w:val="22"/>
          <w:szCs w:val="22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</w:rPr>
        <w:t>a)</w:t>
      </w:r>
      <w:r w:rsidR="00D206AF" w:rsidRPr="003C05AB">
        <w:rPr>
          <w:rFonts w:asciiTheme="majorHAnsi" w:hAnsiTheme="majorHAnsi" w:cstheme="majorHAnsi"/>
          <w:sz w:val="22"/>
          <w:szCs w:val="22"/>
        </w:rPr>
        <w:t xml:space="preserve"> </w:t>
      </w:r>
      <w:r w:rsidR="00252929" w:rsidRPr="003C05AB">
        <w:rPr>
          <w:rFonts w:asciiTheme="majorHAnsi" w:hAnsiTheme="majorHAnsi" w:cstheme="majorHAnsi"/>
          <w:sz w:val="22"/>
          <w:szCs w:val="22"/>
        </w:rPr>
        <w:t>Yes</w:t>
      </w:r>
      <w:r w:rsidR="00252929" w:rsidRPr="003C05AB">
        <w:rPr>
          <w:rFonts w:asciiTheme="majorHAnsi" w:hAnsiTheme="majorHAnsi" w:cstheme="majorHAnsi"/>
          <w:sz w:val="22"/>
          <w:szCs w:val="22"/>
        </w:rPr>
        <w:br/>
        <w:t>b)</w:t>
      </w:r>
      <w:r w:rsidR="00D206AF" w:rsidRPr="003C05AB">
        <w:rPr>
          <w:rFonts w:asciiTheme="majorHAnsi" w:hAnsiTheme="majorHAnsi" w:cstheme="majorHAnsi"/>
          <w:sz w:val="22"/>
          <w:szCs w:val="22"/>
        </w:rPr>
        <w:t xml:space="preserve"> </w:t>
      </w:r>
      <w:r w:rsidR="00252929" w:rsidRPr="003C05AB">
        <w:rPr>
          <w:rFonts w:asciiTheme="majorHAnsi" w:hAnsiTheme="majorHAnsi" w:cstheme="majorHAnsi"/>
          <w:sz w:val="22"/>
          <w:szCs w:val="22"/>
        </w:rPr>
        <w:t>No</w:t>
      </w:r>
    </w:p>
    <w:p w14:paraId="0266B9F4" w14:textId="77777777" w:rsidR="0073296E" w:rsidRPr="003C05AB" w:rsidRDefault="0073296E" w:rsidP="0073296E">
      <w:pPr>
        <w:rPr>
          <w:rFonts w:asciiTheme="majorHAnsi" w:hAnsiTheme="majorHAnsi" w:cstheme="majorHAnsi"/>
          <w:sz w:val="22"/>
          <w:szCs w:val="22"/>
        </w:rPr>
      </w:pPr>
      <w:bookmarkStart w:id="20" w:name="_Hlk95921979"/>
      <w:bookmarkEnd w:id="19"/>
    </w:p>
    <w:p w14:paraId="1367A6B5" w14:textId="5758CF11" w:rsidR="002502D3" w:rsidRPr="003C05AB" w:rsidRDefault="000431DB" w:rsidP="0008459F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The following challenges typically affect an organisation’s ability to positively impact the welfare of dogs.</w:t>
      </w:r>
      <w:r w:rsidR="00D206AF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For each challenge listed please </w:t>
      </w:r>
      <w:bookmarkStart w:id="21" w:name="_Hlk101539085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indicate the extent in which you agree or disagree that these challenges apply to your organisation </w:t>
      </w:r>
      <w:bookmarkEnd w:id="21"/>
    </w:p>
    <w:p w14:paraId="506813D7" w14:textId="77777777" w:rsidR="0008459F" w:rsidRPr="003C05AB" w:rsidRDefault="0008459F" w:rsidP="0008459F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text" w:horzAnchor="margin" w:tblpY="135"/>
        <w:tblW w:w="5107" w:type="pct"/>
        <w:tblLook w:val="04A0" w:firstRow="1" w:lastRow="0" w:firstColumn="1" w:lastColumn="0" w:noHBand="0" w:noVBand="1"/>
      </w:tblPr>
      <w:tblGrid>
        <w:gridCol w:w="3912"/>
        <w:gridCol w:w="1129"/>
        <w:gridCol w:w="1156"/>
        <w:gridCol w:w="1129"/>
        <w:gridCol w:w="815"/>
        <w:gridCol w:w="1068"/>
      </w:tblGrid>
      <w:tr w:rsidR="00634D2F" w:rsidRPr="003C05AB" w14:paraId="1EFF2157" w14:textId="77777777" w:rsidTr="0008459F">
        <w:trPr>
          <w:trHeight w:val="953"/>
        </w:trPr>
        <w:tc>
          <w:tcPr>
            <w:tcW w:w="2183" w:type="pct"/>
          </w:tcPr>
          <w:p w14:paraId="09F7CCD6" w14:textId="77777777" w:rsidR="00A83530" w:rsidRPr="003C05AB" w:rsidRDefault="00A83530" w:rsidP="00A83530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bookmarkStart w:id="22" w:name="_Hlk100043397"/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Main challenges</w:t>
            </w:r>
          </w:p>
        </w:tc>
        <w:tc>
          <w:tcPr>
            <w:tcW w:w="672" w:type="pct"/>
            <w:shd w:val="clear" w:color="auto" w:fill="auto"/>
          </w:tcPr>
          <w:p w14:paraId="0279D2C3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687" w:type="pct"/>
          </w:tcPr>
          <w:p w14:paraId="16972BFA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672" w:type="pct"/>
          </w:tcPr>
          <w:p w14:paraId="407EE4F2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Neither agree nor disagree</w:t>
            </w:r>
          </w:p>
        </w:tc>
        <w:tc>
          <w:tcPr>
            <w:tcW w:w="501" w:type="pct"/>
          </w:tcPr>
          <w:p w14:paraId="5F220190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85" w:type="pct"/>
          </w:tcPr>
          <w:p w14:paraId="36A2CF80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Strongly Agree</w:t>
            </w:r>
          </w:p>
        </w:tc>
      </w:tr>
      <w:tr w:rsidR="00634D2F" w:rsidRPr="003C05AB" w14:paraId="0470803B" w14:textId="77777777" w:rsidTr="0008459F">
        <w:trPr>
          <w:trHeight w:val="234"/>
        </w:trPr>
        <w:tc>
          <w:tcPr>
            <w:tcW w:w="2183" w:type="pct"/>
          </w:tcPr>
          <w:p w14:paraId="3CAED727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nsufficient staff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1A80D720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5BC9A5F0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61EFD4AF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48BF1803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66090E25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79E0EE9A" w14:textId="77777777" w:rsidTr="0008459F">
        <w:trPr>
          <w:trHeight w:val="484"/>
        </w:trPr>
        <w:tc>
          <w:tcPr>
            <w:tcW w:w="2183" w:type="pct"/>
          </w:tcPr>
          <w:p w14:paraId="6AF4024A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nsufficient staff with suitable training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2E08CD31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22B49177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043D52B5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3F9AA061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2A076CAD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bookmarkEnd w:id="22"/>
      <w:tr w:rsidR="00634D2F" w:rsidRPr="003C05AB" w14:paraId="4D9D3444" w14:textId="77777777" w:rsidTr="0008459F">
        <w:trPr>
          <w:trHeight w:val="234"/>
        </w:trPr>
        <w:tc>
          <w:tcPr>
            <w:tcW w:w="2183" w:type="pct"/>
          </w:tcPr>
          <w:p w14:paraId="452E8E45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general lack of funding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2614BE84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04DD9271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4347AD47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2FCF476C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3DF3D0C7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3838133" w14:textId="77777777" w:rsidTr="0008459F">
        <w:trPr>
          <w:trHeight w:val="703"/>
        </w:trPr>
        <w:tc>
          <w:tcPr>
            <w:tcW w:w="2183" w:type="pct"/>
          </w:tcPr>
          <w:p w14:paraId="22EAE39B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Lack of resources to meet costs of re-homing abroad (including certification, transport, etc)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282A6F0D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7EF312F8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4E2BBEB6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7F402774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5B367717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772D8006" w14:textId="77777777" w:rsidTr="0008459F">
        <w:trPr>
          <w:trHeight w:val="719"/>
        </w:trPr>
        <w:tc>
          <w:tcPr>
            <w:tcW w:w="2183" w:type="pct"/>
          </w:tcPr>
          <w:p w14:paraId="7700652E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nsufficient capacity to handle the number of dogs (supply and/or demand)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653685E0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77BADF6D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571A5EDE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29B657AC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534E1FF9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4B3776B" w14:textId="77777777" w:rsidTr="0008459F">
        <w:trPr>
          <w:trHeight w:val="484"/>
        </w:trPr>
        <w:tc>
          <w:tcPr>
            <w:tcW w:w="2183" w:type="pct"/>
          </w:tcPr>
          <w:p w14:paraId="27956DF4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ifficulties or an inability to re-homing particular dog breeds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2AA7E237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059E10C8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1BF66FFF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58334AF9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42D01B48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038E77FE" w14:textId="77777777" w:rsidTr="0008459F">
        <w:trPr>
          <w:trHeight w:val="703"/>
        </w:trPr>
        <w:tc>
          <w:tcPr>
            <w:tcW w:w="2183" w:type="pct"/>
          </w:tcPr>
          <w:p w14:paraId="33F90AAE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lack of sufficient coordination with other dog welfare organisations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741B81A3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5E492E8B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388B6CBA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57D6FA6E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6D522626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119404CD" w14:textId="77777777" w:rsidTr="0008459F">
        <w:trPr>
          <w:trHeight w:val="719"/>
        </w:trPr>
        <w:tc>
          <w:tcPr>
            <w:tcW w:w="2183" w:type="pct"/>
          </w:tcPr>
          <w:p w14:paraId="0B9E0C3D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ifficulties for organisation to comply with government requirements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49484625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74B7C5F1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493199D9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0EE7F7DF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741CD7E9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09E83AB8" w14:textId="77777777" w:rsidTr="0008459F">
        <w:trPr>
          <w:trHeight w:val="484"/>
        </w:trPr>
        <w:tc>
          <w:tcPr>
            <w:tcW w:w="2183" w:type="pct"/>
          </w:tcPr>
          <w:p w14:paraId="7688E963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nsufficient engagement with local authorities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7D6E6EA7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1097E7E5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2EA7ECF9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7B3AC972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194F1513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0FBB215" w14:textId="77777777" w:rsidTr="0008459F">
        <w:trPr>
          <w:trHeight w:val="703"/>
        </w:trPr>
        <w:tc>
          <w:tcPr>
            <w:tcW w:w="2183" w:type="pct"/>
          </w:tcPr>
          <w:p w14:paraId="2D215CE4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general lack of awareness among the public of the importance of dog welfare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73F56B92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292CAA97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319921B9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5AAF78E4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18BDB5FF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3E162D7" w14:textId="77777777" w:rsidTr="0008459F">
        <w:trPr>
          <w:trHeight w:val="234"/>
        </w:trPr>
        <w:tc>
          <w:tcPr>
            <w:tcW w:w="2183" w:type="pct"/>
          </w:tcPr>
          <w:p w14:paraId="12EB9D2F" w14:textId="77777777" w:rsidR="00A83530" w:rsidRPr="003C05AB" w:rsidRDefault="00A83530" w:rsidP="00A83530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&lt;please specify&gt;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14:paraId="73F9C779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50665E06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72" w:type="pct"/>
            <w:shd w:val="clear" w:color="auto" w:fill="D9D9D9" w:themeFill="background1" w:themeFillShade="D9"/>
          </w:tcPr>
          <w:p w14:paraId="0231E9C5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501" w:type="pct"/>
            <w:shd w:val="clear" w:color="auto" w:fill="D9D9D9" w:themeFill="background1" w:themeFillShade="D9"/>
          </w:tcPr>
          <w:p w14:paraId="4FE1D905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285" w:type="pct"/>
            <w:shd w:val="clear" w:color="auto" w:fill="D9D9D9" w:themeFill="background1" w:themeFillShade="D9"/>
          </w:tcPr>
          <w:p w14:paraId="264F8656" w14:textId="77777777" w:rsidR="00A83530" w:rsidRPr="003C05AB" w:rsidRDefault="00A83530" w:rsidP="00A83530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68B9F019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403CD882" w14:textId="77777777" w:rsidR="002502D3" w:rsidRPr="003C05AB" w:rsidRDefault="002502D3" w:rsidP="002502D3">
      <w:pPr>
        <w:ind w:firstLine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bookmarkStart w:id="23" w:name="_Hlk95926392"/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If other, please provide details ____________________</w:t>
      </w:r>
    </w:p>
    <w:p w14:paraId="2A4EBB79" w14:textId="77777777" w:rsidR="00E00101" w:rsidRDefault="00E00101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bookmarkStart w:id="24" w:name="_Hlk101539444"/>
      <w:bookmarkEnd w:id="23"/>
    </w:p>
    <w:p w14:paraId="432E936E" w14:textId="389E41CA" w:rsidR="002502D3" w:rsidRPr="003C05AB" w:rsidRDefault="002502D3" w:rsidP="0073296E">
      <w:pPr>
        <w:rPr>
          <w:rFonts w:asciiTheme="majorHAnsi" w:hAnsiTheme="majorHAnsi" w:cstheme="minorHAnsi"/>
          <w:b/>
          <w:bCs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How helpful do you think the following solutions would be to help you address the</w:t>
      </w:r>
      <w:r w:rsidRPr="003C05AB">
        <w:rPr>
          <w:rFonts w:asciiTheme="majorHAnsi" w:hAnsiTheme="majorHAnsi" w:cstheme="majorHAnsi"/>
          <w:b/>
          <w:bCs/>
          <w:color w:val="FF0000"/>
          <w:sz w:val="22"/>
          <w:szCs w:val="22"/>
          <w:lang w:val="en-GB"/>
        </w:rPr>
        <w:t xml:space="preserve"> </w:t>
      </w:r>
      <w:r w:rsidRPr="003C05AB">
        <w:rPr>
          <w:rFonts w:asciiTheme="majorHAnsi" w:hAnsiTheme="majorHAnsi" w:cstheme="minorHAnsi"/>
          <w:b/>
          <w:bCs/>
          <w:sz w:val="22"/>
          <w:szCs w:val="22"/>
          <w:lang w:val="en-GB"/>
        </w:rPr>
        <w:t>challenges your organisation experiences</w:t>
      </w:r>
      <w:r w:rsidRPr="003C05AB">
        <w:rPr>
          <w:rFonts w:asciiTheme="majorHAnsi" w:hAnsiTheme="majorHAnsi" w:cstheme="minorHAnsi"/>
          <w:b/>
          <w:bCs/>
          <w:i/>
          <w:iCs/>
          <w:sz w:val="22"/>
          <w:szCs w:val="22"/>
          <w:lang w:val="en-GB"/>
        </w:rPr>
        <w:t>.</w:t>
      </w:r>
      <w:bookmarkEnd w:id="24"/>
    </w:p>
    <w:tbl>
      <w:tblPr>
        <w:tblW w:w="94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91"/>
        <w:gridCol w:w="1240"/>
        <w:gridCol w:w="993"/>
        <w:gridCol w:w="1559"/>
        <w:gridCol w:w="992"/>
        <w:gridCol w:w="1374"/>
      </w:tblGrid>
      <w:tr w:rsidR="00252929" w:rsidRPr="003C05AB" w14:paraId="1FE772F4" w14:textId="77777777" w:rsidTr="00522E4F">
        <w:trPr>
          <w:trHeight w:val="525"/>
        </w:trPr>
        <w:tc>
          <w:tcPr>
            <w:tcW w:w="3291" w:type="dxa"/>
          </w:tcPr>
          <w:p w14:paraId="6CDAB275" w14:textId="77777777" w:rsidR="002502D3" w:rsidRPr="003C05AB" w:rsidRDefault="002502D3" w:rsidP="00C82194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CFD27FE" w14:textId="77777777" w:rsidR="002502D3" w:rsidRPr="00522E4F" w:rsidRDefault="002502D3" w:rsidP="00C82194">
            <w:pPr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</w:pPr>
            <w:r w:rsidRPr="00522E4F"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  <w:t xml:space="preserve">Not at all Helpful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F40DEC" w14:textId="77777777" w:rsidR="002502D3" w:rsidRPr="00522E4F" w:rsidRDefault="002502D3" w:rsidP="00C82194">
            <w:pPr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</w:pPr>
            <w:r w:rsidRPr="00522E4F"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  <w:t>Slightly Helpfu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C6D79F" w14:textId="77777777" w:rsidR="002502D3" w:rsidRPr="00522E4F" w:rsidRDefault="002502D3" w:rsidP="00C82194">
            <w:pPr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</w:pPr>
            <w:r w:rsidRPr="00522E4F"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  <w:t>Moderately Helpfu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4AD424" w14:textId="77777777" w:rsidR="002502D3" w:rsidRPr="00522E4F" w:rsidRDefault="002502D3" w:rsidP="00C82194">
            <w:pPr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</w:pPr>
            <w:r w:rsidRPr="00522E4F"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  <w:t>Very Helpful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B939B4" w14:textId="77777777" w:rsidR="002502D3" w:rsidRPr="00522E4F" w:rsidRDefault="002502D3" w:rsidP="00C82194">
            <w:pPr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</w:pPr>
            <w:r w:rsidRPr="00522E4F">
              <w:rPr>
                <w:rFonts w:asciiTheme="majorHAnsi" w:hAnsiTheme="majorHAnsi" w:cstheme="minorHAnsi"/>
                <w:b/>
                <w:bCs/>
                <w:sz w:val="22"/>
                <w:szCs w:val="22"/>
              </w:rPr>
              <w:t>Extremely helpful</w:t>
            </w:r>
          </w:p>
        </w:tc>
      </w:tr>
      <w:tr w:rsidR="00252929" w:rsidRPr="003C05AB" w14:paraId="3614B916" w14:textId="77777777" w:rsidTr="00522E4F">
        <w:trPr>
          <w:trHeight w:val="179"/>
        </w:trPr>
        <w:tc>
          <w:tcPr>
            <w:tcW w:w="3291" w:type="dxa"/>
            <w:shd w:val="clear" w:color="auto" w:fill="FFFFFF"/>
          </w:tcPr>
          <w:p w14:paraId="0D31B5D6" w14:textId="77777777" w:rsidR="002502D3" w:rsidRPr="003C05AB" w:rsidRDefault="002502D3" w:rsidP="00C82194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3C05AB">
              <w:rPr>
                <w:rFonts w:asciiTheme="majorHAnsi" w:hAnsiTheme="majorHAnsi" w:cstheme="minorHAnsi"/>
                <w:sz w:val="22"/>
                <w:szCs w:val="22"/>
              </w:rPr>
              <w:lastRenderedPageBreak/>
              <w:t>Subsidised programmes (vaccination neutering &amp; microchipping)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47199940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C19032B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69B5713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0682E33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shd w:val="clear" w:color="auto" w:fill="D9D9D9" w:themeFill="background1" w:themeFillShade="D9"/>
          </w:tcPr>
          <w:p w14:paraId="27C11A25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52929" w:rsidRPr="003C05AB" w14:paraId="3A67D64D" w14:textId="77777777" w:rsidTr="00522E4F">
        <w:trPr>
          <w:trHeight w:val="383"/>
        </w:trPr>
        <w:tc>
          <w:tcPr>
            <w:tcW w:w="3291" w:type="dxa"/>
            <w:shd w:val="clear" w:color="auto" w:fill="FFFFFF"/>
          </w:tcPr>
          <w:p w14:paraId="540D4AF2" w14:textId="6ABDEC8B" w:rsidR="002502D3" w:rsidRPr="003C05AB" w:rsidRDefault="002502D3" w:rsidP="00C82194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3C05AB">
              <w:rPr>
                <w:rFonts w:asciiTheme="majorHAnsi" w:hAnsiTheme="majorHAnsi" w:cstheme="minorHAnsi"/>
                <w:sz w:val="22"/>
                <w:szCs w:val="22"/>
              </w:rPr>
              <w:t>Access to standardised training for volunteers and employees</w:t>
            </w:r>
            <w:r w:rsidR="00D206AF" w:rsidRPr="003C05AB">
              <w:rPr>
                <w:rFonts w:asciiTheme="majorHAnsi" w:hAnsiTheme="maj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1D010A78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BFB6E4B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7C2FEC7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EB4CF5D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shd w:val="clear" w:color="auto" w:fill="D9D9D9" w:themeFill="background1" w:themeFillShade="D9"/>
          </w:tcPr>
          <w:p w14:paraId="59841008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52929" w:rsidRPr="003C05AB" w14:paraId="70D022C2" w14:textId="77777777" w:rsidTr="00522E4F">
        <w:trPr>
          <w:trHeight w:val="383"/>
        </w:trPr>
        <w:tc>
          <w:tcPr>
            <w:tcW w:w="3291" w:type="dxa"/>
            <w:shd w:val="clear" w:color="auto" w:fill="FFFFFF"/>
          </w:tcPr>
          <w:p w14:paraId="3C95282E" w14:textId="77777777" w:rsidR="002502D3" w:rsidRPr="003C05AB" w:rsidRDefault="002502D3" w:rsidP="00C82194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3C05AB">
              <w:rPr>
                <w:rFonts w:asciiTheme="majorHAnsi" w:hAnsiTheme="majorHAnsi" w:cstheme="minorHAnsi"/>
                <w:sz w:val="22"/>
                <w:szCs w:val="22"/>
              </w:rPr>
              <w:t>Access to resources to educate potential owners (i.e., breed suitability)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41334F3E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873D1E4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E4805E6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C171BDF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shd w:val="clear" w:color="auto" w:fill="D9D9D9" w:themeFill="background1" w:themeFillShade="D9"/>
          </w:tcPr>
          <w:p w14:paraId="4D95399D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52929" w:rsidRPr="003C05AB" w14:paraId="27BA84AF" w14:textId="77777777" w:rsidTr="00522E4F">
        <w:trPr>
          <w:trHeight w:val="383"/>
        </w:trPr>
        <w:tc>
          <w:tcPr>
            <w:tcW w:w="3291" w:type="dxa"/>
            <w:shd w:val="clear" w:color="auto" w:fill="FFFFFF"/>
          </w:tcPr>
          <w:p w14:paraId="7BD26DCD" w14:textId="77777777" w:rsidR="002502D3" w:rsidRPr="003C05AB" w:rsidRDefault="002502D3" w:rsidP="00C82194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3C05AB">
              <w:rPr>
                <w:rFonts w:asciiTheme="majorHAnsi" w:hAnsiTheme="majorHAnsi" w:cstheme="minorHAnsi"/>
                <w:sz w:val="22"/>
                <w:szCs w:val="22"/>
              </w:rPr>
              <w:t>Rigorous enforcement of recommendations/ policies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52CB3F18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A404BAA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FA3B1B1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5E4B395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shd w:val="clear" w:color="auto" w:fill="D9D9D9" w:themeFill="background1" w:themeFillShade="D9"/>
          </w:tcPr>
          <w:p w14:paraId="61CA44B3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52929" w:rsidRPr="003C05AB" w14:paraId="446382DC" w14:textId="77777777" w:rsidTr="00522E4F">
        <w:trPr>
          <w:trHeight w:val="383"/>
        </w:trPr>
        <w:tc>
          <w:tcPr>
            <w:tcW w:w="3291" w:type="dxa"/>
            <w:shd w:val="clear" w:color="auto" w:fill="FFFFFF"/>
          </w:tcPr>
          <w:p w14:paraId="3980F881" w14:textId="77777777" w:rsidR="002502D3" w:rsidRPr="003C05AB" w:rsidRDefault="002502D3" w:rsidP="00C82194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3C05AB">
              <w:rPr>
                <w:rFonts w:asciiTheme="majorHAnsi" w:hAnsiTheme="majorHAnsi" w:cstheme="minorHAnsi"/>
                <w:sz w:val="22"/>
                <w:szCs w:val="22"/>
              </w:rPr>
              <w:t>Opportunity to attend conferences or seminars with other welfare organisations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23CA38EB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FF650DC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788D852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7DF97CE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shd w:val="clear" w:color="auto" w:fill="D9D9D9" w:themeFill="background1" w:themeFillShade="D9"/>
          </w:tcPr>
          <w:p w14:paraId="07CFA7C2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52929" w:rsidRPr="003C05AB" w14:paraId="3928E823" w14:textId="77777777" w:rsidTr="00522E4F">
        <w:trPr>
          <w:trHeight w:val="483"/>
        </w:trPr>
        <w:tc>
          <w:tcPr>
            <w:tcW w:w="3291" w:type="dxa"/>
            <w:shd w:val="clear" w:color="auto" w:fill="FFFFFF"/>
          </w:tcPr>
          <w:p w14:paraId="38A01368" w14:textId="236FEEC7" w:rsidR="002502D3" w:rsidRPr="003C05AB" w:rsidRDefault="00000000" w:rsidP="00C82194">
            <w:pPr>
              <w:rPr>
                <w:rFonts w:asciiTheme="majorHAnsi" w:hAnsiTheme="majorHAnsi" w:cstheme="minorHAnsi"/>
                <w:sz w:val="22"/>
                <w:szCs w:val="22"/>
              </w:rPr>
            </w:pPr>
            <w:sdt>
              <w:sdtPr>
                <w:rPr>
                  <w:rFonts w:asciiTheme="majorHAnsi" w:hAnsiTheme="majorHAnsi" w:cstheme="minorHAnsi"/>
                  <w:sz w:val="22"/>
                  <w:szCs w:val="22"/>
                </w:rPr>
                <w:tag w:val="goog_rdk_160"/>
                <w:id w:val="1815906957"/>
              </w:sdtPr>
              <w:sdtContent>
                <w:r w:rsidR="002502D3" w:rsidRPr="003C05AB">
                  <w:rPr>
                    <w:rFonts w:asciiTheme="majorHAnsi" w:hAnsiTheme="majorHAnsi" w:cstheme="minorHAnsi"/>
                    <w:sz w:val="22"/>
                    <w:szCs w:val="22"/>
                  </w:rPr>
                  <w:t>Greater clarity on the criteria for government financial grants</w:t>
                </w:r>
              </w:sdtContent>
            </w:sdt>
            <w:r w:rsidR="00D206AF" w:rsidRPr="003C05AB">
              <w:rPr>
                <w:rFonts w:asciiTheme="majorHAnsi" w:hAnsiTheme="majorHAnsi" w:cstheme="minorHAnsi"/>
                <w:sz w:val="22"/>
                <w:szCs w:val="22"/>
              </w:rPr>
              <w:t xml:space="preserve"> </w:t>
            </w:r>
            <w:sdt>
              <w:sdtPr>
                <w:rPr>
                  <w:rFonts w:asciiTheme="majorHAnsi" w:hAnsiTheme="majorHAnsi" w:cstheme="minorHAnsi"/>
                  <w:sz w:val="22"/>
                  <w:szCs w:val="22"/>
                </w:rPr>
                <w:tag w:val="goog_rdk_161"/>
                <w:id w:val="-1353248950"/>
              </w:sdtPr>
              <w:sdtContent/>
            </w:sdt>
          </w:p>
        </w:tc>
        <w:tc>
          <w:tcPr>
            <w:tcW w:w="1240" w:type="dxa"/>
            <w:shd w:val="clear" w:color="auto" w:fill="D9D9D9" w:themeFill="background1" w:themeFillShade="D9"/>
          </w:tcPr>
          <w:p w14:paraId="70153C51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9B7F0D3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09EC32B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5B20D7C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shd w:val="clear" w:color="auto" w:fill="D9D9D9" w:themeFill="background1" w:themeFillShade="D9"/>
          </w:tcPr>
          <w:p w14:paraId="1ABBFEC1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52929" w:rsidRPr="003C05AB" w14:paraId="225A6A8D" w14:textId="77777777" w:rsidTr="00522E4F">
        <w:trPr>
          <w:trHeight w:val="383"/>
        </w:trPr>
        <w:tc>
          <w:tcPr>
            <w:tcW w:w="3291" w:type="dxa"/>
            <w:shd w:val="clear" w:color="auto" w:fill="FFFFFF"/>
          </w:tcPr>
          <w:p w14:paraId="715E5F21" w14:textId="77777777" w:rsidR="002502D3" w:rsidRPr="003C05AB" w:rsidRDefault="002502D3" w:rsidP="00C82194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3C05AB">
              <w:rPr>
                <w:rFonts w:asciiTheme="majorHAnsi" w:hAnsiTheme="majorHAnsi" w:cstheme="minorHAnsi"/>
                <w:sz w:val="22"/>
                <w:szCs w:val="22"/>
              </w:rPr>
              <w:t>Other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4C745BB7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6EF5685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6D6FA64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050B282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shd w:val="clear" w:color="auto" w:fill="D9D9D9" w:themeFill="background1" w:themeFillShade="D9"/>
          </w:tcPr>
          <w:p w14:paraId="72DCF971" w14:textId="77777777" w:rsidR="002502D3" w:rsidRPr="00522E4F" w:rsidRDefault="002502D3" w:rsidP="00522E4F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0E68DAE3" w14:textId="77777777" w:rsidR="00252929" w:rsidRPr="003C05AB" w:rsidRDefault="00252929" w:rsidP="00E00101">
      <w:pPr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</w:p>
    <w:p w14:paraId="001CFF4F" w14:textId="61B240B2" w:rsidR="00381A48" w:rsidRPr="003C05AB" w:rsidRDefault="00381A48" w:rsidP="00381A48">
      <w:pPr>
        <w:ind w:firstLine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If other, please provide details ____________________</w:t>
      </w:r>
    </w:p>
    <w:p w14:paraId="01B65880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4B6DDF98" w14:textId="4D18D40F" w:rsidR="002502D3" w:rsidRPr="003C05AB" w:rsidRDefault="002502D3" w:rsidP="0073296E">
      <w:pPr>
        <w:rPr>
          <w:rFonts w:asciiTheme="majorHAnsi" w:hAnsiTheme="majorHAnsi" w:cstheme="min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inorHAnsi"/>
          <w:b/>
          <w:bCs/>
          <w:sz w:val="22"/>
          <w:szCs w:val="22"/>
        </w:rPr>
        <w:t>What solutions do you feel would be the most effective in addressing the challenges you face? And Why</w:t>
      </w:r>
      <w:r w:rsidRPr="003C05AB">
        <w:rPr>
          <w:rFonts w:asciiTheme="majorHAnsi" w:hAnsiTheme="majorHAnsi" w:cstheme="minorHAnsi"/>
          <w:b/>
          <w:bCs/>
          <w:sz w:val="22"/>
          <w:szCs w:val="22"/>
          <w:lang w:val="en-GB"/>
        </w:rPr>
        <w:t>?</w:t>
      </w:r>
    </w:p>
    <w:p w14:paraId="0AC9F90A" w14:textId="35329092" w:rsidR="00E00101" w:rsidRDefault="00E00101" w:rsidP="00E00101">
      <w:pPr>
        <w:rPr>
          <w:rFonts w:asciiTheme="majorHAnsi" w:hAnsiTheme="majorHAnsi" w:cstheme="minorHAnsi"/>
          <w:i/>
          <w:iCs/>
          <w:sz w:val="22"/>
          <w:szCs w:val="22"/>
          <w:lang w:val="en-GB"/>
        </w:rPr>
      </w:pPr>
      <w:r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t xml:space="preserve">[PLEASE PARTICULARLY CONSIDER THE CHALLENGES THAT YOU PRIORITISED IN </w:t>
      </w:r>
      <w:r>
        <w:rPr>
          <w:rFonts w:asciiTheme="majorHAnsi" w:hAnsiTheme="majorHAnsi" w:cstheme="minorHAnsi"/>
          <w:i/>
          <w:iCs/>
          <w:sz w:val="22"/>
          <w:szCs w:val="22"/>
          <w:lang w:val="en-GB"/>
        </w:rPr>
        <w:t xml:space="preserve">THE </w:t>
      </w:r>
      <w:r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t>PREVIOUS QUESTION]</w:t>
      </w:r>
    </w:p>
    <w:p w14:paraId="6782BF58" w14:textId="2905D2F9" w:rsidR="00E00101" w:rsidRDefault="00E00101" w:rsidP="00E00101">
      <w:pPr>
        <w:rPr>
          <w:rFonts w:asciiTheme="majorHAnsi" w:hAnsiTheme="majorHAnsi" w:cstheme="minorHAnsi"/>
          <w:i/>
          <w:iCs/>
          <w:sz w:val="22"/>
          <w:szCs w:val="22"/>
          <w:lang w:val="en-GB"/>
        </w:rPr>
      </w:pPr>
    </w:p>
    <w:p w14:paraId="4386EF0F" w14:textId="20B5F80A" w:rsidR="002502D3" w:rsidRPr="003C05AB" w:rsidRDefault="00E00101" w:rsidP="002502D3">
      <w:pPr>
        <w:rPr>
          <w:rFonts w:asciiTheme="majorHAnsi" w:hAnsiTheme="majorHAnsi" w:cstheme="majorHAnsi"/>
          <w:sz w:val="22"/>
          <w:szCs w:val="22"/>
        </w:rPr>
      </w:pPr>
      <w:r w:rsidRPr="003C05AB">
        <w:rPr>
          <w:rFonts w:cstheme="maj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B86BAF" wp14:editId="75E45B58">
                <wp:simplePos x="0" y="0"/>
                <wp:positionH relativeFrom="column">
                  <wp:posOffset>25400</wp:posOffset>
                </wp:positionH>
                <wp:positionV relativeFrom="paragraph">
                  <wp:posOffset>74930</wp:posOffset>
                </wp:positionV>
                <wp:extent cx="5972175" cy="169545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175" cy="1695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C3E54F" w14:textId="77777777" w:rsidR="00252929" w:rsidRDefault="00252929" w:rsidP="00522E4F">
                            <w:pPr>
                              <w:shd w:val="clear" w:color="auto" w:fill="D9D9D9" w:themeFill="background1" w:themeFillShade="D9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B86BAF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pt;margin-top:5.9pt;width:470.25pt;height:13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" fillcolor="white [3201]" strokeweight=".5pt">
                <v:textbox>
                  <w:txbxContent>
                    <w:p w14:paraId="04C3E54F" w14:textId="77777777" w:rsidR="00252929" w:rsidRDefault="00252929" w:rsidP="00522E4F">
                      <w:pPr>
                        <w:shd w:val="clear" w:color="auto" w:fill="D9D9D9" w:themeFill="background1" w:themeFillShade="D9"/>
                      </w:pPr>
                    </w:p>
                  </w:txbxContent>
                </v:textbox>
              </v:shape>
            </w:pict>
          </mc:Fallback>
        </mc:AlternateContent>
      </w:r>
      <w:r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  <w:r w:rsidR="00252929" w:rsidRPr="00E00101">
        <w:rPr>
          <w:rFonts w:asciiTheme="majorHAnsi" w:hAnsiTheme="majorHAnsi" w:cstheme="minorHAnsi"/>
          <w:i/>
          <w:iCs/>
          <w:sz w:val="22"/>
          <w:szCs w:val="22"/>
          <w:lang w:val="en-GB"/>
        </w:rPr>
        <w:br/>
      </w:r>
    </w:p>
    <w:p w14:paraId="2A8DE180" w14:textId="77777777" w:rsidR="002502D3" w:rsidRPr="003C05AB" w:rsidRDefault="002502D3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At this point in time, what does your organisation see as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the broader challenges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to dog welfare in the Republic of Ireland (</w:t>
      </w:r>
      <w:proofErr w:type="spellStart"/>
      <w:proofErr w:type="gramStart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>ie</w:t>
      </w:r>
      <w:proofErr w:type="spellEnd"/>
      <w:proofErr w:type="gramEnd"/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excluding Northern Ireland)?</w:t>
      </w:r>
    </w:p>
    <w:p w14:paraId="2010B72E" w14:textId="77777777" w:rsidR="002502D3" w:rsidRPr="003C05AB" w:rsidRDefault="002502D3" w:rsidP="0073296E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[PLEASE RANK THE TOP 5 CHALLENGES IN ORDER OF IMPORTANCE (1 BEING THE MOST IMPORTANT CHALLENGE)]</w:t>
      </w:r>
    </w:p>
    <w:p w14:paraId="3C5024B8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4956" w:type="pct"/>
        <w:tblInd w:w="562" w:type="dxa"/>
        <w:tblLook w:val="04A0" w:firstRow="1" w:lastRow="0" w:firstColumn="1" w:lastColumn="0" w:noHBand="0" w:noVBand="1"/>
      </w:tblPr>
      <w:tblGrid>
        <w:gridCol w:w="6949"/>
        <w:gridCol w:w="1988"/>
      </w:tblGrid>
      <w:tr w:rsidR="00634D2F" w:rsidRPr="003C05AB" w14:paraId="270C6AFD" w14:textId="77777777" w:rsidTr="00C82194">
        <w:tc>
          <w:tcPr>
            <w:tcW w:w="3888" w:type="pct"/>
          </w:tcPr>
          <w:p w14:paraId="699D8BD8" w14:textId="77777777" w:rsidR="002502D3" w:rsidRPr="003C05AB" w:rsidRDefault="002502D3" w:rsidP="00C82194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Main challenges</w:t>
            </w:r>
          </w:p>
        </w:tc>
        <w:tc>
          <w:tcPr>
            <w:tcW w:w="1112" w:type="pct"/>
            <w:shd w:val="clear" w:color="auto" w:fill="auto"/>
          </w:tcPr>
          <w:p w14:paraId="5C0AD7FA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Indicate 1 to 5</w:t>
            </w:r>
          </w:p>
        </w:tc>
      </w:tr>
      <w:tr w:rsidR="00634D2F" w:rsidRPr="003C05AB" w14:paraId="58238C13" w14:textId="77777777" w:rsidTr="00C82194">
        <w:tc>
          <w:tcPr>
            <w:tcW w:w="3888" w:type="pct"/>
          </w:tcPr>
          <w:p w14:paraId="2271253C" w14:textId="77777777" w:rsidR="002502D3" w:rsidRPr="003C05AB" w:rsidRDefault="002502D3" w:rsidP="002502D3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general lack of awareness among the public of the importance of dog welfare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69AE208C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A951A5C" w14:textId="77777777" w:rsidTr="00C82194">
        <w:tc>
          <w:tcPr>
            <w:tcW w:w="3888" w:type="pct"/>
          </w:tcPr>
          <w:p w14:paraId="66C1A059" w14:textId="77777777" w:rsidR="002502D3" w:rsidRPr="003C05AB" w:rsidRDefault="002502D3" w:rsidP="002502D3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rresponsible pet ownership (such as a lack of owner education during the initial selection of dogs, owners obtaining dogs without long-term planning)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2D31624E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C640DEA" w14:textId="77777777" w:rsidTr="00C82194">
        <w:tc>
          <w:tcPr>
            <w:tcW w:w="3888" w:type="pct"/>
          </w:tcPr>
          <w:p w14:paraId="252114F7" w14:textId="77777777" w:rsidR="002502D3" w:rsidRPr="003C05AB" w:rsidRDefault="002502D3" w:rsidP="002502D3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preference among the public for ‘fashionable’ or popular dog breeds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012DFD88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5F42989E" w14:textId="77777777" w:rsidTr="00C82194">
        <w:tc>
          <w:tcPr>
            <w:tcW w:w="3888" w:type="pct"/>
          </w:tcPr>
          <w:p w14:paraId="0576BD1A" w14:textId="77777777" w:rsidR="002502D3" w:rsidRPr="003C05AB" w:rsidRDefault="002502D3" w:rsidP="002502D3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nsufficient opportunities for rehoming of dogs in the Republic of Ireland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37414D63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47C1CBD3" w14:textId="77777777" w:rsidTr="00C82194">
        <w:tc>
          <w:tcPr>
            <w:tcW w:w="3888" w:type="pct"/>
          </w:tcPr>
          <w:p w14:paraId="18E5D472" w14:textId="77777777" w:rsidR="002502D3" w:rsidRPr="003C05AB" w:rsidRDefault="002502D3" w:rsidP="002502D3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general lack of compliance by the public with existing government requirements (licensing, microchipping, etc)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4413D43C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400C327" w14:textId="77777777" w:rsidTr="00C82194">
        <w:tc>
          <w:tcPr>
            <w:tcW w:w="3888" w:type="pct"/>
          </w:tcPr>
          <w:p w14:paraId="70B5492C" w14:textId="77777777" w:rsidR="002502D3" w:rsidRPr="003C05AB" w:rsidRDefault="002502D3" w:rsidP="002502D3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lastRenderedPageBreak/>
              <w:t>Inadequate national legislation (including a need to update existing legislation, given current challenges)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75C50FEC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32A994DF" w14:textId="77777777" w:rsidTr="00C82194">
        <w:tc>
          <w:tcPr>
            <w:tcW w:w="3888" w:type="pct"/>
          </w:tcPr>
          <w:p w14:paraId="4C4B70BB" w14:textId="77777777" w:rsidR="002502D3" w:rsidRPr="003C05AB" w:rsidRDefault="002502D3" w:rsidP="002502D3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 lack of regulation of the dog welfare organisations (for example, too many unregistered charities)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05308D4E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77D6962B" w14:textId="77777777" w:rsidTr="00C82194">
        <w:tc>
          <w:tcPr>
            <w:tcW w:w="3888" w:type="pct"/>
          </w:tcPr>
          <w:p w14:paraId="2EC0F6F2" w14:textId="77777777" w:rsidR="002502D3" w:rsidRPr="003C05AB" w:rsidRDefault="002502D3" w:rsidP="002502D3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nsufficient funding from government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3BCE63C7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634D2F" w:rsidRPr="003C05AB" w14:paraId="2F47A822" w14:textId="77777777" w:rsidTr="00C82194">
        <w:tc>
          <w:tcPr>
            <w:tcW w:w="3888" w:type="pct"/>
          </w:tcPr>
          <w:p w14:paraId="7E4BD765" w14:textId="77777777" w:rsidR="002502D3" w:rsidRPr="003C05AB" w:rsidRDefault="002502D3" w:rsidP="002502D3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3C05AB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ther &lt;please specify&gt;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3E932D8F" w14:textId="77777777" w:rsidR="002502D3" w:rsidRPr="003C05AB" w:rsidRDefault="002502D3" w:rsidP="00C82194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14:paraId="6B09EA61" w14:textId="77777777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</w:rPr>
      </w:pPr>
    </w:p>
    <w:p w14:paraId="767176C2" w14:textId="77777777" w:rsidR="002502D3" w:rsidRPr="003C05AB" w:rsidRDefault="002502D3" w:rsidP="002502D3">
      <w:pPr>
        <w:ind w:firstLine="540"/>
        <w:rPr>
          <w:rFonts w:asciiTheme="majorHAnsi" w:hAnsiTheme="majorHAnsi" w:cstheme="majorHAnsi"/>
          <w:i/>
          <w:i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i/>
          <w:iCs/>
          <w:sz w:val="22"/>
          <w:szCs w:val="22"/>
          <w:lang w:val="en-GB"/>
        </w:rPr>
        <w:t>If other, please provide details ____________________</w:t>
      </w:r>
    </w:p>
    <w:p w14:paraId="00D3451A" w14:textId="77777777" w:rsidR="0073296E" w:rsidRPr="003C05AB" w:rsidRDefault="0073296E" w:rsidP="0073296E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</w:p>
    <w:p w14:paraId="4ACBE896" w14:textId="416A6846" w:rsidR="00E00101" w:rsidRDefault="002502D3" w:rsidP="0073296E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What does your organisation see as solutions to </w:t>
      </w:r>
      <w:r w:rsidRPr="003C05AB">
        <w:rPr>
          <w:rFonts w:asciiTheme="majorHAnsi" w:hAnsiTheme="majorHAnsi" w:cstheme="majorHAnsi"/>
          <w:b/>
          <w:bCs/>
          <w:sz w:val="22"/>
          <w:szCs w:val="22"/>
          <w:u w:val="single"/>
          <w:lang w:val="en-GB"/>
        </w:rPr>
        <w:t>these broad challenges</w:t>
      </w:r>
      <w:r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 to dog welfare in the Republic of Ireland?</w:t>
      </w:r>
      <w:r w:rsidR="00252929" w:rsidRPr="003C05AB">
        <w:rPr>
          <w:rFonts w:asciiTheme="majorHAnsi" w:hAnsiTheme="majorHAnsi" w:cstheme="majorHAnsi"/>
          <w:b/>
          <w:bCs/>
          <w:sz w:val="22"/>
          <w:szCs w:val="22"/>
          <w:lang w:val="en-GB"/>
        </w:rPr>
        <w:br/>
      </w:r>
      <w:r w:rsidR="00E00101" w:rsidRPr="00E00101">
        <w:rPr>
          <w:rFonts w:asciiTheme="majorHAnsi" w:hAnsiTheme="majorHAnsi" w:cstheme="majorHAnsi"/>
          <w:i/>
          <w:iCs/>
          <w:sz w:val="22"/>
          <w:szCs w:val="22"/>
          <w:lang w:val="en-GB"/>
        </w:rPr>
        <w:t xml:space="preserve">[PLEASE PARTICULARLY CONSIDER THE 5 CHALLENGES THAT YOU PRIORITISED </w:t>
      </w:r>
      <w:r w:rsidR="00E00101">
        <w:rPr>
          <w:rFonts w:asciiTheme="majorHAnsi" w:hAnsiTheme="majorHAnsi" w:cstheme="majorHAnsi"/>
          <w:i/>
          <w:iCs/>
          <w:sz w:val="22"/>
          <w:szCs w:val="22"/>
          <w:lang w:val="en-GB"/>
        </w:rPr>
        <w:t>IN THE PREVIOUS QUESTION</w:t>
      </w:r>
      <w:r w:rsidR="00E00101" w:rsidRPr="00E00101">
        <w:rPr>
          <w:rFonts w:asciiTheme="majorHAnsi" w:hAnsiTheme="majorHAnsi" w:cstheme="majorHAnsi"/>
          <w:i/>
          <w:iCs/>
          <w:sz w:val="22"/>
          <w:szCs w:val="22"/>
          <w:lang w:val="en-GB"/>
        </w:rPr>
        <w:t>]</w:t>
      </w:r>
    </w:p>
    <w:p w14:paraId="5955E618" w14:textId="4F691C81" w:rsidR="00E00101" w:rsidRDefault="00E00101" w:rsidP="0073296E">
      <w:pPr>
        <w:rPr>
          <w:rStyle w:val="Strong"/>
          <w:rFonts w:asciiTheme="majorHAnsi" w:hAnsiTheme="majorHAnsi" w:cstheme="minorHAnsi"/>
          <w:sz w:val="22"/>
          <w:szCs w:val="22"/>
          <w:shd w:val="clear" w:color="auto" w:fill="FFFFFF"/>
        </w:rPr>
      </w:pPr>
      <w:r w:rsidRPr="003C05AB">
        <w:rPr>
          <w:rFonts w:asciiTheme="majorHAnsi" w:hAnsiTheme="maj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E9458E" wp14:editId="57C7EC65">
                <wp:simplePos x="0" y="0"/>
                <wp:positionH relativeFrom="column">
                  <wp:posOffset>66675</wp:posOffset>
                </wp:positionH>
                <wp:positionV relativeFrom="paragraph">
                  <wp:posOffset>254635</wp:posOffset>
                </wp:positionV>
                <wp:extent cx="5972175" cy="1695450"/>
                <wp:effectExtent l="0" t="0" r="2857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175" cy="1695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75052E" w14:textId="77777777" w:rsidR="00252929" w:rsidRDefault="00252929" w:rsidP="00522E4F">
                            <w:pPr>
                              <w:shd w:val="clear" w:color="auto" w:fill="D9D9D9" w:themeFill="background1" w:themeFillShade="D9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9458E" id="Text Box 5" o:spid="_x0000_s1027" type="#_x0000_t202" style="position:absolute;margin-left:5.25pt;margin-top:20.05pt;width:470.25pt;height:13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" fillcolor="window" strokeweight=".5pt">
                <v:textbox>
                  <w:txbxContent>
                    <w:p w14:paraId="2975052E" w14:textId="77777777" w:rsidR="00252929" w:rsidRDefault="00252929" w:rsidP="00522E4F">
                      <w:pPr>
                        <w:shd w:val="clear" w:color="auto" w:fill="D9D9D9" w:themeFill="background1" w:themeFillShade="D9"/>
                      </w:pPr>
                    </w:p>
                  </w:txbxContent>
                </v:textbox>
              </v:shape>
            </w:pict>
          </mc:Fallback>
        </mc:AlternateContent>
      </w:r>
      <w:r w:rsidRPr="00E00101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  <w:r w:rsidR="00252929" w:rsidRPr="003C05AB">
        <w:rPr>
          <w:rFonts w:asciiTheme="majorHAnsi" w:hAnsiTheme="majorHAnsi" w:cstheme="majorHAnsi"/>
          <w:sz w:val="22"/>
          <w:szCs w:val="22"/>
          <w:lang w:val="en-GB"/>
        </w:rPr>
        <w:br/>
      </w:r>
    </w:p>
    <w:p w14:paraId="15F95C1E" w14:textId="38957929" w:rsidR="00252929" w:rsidRPr="003C05AB" w:rsidRDefault="00252929" w:rsidP="0073296E">
      <w:pPr>
        <w:rPr>
          <w:rFonts w:asciiTheme="majorHAnsi" w:hAnsiTheme="majorHAnsi" w:cstheme="minorHAnsi"/>
          <w:b/>
          <w:bCs/>
          <w:sz w:val="20"/>
          <w:szCs w:val="20"/>
          <w:lang w:val="en-GB"/>
        </w:rPr>
      </w:pPr>
      <w:r w:rsidRPr="003C05AB">
        <w:rPr>
          <w:rStyle w:val="Strong"/>
          <w:rFonts w:asciiTheme="majorHAnsi" w:hAnsiTheme="majorHAnsi" w:cstheme="minorHAnsi"/>
          <w:sz w:val="22"/>
          <w:szCs w:val="22"/>
          <w:shd w:val="clear" w:color="auto" w:fill="FFFFFF"/>
        </w:rPr>
        <w:t>Finally, please add any additional comments you have</w:t>
      </w:r>
    </w:p>
    <w:p w14:paraId="6D7A6A51" w14:textId="0FE85FE6" w:rsidR="00252929" w:rsidRPr="003C05AB" w:rsidRDefault="00252929" w:rsidP="002502D3">
      <w:pPr>
        <w:pStyle w:val="ListParagraph"/>
        <w:ind w:left="540"/>
        <w:rPr>
          <w:rFonts w:asciiTheme="majorHAnsi" w:hAnsiTheme="majorHAnsi" w:cstheme="majorHAnsi"/>
          <w:sz w:val="22"/>
          <w:szCs w:val="22"/>
          <w:lang w:val="en-GB"/>
        </w:rPr>
      </w:pPr>
    </w:p>
    <w:p w14:paraId="1A873B46" w14:textId="60B3B97E" w:rsidR="00252929" w:rsidRPr="003C05AB" w:rsidRDefault="00E00101" w:rsidP="002502D3">
      <w:pPr>
        <w:pStyle w:val="ListParagraph"/>
        <w:ind w:left="540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3C05AB">
        <w:rPr>
          <w:rFonts w:asciiTheme="majorHAnsi" w:hAnsiTheme="majorHAnsi" w:cstheme="majorHAns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6369FB" wp14:editId="531A20D2">
                <wp:simplePos x="0" y="0"/>
                <wp:positionH relativeFrom="column">
                  <wp:posOffset>63500</wp:posOffset>
                </wp:positionH>
                <wp:positionV relativeFrom="paragraph">
                  <wp:posOffset>67945</wp:posOffset>
                </wp:positionV>
                <wp:extent cx="5972175" cy="169545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175" cy="1695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7FFE88" w14:textId="77777777" w:rsidR="00252929" w:rsidRDefault="00252929" w:rsidP="00522E4F">
                            <w:pPr>
                              <w:shd w:val="clear" w:color="auto" w:fill="D9D9D9" w:themeFill="background1" w:themeFillShade="D9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369FB" id="Text Box 6" o:spid="_x0000_s1028" type="#_x0000_t202" style="position:absolute;left:0;text-align:left;margin-left:5pt;margin-top:5.35pt;width:470.25pt;height:13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" fillcolor="window" strokeweight=".5pt">
                <v:textbox>
                  <w:txbxContent>
                    <w:p w14:paraId="0A7FFE88" w14:textId="77777777" w:rsidR="00252929" w:rsidRDefault="00252929" w:rsidP="00522E4F">
                      <w:pPr>
                        <w:shd w:val="clear" w:color="auto" w:fill="D9D9D9" w:themeFill="background1" w:themeFillShade="D9"/>
                      </w:pPr>
                    </w:p>
                  </w:txbxContent>
                </v:textbox>
              </v:shape>
            </w:pict>
          </mc:Fallback>
        </mc:AlternateContent>
      </w:r>
    </w:p>
    <w:p w14:paraId="0CEF0514" w14:textId="0934B03A" w:rsidR="002502D3" w:rsidRPr="003C05AB" w:rsidRDefault="002502D3" w:rsidP="002502D3">
      <w:pPr>
        <w:rPr>
          <w:rFonts w:asciiTheme="majorHAnsi" w:hAnsiTheme="majorHAnsi" w:cstheme="majorHAnsi"/>
          <w:sz w:val="22"/>
          <w:szCs w:val="22"/>
          <w:lang w:val="en-GB"/>
        </w:rPr>
      </w:pPr>
    </w:p>
    <w:bookmarkEnd w:id="20"/>
    <w:p w14:paraId="58820680" w14:textId="574CB5A4" w:rsidR="002502D3" w:rsidRPr="003C05AB" w:rsidRDefault="002502D3" w:rsidP="002C0A25">
      <w:pPr>
        <w:ind w:firstLine="540"/>
        <w:rPr>
          <w:rFonts w:asciiTheme="majorHAnsi" w:hAnsiTheme="majorHAnsi"/>
        </w:rPr>
      </w:pPr>
    </w:p>
    <w:p w14:paraId="34E13BAE" w14:textId="3FBB59A7" w:rsidR="00252929" w:rsidRPr="003C05AB" w:rsidRDefault="00252929" w:rsidP="002C0A25">
      <w:pPr>
        <w:ind w:firstLine="540"/>
        <w:rPr>
          <w:rFonts w:asciiTheme="majorHAnsi" w:hAnsiTheme="majorHAnsi"/>
        </w:rPr>
      </w:pPr>
    </w:p>
    <w:p w14:paraId="116B3489" w14:textId="58CB2F94" w:rsidR="00252929" w:rsidRPr="003C05AB" w:rsidRDefault="00252929" w:rsidP="002C0A25">
      <w:pPr>
        <w:ind w:firstLine="540"/>
        <w:rPr>
          <w:rFonts w:asciiTheme="majorHAnsi" w:hAnsiTheme="majorHAnsi"/>
        </w:rPr>
      </w:pPr>
    </w:p>
    <w:p w14:paraId="05ED295F" w14:textId="7658C480" w:rsidR="00252929" w:rsidRPr="003C05AB" w:rsidRDefault="00252929" w:rsidP="002C0A25">
      <w:pPr>
        <w:ind w:firstLine="540"/>
        <w:rPr>
          <w:rFonts w:asciiTheme="majorHAnsi" w:hAnsiTheme="majorHAnsi"/>
        </w:rPr>
      </w:pPr>
    </w:p>
    <w:p w14:paraId="46775C09" w14:textId="6C1290B8" w:rsidR="00252929" w:rsidRPr="003C05AB" w:rsidRDefault="00252929" w:rsidP="002C0A25">
      <w:pPr>
        <w:ind w:firstLine="540"/>
        <w:rPr>
          <w:rFonts w:asciiTheme="majorHAnsi" w:hAnsiTheme="majorHAnsi"/>
        </w:rPr>
      </w:pPr>
    </w:p>
    <w:p w14:paraId="1F46DFAD" w14:textId="7CFFBAFF" w:rsidR="00252929" w:rsidRPr="003C05AB" w:rsidRDefault="00252929" w:rsidP="002C0A25">
      <w:pPr>
        <w:ind w:firstLine="540"/>
        <w:rPr>
          <w:rFonts w:asciiTheme="majorHAnsi" w:hAnsiTheme="majorHAnsi"/>
        </w:rPr>
      </w:pPr>
    </w:p>
    <w:p w14:paraId="79B5CFF4" w14:textId="4EF7C5A4" w:rsidR="00252929" w:rsidRPr="003C05AB" w:rsidRDefault="00252929" w:rsidP="002C0A25">
      <w:pPr>
        <w:ind w:firstLine="540"/>
        <w:rPr>
          <w:rFonts w:asciiTheme="majorHAnsi" w:hAnsiTheme="majorHAnsi"/>
        </w:rPr>
      </w:pPr>
    </w:p>
    <w:p w14:paraId="1266041D" w14:textId="6EB896B6" w:rsidR="00252929" w:rsidRPr="003C05AB" w:rsidRDefault="00252929" w:rsidP="002C0A25">
      <w:pPr>
        <w:ind w:firstLine="540"/>
        <w:rPr>
          <w:rFonts w:asciiTheme="majorHAnsi" w:hAnsiTheme="majorHAnsi"/>
        </w:rPr>
      </w:pPr>
    </w:p>
    <w:p w14:paraId="558C2CA3" w14:textId="7D993EB4" w:rsidR="00252929" w:rsidRPr="003C05AB" w:rsidRDefault="00252929" w:rsidP="002C0A25">
      <w:pPr>
        <w:ind w:firstLine="540"/>
        <w:rPr>
          <w:rFonts w:asciiTheme="majorHAnsi" w:hAnsiTheme="majorHAnsi"/>
        </w:rPr>
      </w:pPr>
    </w:p>
    <w:p w14:paraId="7B078941" w14:textId="57C4CDC4" w:rsidR="00252929" w:rsidRPr="00E00101" w:rsidRDefault="00252929" w:rsidP="00B30A86">
      <w:pPr>
        <w:ind w:firstLine="540"/>
        <w:jc w:val="center"/>
        <w:rPr>
          <w:rFonts w:asciiTheme="majorHAnsi" w:hAnsiTheme="majorHAnsi"/>
          <w:b/>
          <w:bCs/>
          <w:sz w:val="22"/>
          <w:szCs w:val="22"/>
        </w:rPr>
      </w:pPr>
      <w:r w:rsidRPr="00E00101">
        <w:rPr>
          <w:rFonts w:asciiTheme="majorHAnsi" w:hAnsiTheme="majorHAnsi"/>
          <w:b/>
          <w:bCs/>
          <w:sz w:val="22"/>
          <w:szCs w:val="22"/>
        </w:rPr>
        <w:t>THANK</w:t>
      </w:r>
      <w:r w:rsidR="00B30A86" w:rsidRPr="00E00101">
        <w:rPr>
          <w:rFonts w:asciiTheme="majorHAnsi" w:hAnsiTheme="majorHAnsi"/>
          <w:b/>
          <w:bCs/>
          <w:sz w:val="22"/>
          <w:szCs w:val="22"/>
        </w:rPr>
        <w:t xml:space="preserve"> </w:t>
      </w:r>
      <w:r w:rsidRPr="00E00101">
        <w:rPr>
          <w:rFonts w:asciiTheme="majorHAnsi" w:hAnsiTheme="majorHAnsi"/>
          <w:b/>
          <w:bCs/>
          <w:sz w:val="22"/>
          <w:szCs w:val="22"/>
        </w:rPr>
        <w:t>YOU</w:t>
      </w:r>
    </w:p>
    <w:sectPr w:rsidR="00252929" w:rsidRPr="00E00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166D"/>
    <w:multiLevelType w:val="hybridMultilevel"/>
    <w:tmpl w:val="9490CD6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82E3B"/>
    <w:multiLevelType w:val="hybridMultilevel"/>
    <w:tmpl w:val="7E46DA56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80636"/>
    <w:multiLevelType w:val="hybridMultilevel"/>
    <w:tmpl w:val="E3E8E48A"/>
    <w:lvl w:ilvl="0" w:tplc="8FE82FA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8E606E0"/>
    <w:multiLevelType w:val="hybridMultilevel"/>
    <w:tmpl w:val="E0A235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F14403"/>
    <w:multiLevelType w:val="hybridMultilevel"/>
    <w:tmpl w:val="E0B2905A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34766A"/>
    <w:multiLevelType w:val="hybridMultilevel"/>
    <w:tmpl w:val="60EEE186"/>
    <w:lvl w:ilvl="0" w:tplc="08090017">
      <w:start w:val="1"/>
      <w:numFmt w:val="lowerLetter"/>
      <w:lvlText w:val="%1)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" w15:restartNumberingAfterBreak="0">
    <w:nsid w:val="0BF8695A"/>
    <w:multiLevelType w:val="hybridMultilevel"/>
    <w:tmpl w:val="E3E8E48A"/>
    <w:lvl w:ilvl="0" w:tplc="FFFFFFFF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007" w:hanging="360"/>
      </w:pPr>
    </w:lvl>
    <w:lvl w:ilvl="2" w:tplc="FFFFFFFF" w:tentative="1">
      <w:start w:val="1"/>
      <w:numFmt w:val="lowerRoman"/>
      <w:lvlText w:val="%3."/>
      <w:lvlJc w:val="right"/>
      <w:pPr>
        <w:ind w:left="2727" w:hanging="180"/>
      </w:pPr>
    </w:lvl>
    <w:lvl w:ilvl="3" w:tplc="FFFFFFFF" w:tentative="1">
      <w:start w:val="1"/>
      <w:numFmt w:val="decimal"/>
      <w:lvlText w:val="%4."/>
      <w:lvlJc w:val="left"/>
      <w:pPr>
        <w:ind w:left="3447" w:hanging="360"/>
      </w:pPr>
    </w:lvl>
    <w:lvl w:ilvl="4" w:tplc="FFFFFFFF" w:tentative="1">
      <w:start w:val="1"/>
      <w:numFmt w:val="lowerLetter"/>
      <w:lvlText w:val="%5."/>
      <w:lvlJc w:val="left"/>
      <w:pPr>
        <w:ind w:left="4167" w:hanging="360"/>
      </w:pPr>
    </w:lvl>
    <w:lvl w:ilvl="5" w:tplc="FFFFFFFF" w:tentative="1">
      <w:start w:val="1"/>
      <w:numFmt w:val="lowerRoman"/>
      <w:lvlText w:val="%6."/>
      <w:lvlJc w:val="right"/>
      <w:pPr>
        <w:ind w:left="4887" w:hanging="180"/>
      </w:pPr>
    </w:lvl>
    <w:lvl w:ilvl="6" w:tplc="FFFFFFFF" w:tentative="1">
      <w:start w:val="1"/>
      <w:numFmt w:val="decimal"/>
      <w:lvlText w:val="%7."/>
      <w:lvlJc w:val="left"/>
      <w:pPr>
        <w:ind w:left="5607" w:hanging="360"/>
      </w:pPr>
    </w:lvl>
    <w:lvl w:ilvl="7" w:tplc="FFFFFFFF" w:tentative="1">
      <w:start w:val="1"/>
      <w:numFmt w:val="lowerLetter"/>
      <w:lvlText w:val="%8."/>
      <w:lvlJc w:val="left"/>
      <w:pPr>
        <w:ind w:left="6327" w:hanging="360"/>
      </w:pPr>
    </w:lvl>
    <w:lvl w:ilvl="8" w:tplc="FFFFFFFF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0CB05C2D"/>
    <w:multiLevelType w:val="hybridMultilevel"/>
    <w:tmpl w:val="A642C58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CE1252"/>
    <w:multiLevelType w:val="hybridMultilevel"/>
    <w:tmpl w:val="F4749D16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9E7D55"/>
    <w:multiLevelType w:val="hybridMultilevel"/>
    <w:tmpl w:val="0DA85690"/>
    <w:lvl w:ilvl="0" w:tplc="27DA48B2">
      <w:start w:val="2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11324F"/>
    <w:multiLevelType w:val="hybridMultilevel"/>
    <w:tmpl w:val="BA922CE8"/>
    <w:lvl w:ilvl="0" w:tplc="08090017">
      <w:start w:val="1"/>
      <w:numFmt w:val="lowerLetter"/>
      <w:lvlText w:val="%1)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1" w15:restartNumberingAfterBreak="0">
    <w:nsid w:val="260D7CAD"/>
    <w:multiLevelType w:val="hybridMultilevel"/>
    <w:tmpl w:val="A7C4B740"/>
    <w:lvl w:ilvl="0" w:tplc="C186C99E">
      <w:start w:val="3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644460C"/>
    <w:multiLevelType w:val="hybridMultilevel"/>
    <w:tmpl w:val="1F729FA6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99612D1"/>
    <w:multiLevelType w:val="hybridMultilevel"/>
    <w:tmpl w:val="35F2F85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AB21F92"/>
    <w:multiLevelType w:val="hybridMultilevel"/>
    <w:tmpl w:val="E4E48EAA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D2FD4"/>
    <w:multiLevelType w:val="hybridMultilevel"/>
    <w:tmpl w:val="468CC6B2"/>
    <w:lvl w:ilvl="0" w:tplc="396A113A">
      <w:start w:val="29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6" w15:restartNumberingAfterBreak="0">
    <w:nsid w:val="2D321FEE"/>
    <w:multiLevelType w:val="hybridMultilevel"/>
    <w:tmpl w:val="932A603A"/>
    <w:lvl w:ilvl="0" w:tplc="1C344A0E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1A0115"/>
    <w:multiLevelType w:val="hybridMultilevel"/>
    <w:tmpl w:val="9490CD6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30EE"/>
    <w:multiLevelType w:val="hybridMultilevel"/>
    <w:tmpl w:val="E3E8E48A"/>
    <w:lvl w:ilvl="0" w:tplc="8FE82FA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34B9650A"/>
    <w:multiLevelType w:val="hybridMultilevel"/>
    <w:tmpl w:val="002E202A"/>
    <w:lvl w:ilvl="0" w:tplc="87B82388">
      <w:start w:val="2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0" w15:restartNumberingAfterBreak="0">
    <w:nsid w:val="374169D1"/>
    <w:multiLevelType w:val="hybridMultilevel"/>
    <w:tmpl w:val="AEBAC812"/>
    <w:lvl w:ilvl="0" w:tplc="11DA47E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5544EE"/>
    <w:multiLevelType w:val="hybridMultilevel"/>
    <w:tmpl w:val="3A7AEAE8"/>
    <w:lvl w:ilvl="0" w:tplc="F28A630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E826E4"/>
    <w:multiLevelType w:val="hybridMultilevel"/>
    <w:tmpl w:val="3E640814"/>
    <w:lvl w:ilvl="0" w:tplc="2100807E">
      <w:start w:val="31"/>
      <w:numFmt w:val="decimal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3" w15:restartNumberingAfterBreak="0">
    <w:nsid w:val="3B1552BF"/>
    <w:multiLevelType w:val="hybridMultilevel"/>
    <w:tmpl w:val="422AB9D0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977ACE"/>
    <w:multiLevelType w:val="hybridMultilevel"/>
    <w:tmpl w:val="E0B2905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6156D0"/>
    <w:multiLevelType w:val="hybridMultilevel"/>
    <w:tmpl w:val="863E652A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EE6D22"/>
    <w:multiLevelType w:val="hybridMultilevel"/>
    <w:tmpl w:val="10BEC902"/>
    <w:lvl w:ilvl="0" w:tplc="2934312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335498"/>
    <w:multiLevelType w:val="hybridMultilevel"/>
    <w:tmpl w:val="E3E8E48A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4C5A6B45"/>
    <w:multiLevelType w:val="hybridMultilevel"/>
    <w:tmpl w:val="A642C58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0A4CD4"/>
    <w:multiLevelType w:val="hybridMultilevel"/>
    <w:tmpl w:val="9AA2E2CE"/>
    <w:lvl w:ilvl="0" w:tplc="1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56762A16"/>
    <w:multiLevelType w:val="hybridMultilevel"/>
    <w:tmpl w:val="9AA2E2CE"/>
    <w:lvl w:ilvl="0" w:tplc="1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5CC83EC4"/>
    <w:multiLevelType w:val="hybridMultilevel"/>
    <w:tmpl w:val="676E47A6"/>
    <w:lvl w:ilvl="0" w:tplc="27DA48B2">
      <w:start w:val="2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FC3896"/>
    <w:multiLevelType w:val="hybridMultilevel"/>
    <w:tmpl w:val="37D41E66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6D2684"/>
    <w:multiLevelType w:val="hybridMultilevel"/>
    <w:tmpl w:val="DB945A40"/>
    <w:lvl w:ilvl="0" w:tplc="C32ADDF6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730" w:hanging="360"/>
      </w:pPr>
    </w:lvl>
    <w:lvl w:ilvl="2" w:tplc="1809001B" w:tentative="1">
      <w:start w:val="1"/>
      <w:numFmt w:val="lowerRoman"/>
      <w:lvlText w:val="%3."/>
      <w:lvlJc w:val="right"/>
      <w:pPr>
        <w:ind w:left="1450" w:hanging="180"/>
      </w:pPr>
    </w:lvl>
    <w:lvl w:ilvl="3" w:tplc="1809000F" w:tentative="1">
      <w:start w:val="1"/>
      <w:numFmt w:val="decimal"/>
      <w:lvlText w:val="%4."/>
      <w:lvlJc w:val="left"/>
      <w:pPr>
        <w:ind w:left="2170" w:hanging="360"/>
      </w:pPr>
    </w:lvl>
    <w:lvl w:ilvl="4" w:tplc="18090019" w:tentative="1">
      <w:start w:val="1"/>
      <w:numFmt w:val="lowerLetter"/>
      <w:lvlText w:val="%5."/>
      <w:lvlJc w:val="left"/>
      <w:pPr>
        <w:ind w:left="2890" w:hanging="360"/>
      </w:pPr>
    </w:lvl>
    <w:lvl w:ilvl="5" w:tplc="1809001B" w:tentative="1">
      <w:start w:val="1"/>
      <w:numFmt w:val="lowerRoman"/>
      <w:lvlText w:val="%6."/>
      <w:lvlJc w:val="right"/>
      <w:pPr>
        <w:ind w:left="3610" w:hanging="180"/>
      </w:pPr>
    </w:lvl>
    <w:lvl w:ilvl="6" w:tplc="1809000F" w:tentative="1">
      <w:start w:val="1"/>
      <w:numFmt w:val="decimal"/>
      <w:lvlText w:val="%7."/>
      <w:lvlJc w:val="left"/>
      <w:pPr>
        <w:ind w:left="4330" w:hanging="360"/>
      </w:pPr>
    </w:lvl>
    <w:lvl w:ilvl="7" w:tplc="18090019" w:tentative="1">
      <w:start w:val="1"/>
      <w:numFmt w:val="lowerLetter"/>
      <w:lvlText w:val="%8."/>
      <w:lvlJc w:val="left"/>
      <w:pPr>
        <w:ind w:left="5050" w:hanging="360"/>
      </w:pPr>
    </w:lvl>
    <w:lvl w:ilvl="8" w:tplc="1809001B" w:tentative="1">
      <w:start w:val="1"/>
      <w:numFmt w:val="lowerRoman"/>
      <w:lvlText w:val="%9."/>
      <w:lvlJc w:val="right"/>
      <w:pPr>
        <w:ind w:left="5770" w:hanging="180"/>
      </w:pPr>
    </w:lvl>
  </w:abstractNum>
  <w:abstractNum w:abstractNumId="34" w15:restartNumberingAfterBreak="0">
    <w:nsid w:val="6C4A1531"/>
    <w:multiLevelType w:val="hybridMultilevel"/>
    <w:tmpl w:val="612A2370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8D30F1"/>
    <w:multiLevelType w:val="hybridMultilevel"/>
    <w:tmpl w:val="6E88F24E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3E5DE8"/>
    <w:multiLevelType w:val="hybridMultilevel"/>
    <w:tmpl w:val="A642C584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014C9B"/>
    <w:multiLevelType w:val="hybridMultilevel"/>
    <w:tmpl w:val="2BEEA3CE"/>
    <w:lvl w:ilvl="0" w:tplc="1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7C8B2799"/>
    <w:multiLevelType w:val="hybridMultilevel"/>
    <w:tmpl w:val="2A0A1166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F7739D"/>
    <w:multiLevelType w:val="hybridMultilevel"/>
    <w:tmpl w:val="67080958"/>
    <w:lvl w:ilvl="0" w:tplc="1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795298227">
    <w:abstractNumId w:val="26"/>
  </w:num>
  <w:num w:numId="2" w16cid:durableId="877009304">
    <w:abstractNumId w:val="33"/>
  </w:num>
  <w:num w:numId="3" w16cid:durableId="2106920212">
    <w:abstractNumId w:val="13"/>
  </w:num>
  <w:num w:numId="4" w16cid:durableId="1907297631">
    <w:abstractNumId w:val="4"/>
  </w:num>
  <w:num w:numId="5" w16cid:durableId="561410838">
    <w:abstractNumId w:val="24"/>
  </w:num>
  <w:num w:numId="6" w16cid:durableId="407114692">
    <w:abstractNumId w:val="18"/>
  </w:num>
  <w:num w:numId="7" w16cid:durableId="2010475860">
    <w:abstractNumId w:val="2"/>
  </w:num>
  <w:num w:numId="8" w16cid:durableId="843280471">
    <w:abstractNumId w:val="5"/>
  </w:num>
  <w:num w:numId="9" w16cid:durableId="1603218411">
    <w:abstractNumId w:val="23"/>
  </w:num>
  <w:num w:numId="10" w16cid:durableId="449318754">
    <w:abstractNumId w:val="34"/>
  </w:num>
  <w:num w:numId="11" w16cid:durableId="1737167008">
    <w:abstractNumId w:val="32"/>
  </w:num>
  <w:num w:numId="12" w16cid:durableId="232357209">
    <w:abstractNumId w:val="6"/>
  </w:num>
  <w:num w:numId="13" w16cid:durableId="2023359211">
    <w:abstractNumId w:val="16"/>
  </w:num>
  <w:num w:numId="14" w16cid:durableId="1244293712">
    <w:abstractNumId w:val="35"/>
  </w:num>
  <w:num w:numId="15" w16cid:durableId="1177503776">
    <w:abstractNumId w:val="8"/>
  </w:num>
  <w:num w:numId="16" w16cid:durableId="1238978398">
    <w:abstractNumId w:val="3"/>
  </w:num>
  <w:num w:numId="17" w16cid:durableId="730346734">
    <w:abstractNumId w:val="36"/>
  </w:num>
  <w:num w:numId="18" w16cid:durableId="1896164734">
    <w:abstractNumId w:val="28"/>
  </w:num>
  <w:num w:numId="19" w16cid:durableId="1774396823">
    <w:abstractNumId w:val="29"/>
  </w:num>
  <w:num w:numId="20" w16cid:durableId="1808278232">
    <w:abstractNumId w:val="17"/>
  </w:num>
  <w:num w:numId="21" w16cid:durableId="544875886">
    <w:abstractNumId w:val="30"/>
  </w:num>
  <w:num w:numId="22" w16cid:durableId="1243225444">
    <w:abstractNumId w:val="0"/>
  </w:num>
  <w:num w:numId="23" w16cid:durableId="1754350947">
    <w:abstractNumId w:val="7"/>
  </w:num>
  <w:num w:numId="24" w16cid:durableId="1266159576">
    <w:abstractNumId w:val="39"/>
  </w:num>
  <w:num w:numId="25" w16cid:durableId="840704988">
    <w:abstractNumId w:val="14"/>
  </w:num>
  <w:num w:numId="26" w16cid:durableId="2142459003">
    <w:abstractNumId w:val="19"/>
  </w:num>
  <w:num w:numId="27" w16cid:durableId="877545022">
    <w:abstractNumId w:val="37"/>
  </w:num>
  <w:num w:numId="28" w16cid:durableId="1211721024">
    <w:abstractNumId w:val="38"/>
  </w:num>
  <w:num w:numId="29" w16cid:durableId="1043291608">
    <w:abstractNumId w:val="27"/>
  </w:num>
  <w:num w:numId="30" w16cid:durableId="957955419">
    <w:abstractNumId w:val="10"/>
  </w:num>
  <w:num w:numId="31" w16cid:durableId="1333531254">
    <w:abstractNumId w:val="25"/>
  </w:num>
  <w:num w:numId="32" w16cid:durableId="2095664801">
    <w:abstractNumId w:val="1"/>
  </w:num>
  <w:num w:numId="33" w16cid:durableId="553079239">
    <w:abstractNumId w:val="22"/>
  </w:num>
  <w:num w:numId="34" w16cid:durableId="1032262380">
    <w:abstractNumId w:val="12"/>
  </w:num>
  <w:num w:numId="35" w16cid:durableId="2011643173">
    <w:abstractNumId w:val="11"/>
  </w:num>
  <w:num w:numId="36" w16cid:durableId="1762873809">
    <w:abstractNumId w:val="15"/>
  </w:num>
  <w:num w:numId="37" w16cid:durableId="1807310999">
    <w:abstractNumId w:val="20"/>
  </w:num>
  <w:num w:numId="38" w16cid:durableId="557056731">
    <w:abstractNumId w:val="21"/>
  </w:num>
  <w:num w:numId="39" w16cid:durableId="415323413">
    <w:abstractNumId w:val="31"/>
  </w:num>
  <w:num w:numId="40" w16cid:durableId="10602543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72E"/>
    <w:rsid w:val="000345C3"/>
    <w:rsid w:val="00041A7D"/>
    <w:rsid w:val="00041CFA"/>
    <w:rsid w:val="000431DB"/>
    <w:rsid w:val="0008459F"/>
    <w:rsid w:val="0008727D"/>
    <w:rsid w:val="000A2DC5"/>
    <w:rsid w:val="000A3B74"/>
    <w:rsid w:val="000C6821"/>
    <w:rsid w:val="000D32B7"/>
    <w:rsid w:val="00114E9C"/>
    <w:rsid w:val="001269C8"/>
    <w:rsid w:val="001378C5"/>
    <w:rsid w:val="00163FFF"/>
    <w:rsid w:val="00171061"/>
    <w:rsid w:val="001A64F2"/>
    <w:rsid w:val="001A7230"/>
    <w:rsid w:val="001B5493"/>
    <w:rsid w:val="00212387"/>
    <w:rsid w:val="002502D3"/>
    <w:rsid w:val="00252929"/>
    <w:rsid w:val="00283089"/>
    <w:rsid w:val="00283BB8"/>
    <w:rsid w:val="00292064"/>
    <w:rsid w:val="002C0A25"/>
    <w:rsid w:val="002D2461"/>
    <w:rsid w:val="003458D6"/>
    <w:rsid w:val="00360070"/>
    <w:rsid w:val="00381A48"/>
    <w:rsid w:val="003A48C8"/>
    <w:rsid w:val="003A7128"/>
    <w:rsid w:val="003B064D"/>
    <w:rsid w:val="003C0102"/>
    <w:rsid w:val="003C05AB"/>
    <w:rsid w:val="003C646F"/>
    <w:rsid w:val="004336AA"/>
    <w:rsid w:val="004408F3"/>
    <w:rsid w:val="00462133"/>
    <w:rsid w:val="00494B3C"/>
    <w:rsid w:val="00520F05"/>
    <w:rsid w:val="00522E4F"/>
    <w:rsid w:val="00532B9E"/>
    <w:rsid w:val="00573523"/>
    <w:rsid w:val="00575EDE"/>
    <w:rsid w:val="005A0F34"/>
    <w:rsid w:val="005D10D2"/>
    <w:rsid w:val="00612940"/>
    <w:rsid w:val="00634D2F"/>
    <w:rsid w:val="00681982"/>
    <w:rsid w:val="00706139"/>
    <w:rsid w:val="0073296E"/>
    <w:rsid w:val="00734BDA"/>
    <w:rsid w:val="00774F76"/>
    <w:rsid w:val="0079343F"/>
    <w:rsid w:val="007951DD"/>
    <w:rsid w:val="007A15A0"/>
    <w:rsid w:val="007A57C1"/>
    <w:rsid w:val="007B1DB2"/>
    <w:rsid w:val="007D3903"/>
    <w:rsid w:val="0087157F"/>
    <w:rsid w:val="0088572D"/>
    <w:rsid w:val="00892108"/>
    <w:rsid w:val="008A3BCF"/>
    <w:rsid w:val="008C289F"/>
    <w:rsid w:val="00902304"/>
    <w:rsid w:val="00921496"/>
    <w:rsid w:val="0097392A"/>
    <w:rsid w:val="00982F75"/>
    <w:rsid w:val="009A110E"/>
    <w:rsid w:val="009B022A"/>
    <w:rsid w:val="009B4648"/>
    <w:rsid w:val="009B696A"/>
    <w:rsid w:val="009D3E6F"/>
    <w:rsid w:val="00A174F5"/>
    <w:rsid w:val="00A238C7"/>
    <w:rsid w:val="00A45B78"/>
    <w:rsid w:val="00A65BB8"/>
    <w:rsid w:val="00A737DF"/>
    <w:rsid w:val="00A83530"/>
    <w:rsid w:val="00AA61D5"/>
    <w:rsid w:val="00B0493F"/>
    <w:rsid w:val="00B136B8"/>
    <w:rsid w:val="00B17063"/>
    <w:rsid w:val="00B30A86"/>
    <w:rsid w:val="00B31ABF"/>
    <w:rsid w:val="00B57B16"/>
    <w:rsid w:val="00B703B9"/>
    <w:rsid w:val="00B936BA"/>
    <w:rsid w:val="00C114B2"/>
    <w:rsid w:val="00C17083"/>
    <w:rsid w:val="00C4672E"/>
    <w:rsid w:val="00C71169"/>
    <w:rsid w:val="00CB0592"/>
    <w:rsid w:val="00CC06CD"/>
    <w:rsid w:val="00CC6F9F"/>
    <w:rsid w:val="00CD6985"/>
    <w:rsid w:val="00D05DDA"/>
    <w:rsid w:val="00D206AF"/>
    <w:rsid w:val="00D2074A"/>
    <w:rsid w:val="00D24BBE"/>
    <w:rsid w:val="00D2645F"/>
    <w:rsid w:val="00D30BB6"/>
    <w:rsid w:val="00D36395"/>
    <w:rsid w:val="00D47C3D"/>
    <w:rsid w:val="00D857DC"/>
    <w:rsid w:val="00D94558"/>
    <w:rsid w:val="00DB4DD5"/>
    <w:rsid w:val="00DC24EE"/>
    <w:rsid w:val="00DD4457"/>
    <w:rsid w:val="00DF40E5"/>
    <w:rsid w:val="00E00101"/>
    <w:rsid w:val="00E6688F"/>
    <w:rsid w:val="00E73508"/>
    <w:rsid w:val="00E93BA0"/>
    <w:rsid w:val="00EB4333"/>
    <w:rsid w:val="00EE11F6"/>
    <w:rsid w:val="00EE4B25"/>
    <w:rsid w:val="00F0686F"/>
    <w:rsid w:val="00F60475"/>
    <w:rsid w:val="00F878A3"/>
    <w:rsid w:val="00FF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9B07"/>
  <w15:chartTrackingRefBased/>
  <w15:docId w15:val="{7EB2B433-F77E-4A0E-9FF2-514DA8AE5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F75"/>
    <w:pPr>
      <w:spacing w:after="0" w:line="240" w:lineRule="auto"/>
    </w:pPr>
    <w:rPr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1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4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4672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4672E"/>
    <w:rPr>
      <w:sz w:val="24"/>
      <w:szCs w:val="24"/>
      <w:lang w:val="en-IE"/>
    </w:rPr>
  </w:style>
  <w:style w:type="table" w:styleId="TableGrid">
    <w:name w:val="Table Grid"/>
    <w:basedOn w:val="TableNormal"/>
    <w:rsid w:val="00C4672E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A64F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E"/>
    </w:rPr>
  </w:style>
  <w:style w:type="paragraph" w:styleId="Revision">
    <w:name w:val="Revision"/>
    <w:hidden/>
    <w:uiPriority w:val="99"/>
    <w:semiHidden/>
    <w:rsid w:val="001A64F2"/>
    <w:pPr>
      <w:spacing w:after="0" w:line="240" w:lineRule="auto"/>
    </w:pPr>
    <w:rPr>
      <w:sz w:val="24"/>
      <w:szCs w:val="24"/>
      <w:lang w:val="en-IE"/>
    </w:rPr>
  </w:style>
  <w:style w:type="table" w:customStyle="1" w:styleId="TableGrid1">
    <w:name w:val="Table Grid1"/>
    <w:basedOn w:val="TableNormal"/>
    <w:next w:val="TableGrid"/>
    <w:rsid w:val="00DF40E5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0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2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2D3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2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2D3"/>
    <w:rPr>
      <w:b/>
      <w:bCs/>
      <w:sz w:val="20"/>
      <w:szCs w:val="20"/>
      <w:lang w:val="en-IE"/>
    </w:rPr>
  </w:style>
  <w:style w:type="character" w:customStyle="1" w:styleId="Heading1Char">
    <w:name w:val="Heading 1 Char"/>
    <w:basedOn w:val="DefaultParagraphFont"/>
    <w:link w:val="Heading1"/>
    <w:uiPriority w:val="9"/>
    <w:rsid w:val="003A712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3A7128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1496"/>
    <w:pPr>
      <w:shd w:val="clear" w:color="auto" w:fill="FFFFFF" w:themeFill="background1"/>
      <w:tabs>
        <w:tab w:val="right" w:leader="dot" w:pos="9016"/>
      </w:tabs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3A7128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21496"/>
    <w:pPr>
      <w:tabs>
        <w:tab w:val="right" w:leader="dot" w:pos="9016"/>
      </w:tabs>
      <w:spacing w:after="100"/>
    </w:pPr>
  </w:style>
  <w:style w:type="character" w:styleId="Strong">
    <w:name w:val="Strong"/>
    <w:basedOn w:val="DefaultParagraphFont"/>
    <w:uiPriority w:val="22"/>
    <w:qFormat/>
    <w:rsid w:val="002529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EABA6-15B4-4268-9ECE-D7B926444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27</Words>
  <Characters>1212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cKernan</dc:creator>
  <cp:keywords/>
  <dc:description/>
  <cp:lastModifiedBy>simon more</cp:lastModifiedBy>
  <cp:revision>2</cp:revision>
  <dcterms:created xsi:type="dcterms:W3CDTF">2023-08-31T16:42:00Z</dcterms:created>
  <dcterms:modified xsi:type="dcterms:W3CDTF">2023-08-31T16:42:00Z</dcterms:modified>
</cp:coreProperties>
</file>